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689A3" w14:textId="77777777" w:rsidR="00B43F06" w:rsidRPr="00105112" w:rsidRDefault="00B43F06" w:rsidP="00FB3AEB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14:paraId="18EAFE6C" w14:textId="77777777" w:rsidR="00B43F06" w:rsidRPr="00105112" w:rsidRDefault="00B43F06" w:rsidP="00FB3AEB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2F29C3" w14:textId="77777777" w:rsidR="00B43F06" w:rsidRPr="00105112" w:rsidRDefault="00B43F06" w:rsidP="00FB3AEB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erimental procedures</w:t>
      </w:r>
    </w:p>
    <w:p w14:paraId="4E61DDFA" w14:textId="77777777" w:rsidR="00B43F06" w:rsidRPr="00105112" w:rsidRDefault="00B43F06" w:rsidP="00FB3AEB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8DAC3E" w14:textId="77777777" w:rsidR="00B43F06" w:rsidRPr="00105112" w:rsidRDefault="00B43F06" w:rsidP="00FB3AEB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ant materials and growth conditions</w:t>
      </w:r>
    </w:p>
    <w:p w14:paraId="251599FF" w14:textId="3A797CAE" w:rsidR="00C40304" w:rsidRPr="00105112" w:rsidRDefault="00C40304" w:rsidP="00922A44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os17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53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ertion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mut</w:t>
      </w:r>
      <w:r w:rsidR="00C753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nt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</w:t>
      </w:r>
      <w:r w:rsidR="00C753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 </w:t>
      </w:r>
      <w:r w:rsidR="00C753BD"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ponica</w:t>
      </w:r>
      <w:r w:rsidR="00C753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ivar Nipponbare</w:t>
      </w:r>
      <w:r w:rsidR="002F6E3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rovided from Rice Genome Resource Center</w:t>
      </w:r>
      <w:r w:rsidR="004D1EE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F6E3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Institute of Agrobiological Sciences, Japa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297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91297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iyao&lt;/Author&gt;&lt;Year&gt;2003&lt;/Year&gt;&lt;IDText&gt;Target site specificity of the Tos17 retrotransposon shows a preference for insertion within genes and against insertion in retrotransposon-rich regions of the genome&lt;/IDText&gt;&lt;DisplayText&gt;(Miyao et al., 2003)&lt;/DisplayText&gt;&lt;record&gt;&lt;dates&gt;&lt;pub-dates&gt;&lt;date&gt;Aug&lt;/date&gt;&lt;/pub-dates&gt;&lt;year&gt;2003&lt;/year&gt;&lt;/dates&gt;&lt;urls&gt;&lt;related-urls&gt;&lt;url&gt;&amp;lt;Go to ISI&amp;gt;://WOS:000184867100008&lt;/url&gt;&lt;/related-urls&gt;&lt;/urls&gt;&lt;isbn&gt;1040-4651&lt;/isbn&gt;&lt;titles&gt;&lt;title&gt;Target site specificity of the Tos17 retrotransposon shows a preference for insertion within genes and against insertion in retrotransposon-rich regions of the genome&lt;/title&gt;&lt;secondary-title&gt;Plant Cell&lt;/secondary-title&gt;&lt;/titles&gt;&lt;pages&gt;1771-1780&lt;/pages&gt;&lt;number&gt;8&lt;/number&gt;&lt;contributors&gt;&lt;authors&gt;&lt;author&gt;Miyao, A.&lt;/author&gt;&lt;author&gt;Tanaka, K.&lt;/author&gt;&lt;author&gt;Murata, K.&lt;/author&gt;&lt;author&gt;Sawaki, H.&lt;/author&gt;&lt;author&gt;Takeda, S.&lt;/author&gt;&lt;author&gt;Abe, K.&lt;/author&gt;&lt;author&gt;Shinozuka, Y.&lt;/author&gt;&lt;author&gt;Onosato, K.&lt;/author&gt;&lt;author&gt;Hirochika, H.&lt;/author&gt;&lt;/authors&gt;&lt;/contributors&gt;&lt;added-date format="utc"&gt;1482463276&lt;/added-date&gt;&lt;ref-type name="Journal Article"&gt;17&lt;/ref-type&gt;&lt;rec-number&gt;89&lt;/rec-number&gt;&lt;last-updated-date format="utc"&gt;1482463623&lt;/last-updated-date&gt;&lt;accession-num&gt;WOS:000184867100008&lt;/accession-num&gt;&lt;electronic-resource-num&gt;10.1105/tpc.012559&lt;/electronic-resource-num&gt;&lt;volume&gt;15&lt;/volume&gt;&lt;/record&gt;&lt;/Cite&gt;&lt;/EndNote&gt;</w:instrText>
      </w:r>
      <w:r w:rsidR="0091297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1297D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Miyao</w:t>
      </w:r>
      <w:r w:rsidR="0091297D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 et al</w:t>
      </w:r>
      <w:r w:rsidR="0091297D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, 2003)</w:t>
      </w:r>
      <w:r w:rsidR="0091297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Rice plants were grown in the paddy field and greenhouse of Hokuriku Research Station, Central Region Agricultural Research Center</w:t>
      </w:r>
      <w:r w:rsidR="00651D32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9525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National Agriculture and Food Research Organization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oetsu, Japan). Plant incubators (model NC350H or LPH-410SPC; NIPPON MEDICAL &amp; CHEMICAL INSTRUMENT, Osaka, Japan) were also used as described previously 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makawa&lt;/Author&gt;&lt;Year&gt;2007&lt;/Year&gt;&lt;IDText&gt;Comprehensive expression profiling of rice grain filling-related genes under high temperature using DNA microarray&lt;/IDText&gt;&lt;DisplayText&gt;(Yamakawa et al., 2007)&lt;/DisplayText&gt;&lt;record&gt;&lt;dates&gt;&lt;pub-dates&gt;&lt;date&gt;May&lt;/date&gt;&lt;/pub-dates&gt;&lt;year&gt;2007&lt;/year&gt;&lt;/dates&gt;&lt;urls&gt;&lt;related-urls&gt;&lt;url&gt;&amp;lt;Go to ISI&amp;gt;://WOS:000246356300022&lt;/url&gt;&lt;/related-urls&gt;&lt;/urls&gt;&lt;isbn&gt;0032-0889&lt;/isbn&gt;&lt;titles&gt;&lt;title&gt;Comprehensive expression profiling of rice grain filling-related genes under high temperature using DNA microarray&lt;/title&gt;&lt;secondary-title&gt;Plant Physiology&lt;/secondary-title&gt;&lt;/titles&gt;&lt;pages&gt;258-277&lt;/pages&gt;&lt;number&gt;1&lt;/number&gt;&lt;contributors&gt;&lt;authors&gt;&lt;author&gt;Yamakawa, H.&lt;/author&gt;&lt;author&gt;Hirose, T.&lt;/author&gt;&lt;author&gt;Kuroda, M.&lt;/author&gt;&lt;author&gt;Yamaguchi, T.&lt;/author&gt;&lt;/authors&gt;&lt;/contributors&gt;&lt;added-date format="utc"&gt;1477887092&lt;/added-date&gt;&lt;ref-type name="Journal Article"&gt;17&lt;/ref-type&gt;&lt;rec-number&gt;81&lt;/rec-number&gt;&lt;last-updated-date format="utc"&gt;1477887105&lt;/last-updated-date&gt;&lt;accession-num&gt;WOS:000246356300022&lt;/accession-num&gt;&lt;electronic-resource-num&gt;10.1104/pp.107.098665&lt;/electronic-resource-num&gt;&lt;volume&gt;144&lt;/volume&gt;&lt;/record&gt;&lt;/Cite&gt;&lt;/EndNote&gt;</w:instrTex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43F06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Yamakawa </w:t>
      </w:r>
      <w:r w:rsidR="00B43F06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.</w:t>
      </w:r>
      <w:r w:rsidR="00B43F06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07)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30D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air temperatures in the latter half</w:t>
      </w:r>
      <w:r w:rsidR="0049571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5th to 31st)</w:t>
      </w:r>
      <w:r w:rsidR="00B30D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ugust, corresponding to the grain filling period for Nipponbare and its derived mutants </w:t>
      </w:r>
      <w:r w:rsidR="00866451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B30DB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0EB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25.0</w:t>
      </w:r>
      <w:r w:rsidR="003F57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7A0EB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2A44" w:rsidRPr="004D1EE3">
        <w:rPr>
          <w:rFonts w:ascii="Times New Roman" w:hAnsi="Times New Roman" w:cs="Times New Roman"/>
          <w:color w:val="000000" w:themeColor="text1"/>
          <w:sz w:val="24"/>
          <w:szCs w:val="24"/>
        </w:rPr>
        <w:t>28.4</w:t>
      </w:r>
      <w:r w:rsidR="007A0EB1" w:rsidRPr="004D1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, </w:t>
      </w:r>
      <w:r w:rsidR="00922A44" w:rsidRPr="0051208B">
        <w:rPr>
          <w:rFonts w:ascii="Times New Roman" w:hAnsi="Times New Roman" w:cs="Times New Roman"/>
          <w:color w:val="000000" w:themeColor="text1"/>
          <w:sz w:val="24"/>
          <w:szCs w:val="24"/>
        </w:rPr>
        <w:t>24.4</w:t>
      </w:r>
      <w:r w:rsidR="007A0EB1" w:rsidRPr="00D24DA0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7A0EB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and 26.5°C</w:t>
      </w:r>
      <w:r w:rsidR="001F6DB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20</w:t>
      </w:r>
      <w:r w:rsidR="003F57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1F6DB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3F57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2A44" w:rsidRPr="004D1EE3">
        <w:rPr>
          <w:rFonts w:ascii="Times New Roman" w:hAnsi="Times New Roman" w:cs="Times New Roman"/>
          <w:color w:val="000000" w:themeColor="text1"/>
          <w:sz w:val="24"/>
          <w:szCs w:val="24"/>
        </w:rPr>
        <w:t>2012</w:t>
      </w:r>
      <w:r w:rsidR="007A0EB1" w:rsidRPr="003832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2A44" w:rsidRPr="00D24DA0">
        <w:rPr>
          <w:rFonts w:ascii="Times New Roman" w:hAnsi="Times New Roman" w:cs="Times New Roman"/>
          <w:color w:val="000000" w:themeColor="text1"/>
          <w:sz w:val="24"/>
          <w:szCs w:val="24"/>
        </w:rPr>
        <w:t>2015</w:t>
      </w:r>
      <w:r w:rsidR="007A0EB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and 2016, respectively</w:t>
      </w:r>
      <w:r w:rsidR="003F57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C18C73" w14:textId="25CF8509" w:rsidR="00B43F06" w:rsidRPr="00105112" w:rsidRDefault="0037118C" w:rsidP="00FB3AEB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r allelism test</w:t>
      </w:r>
      <w:r w:rsidR="004D1EE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ossings 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performed during the middle of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ugust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rossed rice plants were ripened 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indoor</w:t>
      </w:r>
      <w:r w:rsidR="008664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til maturation</w:t>
      </w:r>
      <w:r w:rsidR="0086645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emperature control.</w:t>
      </w:r>
    </w:p>
    <w:p w14:paraId="4435F630" w14:textId="77777777" w:rsidR="00B43F06" w:rsidRPr="00105112" w:rsidRDefault="00B43F06" w:rsidP="00FB3AEB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32642E" w14:textId="0B27A5E2" w:rsidR="008E7674" w:rsidRPr="00105112" w:rsidRDefault="008E7674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creening of </w:t>
      </w:r>
      <w:r w:rsidR="005E228C" w:rsidRPr="005E228C">
        <w:rPr>
          <w:rFonts w:ascii="Times New Roman" w:hAnsi="Times New Roman" w:cs="Times New Roman"/>
          <w:b/>
          <w:i/>
          <w:color w:val="FF0000"/>
          <w:sz w:val="24"/>
          <w:szCs w:val="24"/>
        </w:rPr>
        <w:t>age</w:t>
      </w:r>
      <w:r w:rsidR="003F0876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tants</w:t>
      </w:r>
      <w:r w:rsidR="00D85C2B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urea digestibility test</w:t>
      </w:r>
    </w:p>
    <w:p w14:paraId="593A2342" w14:textId="6FDD19CE" w:rsidR="00D85C2B" w:rsidRPr="00105112" w:rsidRDefault="0012016A" w:rsidP="00B30DBD">
      <w:pPr>
        <w:widowControl/>
        <w:spacing w:after="0"/>
        <w:ind w:firstLineChars="177" w:firstLine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8D1B1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ants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displaying altered gelatinization of grain starch were obtained from</w:t>
      </w:r>
      <w:r w:rsidR="008D1B1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ipponbare </w:t>
      </w:r>
      <w:r w:rsidR="009516FA"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os17</w:t>
      </w:r>
      <w:r w:rsidR="009516F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insertion mutant</w:t>
      </w:r>
      <w:r w:rsidR="003F087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</w:t>
      </w:r>
      <w:r w:rsidR="009516F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 which a prolonged tissue culture induced various types of </w:t>
      </w:r>
      <w:r w:rsidR="00C108B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ntaneous </w:t>
      </w:r>
      <w:r w:rsidR="009516F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mutation including insertion of endogenous retrotransposons and nucleotide substitution</w:t>
      </w:r>
      <w:r w:rsidR="003F087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Hirochika&lt;/Author&gt;&lt;Year&gt;2001&lt;/Year&gt;&lt;IDText&gt;Contribution of the Tos17 retrotransposon to rice functional genomics&lt;/IDText&gt;&lt;DisplayText&gt;(Hirochika, 2001)&lt;/DisplayText&gt;&lt;record&gt;&lt;dates&gt;&lt;pub-dates&gt;&lt;date&gt;Apr&lt;/date&gt;&lt;/pub-dates&gt;&lt;year&gt;2001&lt;/year&gt;&lt;/dates&gt;&lt;urls&gt;&lt;related-urls&gt;&lt;url&gt;&amp;lt;Go to ISI&amp;gt;://WOS:000167567200004&lt;/url&gt;&lt;/related-urls&gt;&lt;/urls&gt;&lt;isbn&gt;1369-5266&lt;/isbn&gt;&lt;titles&gt;&lt;title&gt;Contribution of the Tos17 retrotransposon to rice functional genomics&lt;/title&gt;&lt;secondary-title&gt;Current Opinion in Plant Biology&lt;/secondary-title&gt;&lt;/titles&gt;&lt;pages&gt;118-122&lt;/pages&gt;&lt;number&gt;2&lt;/number&gt;&lt;contributors&gt;&lt;authors&gt;&lt;author&gt;Hirochika, H.&lt;/author&gt;&lt;/authors&gt;&lt;/contributors&gt;&lt;added-date format="utc"&gt;1482463419&lt;/added-date&gt;&lt;ref-type name="Journal Article"&gt;17&lt;/ref-type&gt;&lt;rec-number&gt;90&lt;/rec-number&gt;&lt;last-updated-date format="utc"&gt;1482463623&lt;/last-updated-date&gt;&lt;accession-num&gt;WOS:000167567200004&lt;/accession-num&gt;&lt;electronic-resource-num&gt;10.1016/s1369-5266(00)00146-1&lt;/electronic-resource-num&gt;&lt;volume&gt;4&lt;/volume&gt;&lt;/record&gt;&lt;/Cite&gt;&lt;/EndNote&gt;</w:instrTex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B4211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Hirochika, 2001)</w: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F087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pproximately 3,300 independent lines </w:t>
      </w:r>
      <w:r w:rsidR="005E6D2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mutant seeds, which had been harvested in 2004, </w:t>
      </w:r>
      <w:r w:rsidR="003F087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C108B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creen</w:t>
      </w:r>
      <w:r w:rsidR="003F087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for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ltered</w:t>
      </w:r>
      <w:r w:rsidR="009516F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atinization.</w:t>
      </w:r>
      <w:r w:rsidR="005E6D2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xteen 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wn rice seeds per each line </w:t>
      </w:r>
      <w:r w:rsidR="005E6D2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ved by cutting with 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 surgical knife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half of </w:t>
      </w:r>
      <w:r w:rsidR="001F6DB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rain was placed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well of a 96-well plate. Then, 200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l of 3.6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 urea solution 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ded. Following incubation at 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6 h</w:t>
      </w:r>
      <w:r w:rsidR="00F744A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the gelatinization of starch was detected by staining disintegrated starch with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l of 0.2%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/v)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1%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/v)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</w:t>
      </w:r>
      <w:r w:rsidR="005D6D6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5%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/v)</w:t>
      </w:r>
      <w:r w:rsidR="00D85C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etic acid.</w:t>
      </w:r>
    </w:p>
    <w:p w14:paraId="2667800F" w14:textId="458406E0" w:rsidR="00CB4211" w:rsidRPr="00105112" w:rsidRDefault="00CB4211" w:rsidP="00B30DBD">
      <w:pPr>
        <w:widowControl/>
        <w:spacing w:after="0"/>
        <w:ind w:firstLineChars="177" w:firstLine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94575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29457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mutants corresponding to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NE7134 and NE9195 in the library, respectively.</w:t>
      </w:r>
    </w:p>
    <w:p w14:paraId="6BA87432" w14:textId="77777777" w:rsidR="0065333E" w:rsidRPr="00105112" w:rsidRDefault="0065333E" w:rsidP="00DE027A">
      <w:pPr>
        <w:widowControl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7E9D92" w14:textId="77777777" w:rsidR="003904E7" w:rsidRPr="00105112" w:rsidRDefault="003904E7" w:rsidP="003904E7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gelatinization properties</w:t>
      </w:r>
    </w:p>
    <w:p w14:paraId="6C6FCA2B" w14:textId="01E2B524" w:rsidR="003904E7" w:rsidRPr="00105112" w:rsidRDefault="003904E7" w:rsidP="003904E7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ved grains not containing embryo were incubated with 200 μl of urea solution at concentrations as indicated at room temperature </w:t>
      </w:r>
      <w:r w:rsidR="00922A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overnight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 Starch gelatinization was evaluated by staining of disintegrated starch by 20 μl of iodine solution containing 0.2% (w/v) I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1% (w/v) KI</w:t>
      </w:r>
      <w:r w:rsidR="005D6D6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0.5% (v/v) acetic acid.</w:t>
      </w:r>
    </w:p>
    <w:p w14:paraId="17ABD58D" w14:textId="6EEF9D60" w:rsidR="003904E7" w:rsidRPr="00105112" w:rsidRDefault="003904E7" w:rsidP="003904E7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llelism test, 5 to 8 F1 grains, whose embryo was removed, were ground using Multi-Beads Shocker (Yasui Kikai, Osaka, Japan) and 2.5 mg of the resultant powder was mixed with 150 μl of urea </w:t>
      </w:r>
      <w:r w:rsidR="002A48D2">
        <w:rPr>
          <w:rFonts w:ascii="Times New Roman" w:hAnsi="Times New Roman" w:cs="Times New Roman"/>
          <w:color w:val="000000" w:themeColor="text1"/>
          <w:sz w:val="24"/>
          <w:szCs w:val="24"/>
        </w:rPr>
        <w:t>solutio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concentration</w:t>
      </w:r>
      <w:r w:rsidR="002A48D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indicated. After incubation</w:t>
      </w:r>
      <w:r w:rsidR="00922A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2A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overnight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gelatinization of starch granules was evaluated by the volume of swollen sediment.</w:t>
      </w:r>
    </w:p>
    <w:p w14:paraId="362C3480" w14:textId="77777777" w:rsidR="003904E7" w:rsidRPr="00105112" w:rsidRDefault="003904E7" w:rsidP="00DE027A">
      <w:pPr>
        <w:widowControl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E6E7C4" w14:textId="64454481" w:rsidR="008E7674" w:rsidRPr="00105112" w:rsidRDefault="008E7674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apping of </w:t>
      </w:r>
      <w:r w:rsidR="005E228C" w:rsidRPr="005E228C">
        <w:rPr>
          <w:rFonts w:ascii="Times New Roman" w:hAnsi="Times New Roman" w:cs="Times New Roman"/>
          <w:b/>
          <w:i/>
          <w:color w:val="FF0000"/>
          <w:sz w:val="24"/>
          <w:szCs w:val="24"/>
        </w:rPr>
        <w:t>age</w:t>
      </w:r>
      <w:r w:rsidR="000151F8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usal</w:t>
      </w:r>
      <w:r w:rsidR="007A2E42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tations</w:t>
      </w:r>
    </w:p>
    <w:p w14:paraId="2D563F2B" w14:textId="76373993" w:rsidR="008E7674" w:rsidRPr="00105112" w:rsidRDefault="00001374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ose </w:t>
      </w:r>
      <w:r w:rsidR="002A48D2">
        <w:rPr>
          <w:rFonts w:ascii="Times New Roman" w:hAnsi="Times New Roman" w:cs="Times New Roman"/>
          <w:color w:val="000000" w:themeColor="text1"/>
          <w:sz w:val="24"/>
          <w:szCs w:val="24"/>
        </w:rPr>
        <w:t>genetic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kground is a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ponica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ivar, Nipponbare,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rossed to </w:t>
      </w:r>
      <w:r w:rsidR="00A850D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ther </w:t>
      </w:r>
      <w:r w:rsidR="00A850D5" w:rsidRPr="00E23BBE">
        <w:rPr>
          <w:rFonts w:ascii="Times New Roman" w:hAnsi="Times New Roman"/>
          <w:color w:val="000000" w:themeColor="text1"/>
          <w:sz w:val="24"/>
        </w:rPr>
        <w:t>japonica</w:t>
      </w:r>
      <w:r w:rsidR="00A850D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ivar, Koshihikari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resulting F1 plants were </w:t>
      </w:r>
      <w:r w:rsidR="007A2E42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elf-pollinated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producing</w:t>
      </w:r>
      <w:r w:rsidR="008C76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2 seeds.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59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922A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atinization phenotype of</w:t>
      </w:r>
      <w:r w:rsidR="00C659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ve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2 </w:t>
      </w:r>
      <w:r w:rsidR="00C659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rains</w:t>
      </w:r>
      <w:r w:rsidR="00C91E8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659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did not bear embryo</w:t>
      </w:r>
      <w:r w:rsidR="00C91E8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659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7C60E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evaluated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</w:t>
      </w:r>
      <w:r w:rsidR="00C659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.0 M and 4.5 M urea 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solution</w:t>
      </w:r>
      <w:r w:rsidR="005D6D6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C430DC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54EA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s described above.</w:t>
      </w:r>
      <w:r w:rsidR="00FF4A4C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rains which were not 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elatinized were designated mutant (M) phenotypes</w:t>
      </w:r>
      <w:r w:rsidR="0080356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D6D6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0356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bryo </w:t>
      </w:r>
      <w:r w:rsidR="002A48D2" w:rsidRPr="005D6D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llowed </w:t>
      </w:r>
      <w:r w:rsidR="0080356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o germinate,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D6D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y </w:t>
      </w:r>
      <w:r w:rsidR="005D6D6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re 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ubjected to genomic DNA extraction</w:t>
      </w:r>
      <w:r w:rsidR="005262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CTAB method</w:t>
      </w:r>
      <w:r w:rsidR="00D34D1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C3F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tracted DNA </w:t>
      </w:r>
      <w:r w:rsidR="00C91E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from 43 and 48 M-type individuals among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C91E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="00C91E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gregants </w:t>
      </w:r>
      <w:r w:rsidR="00DC3F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91E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DC3F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EE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pplie</w:t>
      </w:r>
      <w:r w:rsidR="00DC3F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to the Illumina Golden Gate genotyping assay as described previously </w: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mamoto&lt;/Author&gt;&lt;Year&gt;2010&lt;/Year&gt;&lt;IDText&gt;Fine definition of the pedigree haplotypes of closely related rice cultivars by means of genome-wide discovery of single-nucleotide polymorphisms&lt;/IDText&gt;&lt;DisplayText&gt;(Yamamoto et al., 2010)&lt;/DisplayText&gt;&lt;record&gt;&lt;dates&gt;&lt;pub-dates&gt;&lt;date&gt;Apr&lt;/date&gt;&lt;/pub-dates&gt;&lt;year&gt;2010&lt;/year&gt;&lt;/dates&gt;&lt;urls&gt;&lt;related-urls&gt;&lt;url&gt;&amp;lt;Go to ISI&amp;gt;://WOS:000277992700001&lt;/url&gt;&lt;/related-urls&gt;&lt;/urls&gt;&lt;isbn&gt;1471-2164&lt;/isbn&gt;&lt;titles&gt;&lt;title&gt;Fine definition of the pedigree haplotypes of closely related rice cultivars by means of genome-wide discovery of single-nucleotide polymorphisms&lt;/title&gt;&lt;secondary-title&gt;Bmc Genomics&lt;/secondary-title&gt;&lt;/titles&gt;&lt;contributors&gt;&lt;authors&gt;&lt;author&gt;Yamamoto, T.&lt;/author&gt;&lt;author&gt;Nagasaki, H.&lt;/author&gt;&lt;author&gt;Yonemaru, J.&lt;/author&gt;&lt;author&gt;Ebana, K.&lt;/author&gt;&lt;author&gt;Nakajima, M.&lt;/author&gt;&lt;author&gt;Shibaya, T.&lt;/author&gt;&lt;author&gt;Yano, M.&lt;/author&gt;&lt;/authors&gt;&lt;/contributors&gt;&lt;custom7&gt;267&lt;/custom7&gt;&lt;added-date format="utc"&gt;1482463599&lt;/added-date&gt;&lt;ref-type name="Journal Article"&gt;17&lt;/ref-type&gt;&lt;rec-number&gt;94&lt;/rec-number&gt;&lt;last-updated-date format="utc"&gt;1482463623&lt;/last-updated-date&gt;&lt;accession-num&gt;WOS:000277992700001&lt;/accession-num&gt;&lt;electronic-resource-num&gt;10.1186/1471-2164-11-267&lt;/electronic-resource-num&gt;&lt;volume&gt;11&lt;/volume&gt;&lt;/record&gt;&lt;/Cite&gt;&lt;/EndNote&gt;</w:instrTex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B4211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Yamamoto </w:t>
      </w:r>
      <w:r w:rsidR="00CB4211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CB4211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, 2010)</w:t>
      </w:r>
      <w:r w:rsidR="00CB421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31EE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oarse mapping</w:t>
      </w:r>
      <w:r w:rsidR="00DC3F4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0C21CDA" w14:textId="73F42BA4" w:rsidR="00031EEA" w:rsidRPr="00105112" w:rsidRDefault="00982994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Next</w:t>
      </w:r>
      <w:r w:rsidR="00E0666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mutant lines were crossed to SL09, 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is a chromosome segment substitution line containing 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 genome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gment of an </w:t>
      </w:r>
      <w:r w:rsidR="000416E1"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dica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ivar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salath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37C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at region 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Nipponbare </w:t>
      </w:r>
      <w:r w:rsidR="00820B9A">
        <w:rPr>
          <w:rFonts w:ascii="Times New Roman" w:hAnsi="Times New Roman" w:cs="Times New Roman"/>
          <w:color w:val="000000" w:themeColor="text1"/>
          <w:sz w:val="24"/>
          <w:szCs w:val="24"/>
        </w:rPr>
        <w:t>back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ground</w:t>
      </w:r>
      <w:r w:rsidR="002D566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16E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, </w:t>
      </w:r>
      <w:r w:rsidR="00E0666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elatinization phenotype of </w:t>
      </w:r>
      <w:r w:rsidR="00E0666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rived F2 progenies </w:t>
      </w:r>
      <w:r w:rsidR="00820B9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E0666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ed </w:t>
      </w:r>
      <w:r w:rsidR="0067074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5.5 M and 4.5 M urea solutions for </w:t>
      </w:r>
      <w:r w:rsidR="00820B9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67074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="0067074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, respectively, </w:t>
      </w:r>
      <w:r w:rsidR="006437C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s described above</w:t>
      </w:r>
      <w:r w:rsidR="00E0666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7074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71 and 89 individuals exhibiting the M phenotypes </w:t>
      </w:r>
      <w:r w:rsidR="00B66AB8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67074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jected to genotyping using the SSR markers listed in </w:t>
      </w:r>
      <w:r w:rsidR="002D566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2D566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D9B4EF" w14:textId="55E3E30F" w:rsidR="00CB4193" w:rsidRPr="00105112" w:rsidRDefault="008C76A5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MapPlus analysis, 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s were crossed to the parental cultivar, Nipponbare, and the derived F2 progenies were evaluated for the gelatinization phenotype using 5.8 M and 4.5 M urea solutions for </w:t>
      </w:r>
      <w:r w:rsidR="00820B9A" w:rsidRPr="00820B9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027EA" w:rsidRPr="00820B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respectively,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described above,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signated</w:t>
      </w:r>
      <w:r w:rsidR="000D12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and </w:t>
      </w:r>
      <w:r w:rsidR="00D721DC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ild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-type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21DC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(W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721DC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viduals for those 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not gelatinized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33674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elatinized</w:t>
      </w:r>
      <w:r w:rsidR="00E277B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urea solution, respectively. G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omic DNA 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extracted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6EA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ves of F2 segregants </w:t>
      </w:r>
      <w:r w:rsidR="006F5D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well as Nipponbare, which is used as the reference,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easy 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Plant Mini Kit (QIAGEN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Chatsworth, CA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By combining an equal amount of DNA from each of 25 F2 individuals showing M and W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enotypes,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ective 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bulked DNA samples were</w:t>
      </w:r>
      <w:r w:rsidR="0040312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pared</w:t>
      </w:r>
      <w:r w:rsidR="00CB419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quencing library was </w:t>
      </w:r>
      <w:r w:rsidR="006F5D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constructed</w:t>
      </w:r>
      <w:r w:rsidR="00252EF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ruSeq DNA PCR-Free Samp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le Prep</w:t>
      </w:r>
      <w:r w:rsidR="00252EF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ration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Illumina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San Diego, CA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subjected to 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0-bp paired end 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ing by </w:t>
      </w:r>
      <w:r w:rsidR="005F35E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17150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Illumina HiSeqX DNA sequencer.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ata analysis was performed with the MutMapPlus pipeline, which </w:t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loaded from Iwate Biotechnology Research Center (</w:t>
      </w:r>
      <w:r w:rsidR="0015575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http://genome-e.ibrc.or.jp/home/bioinformatics-team/mutmap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66E7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modification of removal of the filter for </w:t>
      </w:r>
      <w:r w:rsidR="00A06D6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extraction</w:t>
      </w:r>
      <w:r w:rsidR="00D66E7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A06D6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6E7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 to A and C to T base conversions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yielded short reads derived 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rom M and W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A13C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lked samples were filtered </w:t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by phred quality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with the default setting and</w:t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gned to the Nipponbare reference </w:t>
      </w:r>
      <w:r w:rsidR="00D0128E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</w:t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equence (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IRGSP-1.0</w:t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F5D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WA software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&lt;/Author&gt;&lt;Year&gt;2009&lt;/Year&gt;&lt;IDText&gt;Fast and accurate short read alignment with Burrows-Wheeler transform&lt;/IDText&gt;&lt;DisplayText&gt;(Li and Durbin, 2009)&lt;/DisplayText&gt;&lt;record&gt;&lt;dates&gt;&lt;pub-dates&gt;&lt;date&gt;Jul&lt;/date&gt;&lt;/pub-dates&gt;&lt;year&gt;2009&lt;/year&gt;&lt;/dates&gt;&lt;urls&gt;&lt;related-urls&gt;&lt;url&gt;&amp;lt;Go to ISI&amp;gt;://WOS:000267665900006&lt;/url&gt;&lt;/related-urls&gt;&lt;/urls&gt;&lt;isbn&gt;1367-4803&lt;/isbn&gt;&lt;titles&gt;&lt;title&gt;Fast and accurate short read alignment with Burrows-Wheeler transform&lt;/title&gt;&lt;secondary-title&gt;Bioinformatics&lt;/secondary-title&gt;&lt;/titles&gt;&lt;pages&gt;1754-1760&lt;/pages&gt;&lt;number&gt;14&lt;/number&gt;&lt;contributors&gt;&lt;authors&gt;&lt;author&gt;Li, H.&lt;/author&gt;&lt;author&gt;Durbin, R.&lt;/author&gt;&lt;/authors&gt;&lt;/contributors&gt;&lt;added-date format="utc"&gt;1482463554&lt;/added-date&gt;&lt;ref-type name="Journal Article"&gt;17&lt;/ref-type&gt;&lt;rec-number&gt;93&lt;/rec-number&gt;&lt;last-updated-date format="utc"&gt;1482463623&lt;/last-updated-date&gt;&lt;accession-num&gt;WOS:000267665900006&lt;/accession-num&gt;&lt;electronic-resource-num&gt;10.1093/bioinformatics/btp324&lt;/electronic-resource-num&gt;&lt;volume&gt;25&lt;/volume&gt;&lt;/record&gt;&lt;/Cite&gt;&lt;/EndNote&gt;</w:instrTex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22D05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Li and Durbin, 2009)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and the alignment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7A2E42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converted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BAM files by SAMtools 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&lt;/Author&gt;&lt;Year&gt;2009&lt;/Year&gt;&lt;IDText&gt;The Sequence Alignment/Map format and SAMtools&lt;/IDText&gt;&lt;DisplayText&gt;(Li et al., 2009)&lt;/DisplayText&gt;&lt;record&gt;&lt;dates&gt;&lt;pub-dates&gt;&lt;date&gt;Aug&lt;/date&gt;&lt;/pub-dates&gt;&lt;year&gt;2009&lt;/year&gt;&lt;/dates&gt;&lt;urls&gt;&lt;related-urls&gt;&lt;url&gt;&amp;lt;Go to ISI&amp;gt;://WOS:000268808600014&lt;/url&gt;&lt;/related-urls&gt;&lt;/urls&gt;&lt;isbn&gt;1367-4803&lt;/isbn&gt;&lt;titles&gt;&lt;title&gt;The Sequence Alignment/Map format and SAMtools&lt;/title&gt;&lt;secondary-title&gt;Bioinformatics&lt;/secondary-title&gt;&lt;/titles&gt;&lt;pages&gt;2078-2079&lt;/pages&gt;&lt;number&gt;16&lt;/number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, Proc&lt;/author&gt;&lt;/authors&gt;&lt;/contributors&gt;&lt;added-date format="utc"&gt;1482463554&lt;/added-date&gt;&lt;ref-type name="Journal Article"&gt;17&lt;/ref-type&gt;&lt;rec-number&gt;92&lt;/rec-number&gt;&lt;last-updated-date format="utc"&gt;1482463623&lt;/last-updated-date&gt;&lt;accession-num&gt;WOS:000268808600014&lt;/accession-num&gt;&lt;electronic-resource-num&gt;10.1093/bioinformatics/btp352&lt;/electronic-resource-num&gt;&lt;volume&gt;25&lt;/volume&gt;&lt;/record&gt;&lt;/Cite&gt;&lt;/EndNote&gt;</w:instrTex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22D05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Li </w:t>
      </w:r>
      <w:r w:rsidR="00522D05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522D05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, 2009)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B30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NPs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ith l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quality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 </w:t>
      </w:r>
      <w:r w:rsidR="001537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ere excluded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Coval filter 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osugi&lt;/Author&gt;&lt;Year&gt;2013&lt;/Year&gt;&lt;IDText&gt;Coval: Improving Alignment Quality and Variant Calling Accuracy for Next-Generation Sequencing Data&lt;/IDText&gt;&lt;DisplayText&gt;(Kosugi et al., 2013)&lt;/DisplayText&gt;&lt;record&gt;&lt;dates&gt;&lt;pub-dates&gt;&lt;date&gt;Oct&lt;/date&gt;&lt;/pub-dates&gt;&lt;year&gt;2013&lt;/year&gt;&lt;/dates&gt;&lt;urls&gt;&lt;related-urls&gt;&lt;url&gt;&amp;lt;Go to ISI&amp;gt;://WOS:000325552200021&lt;/url&gt;&lt;/related-urls&gt;&lt;/urls&gt;&lt;isbn&gt;1932-6203&lt;/isbn&gt;&lt;titles&gt;&lt;title&gt;Coval: Improving Alignment Quality and Variant Calling Accuracy for Next-Generation Sequencing Data&lt;/title&gt;&lt;secondary-title&gt;Plos One&lt;/secondary-title&gt;&lt;/titles&gt;&lt;number&gt;10&lt;/number&gt;&lt;contributors&gt;&lt;authors&gt;&lt;author&gt;Kosugi, S.&lt;/author&gt;&lt;author&gt;Natsume, S.&lt;/author&gt;&lt;author&gt;Yoshida, K.&lt;/author&gt;&lt;author&gt;MacLean, D.&lt;/author&gt;&lt;author&gt;Cano, L.&lt;/author&gt;&lt;author&gt;Kamoun, S.&lt;/author&gt;&lt;author&gt;Terauchi, R.&lt;/author&gt;&lt;/authors&gt;&lt;/contributors&gt;&lt;custom7&gt;e75402&lt;/custom7&gt;&lt;added-date format="utc"&gt;1482463473&lt;/added-date&gt;&lt;ref-type name="Journal Article"&gt;17&lt;/ref-type&gt;&lt;rec-number&gt;91&lt;/rec-number&gt;&lt;last-updated-date format="utc"&gt;1482463623&lt;/last-updated-date&gt;&lt;accession-num&gt;WOS:000325552200021&lt;/accession-num&gt;&lt;electronic-resource-num&gt;10.1371/journal.pone.0075402&lt;/electronic-resource-num&gt;&lt;volume&gt;8&lt;/volume&gt;&lt;/record&gt;&lt;/Cite&gt;&lt;/EndNote&gt;</w:instrTex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22D05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Kosugi </w:t>
      </w:r>
      <w:r w:rsidR="00522D05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522D05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, 2013)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SNPs which were detected by </w:t>
      </w:r>
      <w:r w:rsidR="006F5D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f-alignment of the Nipponbare short reads to the </w:t>
      </w:r>
      <w:r w:rsidR="006F5D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ve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 sequence were excluded from the analysis. </w:t>
      </w:r>
      <w:r w:rsidR="006F5D7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NP index 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B5433" w:rsidRPr="00105112">
        <w:rPr>
          <w:rFonts w:ascii="Times New Roman" w:hAnsi="Times New Roman" w:cs="Times New Roman"/>
          <w:kern w:val="0"/>
          <w:sz w:val="24"/>
          <w:szCs w:val="24"/>
          <w:lang w:val="ja-JP"/>
        </w:rPr>
        <w:t>Δ</w:t>
      </w:r>
      <w:r w:rsidR="00BB5433" w:rsidRPr="00105112">
        <w:rPr>
          <w:rFonts w:ascii="Times New Roman" w:hAnsi="Times New Roman" w:cs="Times New Roman"/>
          <w:kern w:val="0"/>
          <w:sz w:val="24"/>
          <w:szCs w:val="24"/>
        </w:rPr>
        <w:t xml:space="preserve">(SNP index) </w:t>
      </w:r>
      <w:r w:rsidR="006E451E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CE240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case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E4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124C6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NPs 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24C6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cted in both of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24C6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M and W</w:t>
      </w:r>
      <w:r w:rsidR="0051208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24C6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lks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ion of the SNPs that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match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ing criteria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) the SNP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B6A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ther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bulk was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er than 0.3 and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) the number of reads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0A0D">
        <w:rPr>
          <w:rFonts w:ascii="Times New Roman" w:hAnsi="Times New Roman" w:cs="Times New Roman"/>
          <w:color w:val="000000" w:themeColor="text1"/>
          <w:sz w:val="24"/>
          <w:szCs w:val="24"/>
        </w:rPr>
        <w:t>at the position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0A08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er th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>an 10 and lower than 100</w:t>
      </w:r>
      <w:r w:rsidR="0086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th bulks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60A0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60A0D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ding 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ndow analysis was performed with 4 Mb window size and 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>50</w:t>
      </w:r>
      <w:r w:rsidR="00FD392A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5433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b increase 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ith the R script included in the pipeline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case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D3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3 or more SNPs were detected within the window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and gave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SNP index and </w:t>
      </w:r>
      <w:r w:rsidR="00C75E89"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in Fisher’s exact test for respective SNPs. </w:t>
      </w:r>
      <w:r w:rsidR="007A2E42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hen, the c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idates for </w:t>
      </w:r>
      <w:r w:rsidR="000151F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he causal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were confined</w:t>
      </w:r>
      <w:r w:rsidR="007A2E42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selecting SNPs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hibiting </w:t>
      </w:r>
      <w:r w:rsidR="007D665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5E89"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75E8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&lt;0.05</w:t>
      </w:r>
      <w:r w:rsidR="00A9738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 For the MutMap analysis, its pipeline was downloaded from Iwate Biotechnology Research Center, and the above M bulk sequence was used for the analysis with the same modification for the SNP filtration step.</w:t>
      </w:r>
    </w:p>
    <w:p w14:paraId="67FEF137" w14:textId="77777777" w:rsidR="008C76A5" w:rsidRPr="00105112" w:rsidRDefault="008C76A5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78B441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asmid construction and generation of transgenic plants</w:t>
      </w:r>
    </w:p>
    <w:p w14:paraId="43A80352" w14:textId="59F06A8A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xpression of 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IIb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genomic fragment of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IIb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(about 14.5 kb) was amplified from Nipponbare genomic DNA with the primers BEIIb-AscI-F and BEIIb-SalI-R</w:t>
      </w:r>
      <w:r w:rsidR="001D3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3AB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(Table S3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CR product was digested with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c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nd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l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nd cloned into the corresponding restriction enzyme sites of the pZH2B binary vector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uroda&lt;/Author&gt;&lt;Year&gt;2010&lt;/Year&gt;&lt;IDText&gt;A Simple Set of Plasmids for the Production of Transgenic Plants&lt;/IDText&gt;&lt;DisplayText&gt;(Kuroda et al., 2010)&lt;/DisplayText&gt;&lt;record&gt;&lt;dates&gt;&lt;pub-dates&gt;&lt;date&gt;Nov&lt;/date&gt;&lt;/pub-dates&gt;&lt;year&gt;2010&lt;/year&gt;&lt;/dates&gt;&lt;urls&gt;&lt;related-urls&gt;&lt;url&gt;&amp;lt;Go to ISI&amp;gt;://WOS:000285171500036&lt;/url&gt;&lt;/related-urls&gt;&lt;/urls&gt;&lt;isbn&gt;0916-8451&lt;/isbn&gt;&lt;titles&gt;&lt;title&gt;A Simple Set of Plasmids for the Production of Transgenic Plants&lt;/title&gt;&lt;secondary-title&gt;Bioscience Biotechnology and Biochemistry&lt;/secondary-title&gt;&lt;/titles&gt;&lt;pages&gt;2348-2351&lt;/pages&gt;&lt;number&gt;11&lt;/number&gt;&lt;contributors&gt;&lt;authors&gt;&lt;author&gt;Kuroda, M.&lt;/author&gt;&lt;author&gt;Kimizu, M.&lt;/author&gt;&lt;author&gt;Mikami, C.&lt;/author&gt;&lt;/authors&gt;&lt;/contributors&gt;&lt;added-date format="utc"&gt;1477988786&lt;/added-date&gt;&lt;ref-type name="Journal Article"&gt;17&lt;/ref-type&gt;&lt;rec-number&gt;84&lt;/rec-number&gt;&lt;last-updated-date format="utc"&gt;1477988796&lt;/last-updated-date&gt;&lt;accession-num&gt;WOS:000285171500036&lt;/accession-num&gt;&lt;electronic-resource-num&gt;10.1271/bbb.100465&lt;/electronic-resource-num&gt;&lt;volume&gt;74&lt;/volume&gt;&lt;/record&gt;&lt;/Cite&gt;&lt;/EndNote&gt;</w:instrTex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Kuroda </w:t>
      </w:r>
      <w:r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.</w:t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10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production of M723K mutant of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IIb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wo genomic fragments of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IIb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amplified </w:t>
      </w:r>
      <w:r w:rsidR="008C4C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8C4C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ic DNA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two sets of primers, BEIIb-AscI-F an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723K-R, and M723K-F and BEIIb-SalI-R</w:t>
      </w:r>
      <w:r w:rsidR="00EF5FFE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S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EF5FFE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14497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="009D12E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products were used for templates of the 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econd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using primers BEIIb-AscI-F and BEIIb-SalI-R. The PCR product was cloned into pZH2B as described above. </w:t>
      </w:r>
    </w:p>
    <w:p w14:paraId="1F94353C" w14:textId="75D5C46B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r insertion of four times-repeated Myc tag into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55B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-terminal of BEIIb, two DNA fragments corresponding to the tag and 3’ region of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IIb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were amplified using pUGW16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akagawa&lt;/Author&gt;&lt;Year&gt;2007&lt;/Year&gt;&lt;IDText&gt;Development of series of gateway binary vectors, pGWBs, for realizing efficient construction of fusion genes for plant transformation&lt;/IDText&gt;&lt;DisplayText&gt;(Nakagawa et al., 2007)&lt;/DisplayText&gt;&lt;record&gt;&lt;dates&gt;&lt;pub-dates&gt;&lt;date&gt;Jul&lt;/date&gt;&lt;/pub-dates&gt;&lt;year&gt;2007&lt;/year&gt;&lt;/dates&gt;&lt;urls&gt;&lt;related-urls&gt;&lt;url&gt;&amp;lt;Go to ISI&amp;gt;://WOS:000249322700006&lt;/url&gt;&lt;/related-urls&gt;&lt;/urls&gt;&lt;isbn&gt;1389-1723&lt;/isbn&gt;&lt;titles&gt;&lt;title&gt;Development of series of gateway binary vectors, pGWBs, for realizing efficient construction of fusion genes for plant transformation&lt;/title&gt;&lt;secondary-title&gt;Journal of Bioscience and Bioengineering&lt;/secondary-title&gt;&lt;/titles&gt;&lt;pages&gt;34-41&lt;/pages&gt;&lt;number&gt;1&lt;/number&gt;&lt;contributors&gt;&lt;authors&gt;&lt;author&gt;Nakagawa, T.&lt;/author&gt;&lt;author&gt;Kurose, T.&lt;/author&gt;&lt;author&gt;Hino, T.&lt;/author&gt;&lt;author&gt;Tanaka, K.&lt;/author&gt;&lt;author&gt;Kawamukai, M.&lt;/author&gt;&lt;author&gt;Niwa, Y.&lt;/author&gt;&lt;author&gt;Toyooka, K.&lt;/author&gt;&lt;author&gt;Matsuoka, K.&lt;/author&gt;&lt;author&gt;Jinbo, T.&lt;/author&gt;&lt;author&gt;Kimura, T.&lt;/author&gt;&lt;/authors&gt;&lt;/contributors&gt;&lt;added-date format="utc"&gt;1477990837&lt;/added-date&gt;&lt;ref-type name="Journal Article"&gt;17&lt;/ref-type&gt;&lt;rec-number&gt;85&lt;/rec-number&gt;&lt;last-updated-date format="utc"&gt;1477990851&lt;/last-updated-date&gt;&lt;accession-num&gt;WOS:000249322700006&lt;/accession-num&gt;&lt;electronic-resource-num&gt;10.1263/jbb.104.34&lt;/electronic-resource-num&gt;&lt;volume&gt;104&lt;/volume&gt;&lt;/record&gt;&lt;/Cite&gt;&lt;/EndNote&gt;</w:instrTex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Nakagawa </w:t>
      </w:r>
      <w:r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.</w:t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07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i</w:t>
      </w:r>
      <w:r w:rsidR="008560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ponbare genomic DNA as templates with primers ClaI-myc-F and myc-UTR-R, and myc-UTR-F and BEIIb-SalI-R</w:t>
      </w:r>
      <w:r w:rsidR="006D336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S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6D336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</w:t>
      </w:r>
      <w:r w:rsidR="009D12E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products were used for templates of the 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with primers ClaI-myc-F and BEIIb-SalI-R to generate Myc-3’UTR fragment. </w:t>
      </w:r>
      <w:r w:rsidR="002C7076">
        <w:rPr>
          <w:rFonts w:ascii="Times New Roman" w:hAnsi="Times New Roman" w:cs="Times New Roman"/>
          <w:color w:val="000000" w:themeColor="text1"/>
          <w:sz w:val="24"/>
          <w:szCs w:val="24"/>
        </w:rPr>
        <w:t>The g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enomic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 of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IIb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with or without M723K mutation was amplified with primers BEIIb-AscI-F and BEIIb-ClaI-R using binary vectors described above as templates. The PCR product and Myc-3’UTR fragment were digested with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c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nd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a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, and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a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nd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l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, respectively, and then ligated with pZH2B vector digested with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c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nd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l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I.</w:t>
      </w:r>
    </w:p>
    <w:p w14:paraId="13CB0D79" w14:textId="48E0501B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inary vectors were introduced into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grobacterium tumefacien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EHA101 by electroporation. Transformation of Nipponbare and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as describe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oki&lt;/Author&gt;&lt;Year&gt;1997&lt;/Year&gt;&lt;IDText&gt;Rapid and efficient Agrobacterium-mediated transformation in rice&lt;/IDText&gt;&lt;DisplayText&gt;(Toki, 1997)&lt;/DisplayText&gt;&lt;record&gt;&lt;dates&gt;&lt;pub-dates&gt;&lt;date&gt;Mar&lt;/date&gt;&lt;/pub-dates&gt;&lt;year&gt;1997&lt;/year&gt;&lt;/dates&gt;&lt;urls&gt;&lt;related-urls&gt;&lt;url&gt;&amp;lt;Go to ISI&amp;gt;://WOS:A1997WT59300002&lt;/url&gt;&lt;/related-urls&gt;&lt;/urls&gt;&lt;isbn&gt;0735-9640&lt;/isbn&gt;&lt;titles&gt;&lt;title&gt;Rapid and efficient Agrobacterium-mediated transformation in rice&lt;/title&gt;&lt;secondary-title&gt;Plant Molecular Biology Reporter&lt;/secondary-title&gt;&lt;/titles&gt;&lt;pages&gt;16-21&lt;/pages&gt;&lt;number&gt;1&lt;/number&gt;&lt;contributors&gt;&lt;authors&gt;&lt;author&gt;Toki, S.&lt;/author&gt;&lt;/authors&gt;&lt;/contributors&gt;&lt;added-date format="utc"&gt;1477992197&lt;/added-date&gt;&lt;ref-type name="Journal Article"&gt;17&lt;/ref-type&gt;&lt;rec-number&gt;86&lt;/rec-number&gt;&lt;last-updated-date format="utc"&gt;1477992209&lt;/last-updated-date&gt;&lt;accession-num&gt;WOS:A1997WT59300002&lt;/accession-num&gt;&lt;electronic-resource-num&gt;10.1007/bf02772109&lt;/electronic-resource-num&gt;&lt;volume&gt;15&lt;/volume&gt;&lt;/record&gt;&lt;/Cite&gt;&lt;/EndNote&gt;</w:instrTex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Toki, 1997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D0AA27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1C9A26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NA extraction and RT-PCR</w:t>
      </w:r>
    </w:p>
    <w:p w14:paraId="6B526092" w14:textId="0D11D8D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otal RNA was extracted from three caryopses of 12 days after flowering (DAF) by RNeasy Plant Mini Kit (</w:t>
      </w:r>
      <w:r w:rsidR="00522D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First-strand cDNA was synthesized from 0.5 μg of total RNA with oligo (dT) primer using PrimeScript RT reagent kit (Takara-Bio, Kusatsu, Japan). 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RT-PCR was performed with Thermal Cycler Dice Real Time System TP850 (Takara-Bio) using SYBR Premix Ex Taq (Tli RNaseH Plus) (Takara-Bio)</w:t>
      </w:r>
      <w:r w:rsidR="008B116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ene-specific primer sets listed in Table S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lative amounts of transcripts wer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alculated by relative quantification method with standard curve using the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EF-1α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as an internal control. Three biological replicates were included in each experiment.</w:t>
      </w:r>
    </w:p>
    <w:p w14:paraId="524FA6CA" w14:textId="2B639F31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r detection of splice variants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DNA or total RNA was used as a template. PCR </w:t>
      </w:r>
      <w:r w:rsidR="005523D2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</w:t>
      </w:r>
      <w:r w:rsidR="00984AA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0.25 U of PrimeSTAR GXL DNA polymerase (Takara-Bio) </w:t>
      </w:r>
      <w:r w:rsidR="00F6585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nd the primers listed in Table S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F6585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552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llowing program</w:t>
      </w:r>
      <w:r w:rsidR="000B7BE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8°C for 30 s, followed by 27 cycles of 98°C for 10 s, 55°C for 15 s, 68°C for 1 m, and a final extension period of 68°C for 1 m. Amplified DNA was electrophoresed on 2% agarose gel and stained with ethidium bromide.</w:t>
      </w:r>
    </w:p>
    <w:p w14:paraId="54BE86FF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4DC8E4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tein extraction and analysis by SDS-PAGE followed by </w:t>
      </w:r>
      <w:r w:rsidR="008F7C08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F23187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munoblotting</w:t>
      </w:r>
    </w:p>
    <w:p w14:paraId="3F20AE04" w14:textId="2B215521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oluble endosperm proteins were extracted from developing caryopses (12 to 15 DAF), whose embryo was removed, with 5 volumes (w/v) of extraction buffer containing 50 mM HEPES-NaOH (pH7.4), 2 mM MgCl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50 mM 2-mercaptoethanol</w:t>
      </w:r>
      <w:r w:rsidR="000B7BE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2.5% 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/v)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erol. Homogenate was centrifuged twice at 20,000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0 m at 4°C. </w:t>
      </w:r>
      <w:r w:rsidR="000B4211"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rotei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of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7BE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ernatant was measured using Bio-Rad Protein Assay Dye Reagent </w:t>
      </w:r>
      <w:r w:rsidR="00856091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Concentrat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io-Rad, Hercules, CA) with bovine serum albumin as a standard.</w:t>
      </w:r>
    </w:p>
    <w:p w14:paraId="30CF0D0C" w14:textId="77777777" w:rsidR="00E2652A" w:rsidRDefault="00B43F06" w:rsidP="002440DC">
      <w:pPr>
        <w:widowControl/>
        <w:spacing w:after="0"/>
        <w:ind w:firstLine="420"/>
        <w:rPr>
          <w:rFonts w:ascii="Times New Roman" w:hAnsi="Times New Roman" w:cs="Times New Roman"/>
          <w:color w:val="FF0000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n </w:t>
      </w:r>
      <w:r w:rsidR="00A929C3">
        <w:rPr>
          <w:rFonts w:ascii="Times New Roman" w:hAnsi="Times New Roman" w:cs="Times New Roman"/>
          <w:color w:val="000000" w:themeColor="text1"/>
          <w:sz w:val="24"/>
          <w:szCs w:val="24"/>
        </w:rPr>
        <w:t>micro</w:t>
      </w:r>
      <w:r w:rsidR="00A634E0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A929C3">
        <w:rPr>
          <w:rFonts w:ascii="Times New Roman" w:hAnsi="Times New Roman" w:cs="Times New Roman"/>
          <w:color w:val="000000" w:themeColor="text1"/>
          <w:sz w:val="24"/>
          <w:szCs w:val="24"/>
        </w:rPr>
        <w:t>ram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rotein extract was denatured, separated on an 8% SDS-polyacrylamide gel (acrylamide: bisacrylamide = 40: 1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B7BE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ansferred onto Immuno-Blot PVDF membrane (Bio-Rad). The blot was incubated with rabbit polyclonal antibody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4211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bed below followed by the alkaline phosphatase-conjugated secondary antibody. Signals were visualized with AP Conjugate Substrate Kit (Bio-Rad). Total proteins were stained with Coomassie Brilliant Blue R-250 for the loading control.</w:t>
      </w:r>
      <w:r w:rsidR="002440D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1D17E8EB" w14:textId="588D06F8" w:rsidR="00E2652A" w:rsidRDefault="00E2652A" w:rsidP="002440DC">
      <w:pPr>
        <w:widowControl/>
        <w:spacing w:after="0"/>
        <w:ind w:firstLine="420"/>
        <w:rPr>
          <w:rFonts w:ascii="Times New Roman" w:hAnsi="Times New Roman" w:cs="Times New Roman"/>
          <w:color w:val="FF0000"/>
          <w:sz w:val="24"/>
          <w:szCs w:val="24"/>
        </w:rPr>
      </w:pPr>
      <w:r w:rsidRPr="00E2652A">
        <w:rPr>
          <w:rFonts w:ascii="Times New Roman" w:hAnsi="Times New Roman" w:cs="Times New Roman"/>
          <w:color w:val="FF0000"/>
          <w:sz w:val="24"/>
          <w:szCs w:val="24"/>
        </w:rPr>
        <w:t>Solubl</w:t>
      </w:r>
      <w:r w:rsidR="004F5F07">
        <w:rPr>
          <w:rFonts w:ascii="Times New Roman" w:hAnsi="Times New Roman" w:cs="Times New Roman"/>
          <w:color w:val="FF0000"/>
          <w:sz w:val="24"/>
          <w:szCs w:val="24"/>
        </w:rPr>
        <w:t>e proteins and proteins loosely</w:t>
      </w:r>
      <w:r w:rsidRPr="00E2652A">
        <w:rPr>
          <w:rFonts w:ascii="Times New Roman" w:hAnsi="Times New Roman" w:cs="Times New Roman"/>
          <w:color w:val="FF0000"/>
          <w:sz w:val="24"/>
          <w:szCs w:val="24"/>
        </w:rPr>
        <w:t xml:space="preserve"> an</w:t>
      </w:r>
      <w:r w:rsidR="004F5F07">
        <w:rPr>
          <w:rFonts w:ascii="Times New Roman" w:hAnsi="Times New Roman" w:cs="Times New Roman"/>
          <w:color w:val="FF0000"/>
          <w:sz w:val="24"/>
          <w:szCs w:val="24"/>
        </w:rPr>
        <w:t xml:space="preserve">d tightly </w:t>
      </w:r>
      <w:r w:rsidRPr="00E2652A">
        <w:rPr>
          <w:rFonts w:ascii="Times New Roman" w:hAnsi="Times New Roman" w:cs="Times New Roman"/>
          <w:color w:val="FF0000"/>
          <w:sz w:val="24"/>
          <w:szCs w:val="24"/>
        </w:rPr>
        <w:t xml:space="preserve">bound to starch were extracted from developing caryopses (12 to 15 DAF) as described by Asai </w:t>
      </w:r>
      <w:r w:rsidRPr="00E2652A">
        <w:rPr>
          <w:rFonts w:ascii="Times New Roman" w:hAnsi="Times New Roman" w:cs="Times New Roman"/>
          <w:i/>
          <w:color w:val="FF0000"/>
          <w:sz w:val="24"/>
          <w:szCs w:val="24"/>
        </w:rPr>
        <w:t>et al</w:t>
      </w:r>
      <w:r w:rsidRPr="00E2652A">
        <w:rPr>
          <w:rFonts w:ascii="Times New Roman" w:hAnsi="Times New Roman" w:cs="Times New Roman"/>
          <w:color w:val="FF0000"/>
          <w:sz w:val="24"/>
          <w:szCs w:val="24"/>
        </w:rPr>
        <w:t>. (2014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SDS-PAGE and </w:t>
      </w:r>
      <w:r w:rsidR="00904605" w:rsidRPr="00904605">
        <w:rPr>
          <w:rFonts w:ascii="Times New Roman" w:hAnsi="Times New Roman" w:cs="Times New Roman"/>
          <w:color w:val="FF0000"/>
          <w:sz w:val="24"/>
          <w:szCs w:val="24"/>
        </w:rPr>
        <w:t>immunoblotting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were performed as above.</w:t>
      </w:r>
    </w:p>
    <w:p w14:paraId="63C0AB77" w14:textId="0B863121" w:rsidR="00B43F06" w:rsidRPr="002440DC" w:rsidRDefault="002440DC" w:rsidP="002440DC">
      <w:pPr>
        <w:widowControl/>
        <w:spacing w:after="0"/>
        <w:ind w:firstLine="4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For quantification </w:t>
      </w:r>
      <w:r w:rsidR="007D0209">
        <w:rPr>
          <w:rFonts w:ascii="Times New Roman" w:hAnsi="Times New Roman" w:cs="Times New Roman"/>
          <w:color w:val="FF0000"/>
          <w:sz w:val="24"/>
          <w:szCs w:val="24"/>
        </w:rPr>
        <w:t>of</w:t>
      </w:r>
      <w:r w:rsidR="00DD20E7">
        <w:rPr>
          <w:rFonts w:ascii="Times New Roman" w:hAnsi="Times New Roman" w:cs="Times New Roman"/>
          <w:color w:val="FF0000"/>
          <w:sz w:val="24"/>
          <w:szCs w:val="24"/>
        </w:rPr>
        <w:t xml:space="preserve"> protein</w:t>
      </w:r>
      <w:r w:rsidR="007D0209">
        <w:rPr>
          <w:rFonts w:ascii="Times New Roman" w:hAnsi="Times New Roman" w:cs="Times New Roman"/>
          <w:color w:val="FF0000"/>
          <w:sz w:val="24"/>
          <w:szCs w:val="24"/>
        </w:rPr>
        <w:t xml:space="preserve"> signals</w:t>
      </w:r>
      <w:r>
        <w:rPr>
          <w:rFonts w:ascii="Times New Roman" w:hAnsi="Times New Roman" w:cs="Times New Roman"/>
          <w:color w:val="FF0000"/>
          <w:sz w:val="24"/>
          <w:szCs w:val="24"/>
        </w:rPr>
        <w:t>, images were analyzed with ImageJ software</w:t>
      </w:r>
      <w:r w:rsidRPr="002440DC"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291027" w:rsidRPr="00291027">
        <w:rPr>
          <w:rFonts w:ascii="Times New Roman" w:hAnsi="Times New Roman" w:cs="Times New Roman"/>
          <w:color w:val="FF0000"/>
          <w:sz w:val="24"/>
          <w:szCs w:val="24"/>
        </w:rPr>
        <w:t>https://imagej.net/</w:t>
      </w:r>
      <w:r w:rsidRPr="002440DC">
        <w:rPr>
          <w:rFonts w:ascii="Times New Roman" w:hAnsi="Times New Roman" w:cs="Times New Roman"/>
          <w:color w:val="FF0000"/>
          <w:sz w:val="24"/>
          <w:szCs w:val="24"/>
        </w:rPr>
        <w:t>)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717ED02A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4D697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aration of polyclonal antibody</w:t>
      </w:r>
    </w:p>
    <w:p w14:paraId="39A93819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lyclonal rabbit antisera targeted to rice starch biosynthetic enzymes 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ised against synthetic peptides and purified by GenScript (http://www.genscript.com/) (Nanjing, China). The 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of th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ptide </w:t>
      </w:r>
      <w:r w:rsidR="00295AFE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used were listed in Table S</w:t>
      </w:r>
      <w:r w:rsidR="00DE0A0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D9D75F" w14:textId="610EE2B0" w:rsidR="00B43F06" w:rsidRDefault="00D721DC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pecific cross-reactio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nti-BEIIb antibody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nfirmed by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gnition of recombinant His-tagged </w:t>
      </w:r>
      <w:r w:rsidR="0098299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ur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IIb protein and 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appearance of </w:t>
      </w:r>
      <w:r w:rsidR="003B447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BEIIb-specific signal in soluble endosperm extract of EM10. Anti-SSI and -SSIIa antibodies specifically cross-reacted with His-tagged recombinant mature SSI and SSIIa, respectively.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-immune sera for 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nti-BEI, -BEIIa, -Pho1</w:t>
      </w:r>
      <w:r w:rsidR="000B7BE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904E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-PUL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ies were used as negative controls and no cross-reaction was detected.</w:t>
      </w:r>
    </w:p>
    <w:p w14:paraId="03EF4916" w14:textId="0F1381CA" w:rsidR="00143BF5" w:rsidRPr="00143BF5" w:rsidRDefault="00143BF5" w:rsidP="00651D32">
      <w:pPr>
        <w:widowControl/>
        <w:spacing w:after="0"/>
        <w:ind w:firstLine="420"/>
        <w:rPr>
          <w:rFonts w:ascii="Times New Roman" w:hAnsi="Times New Roman" w:cs="Times New Roman"/>
          <w:color w:val="FF0000"/>
          <w:sz w:val="24"/>
          <w:szCs w:val="24"/>
        </w:rPr>
      </w:pPr>
      <w:r w:rsidRPr="00143BF5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143BF5">
        <w:rPr>
          <w:rFonts w:ascii="Times New Roman" w:hAnsi="Times New Roman" w:cs="Times New Roman" w:hint="eastAsia"/>
          <w:color w:val="FF0000"/>
          <w:sz w:val="24"/>
          <w:szCs w:val="24"/>
        </w:rPr>
        <w:t>nti-</w:t>
      </w:r>
      <w:r w:rsidRPr="00143BF5">
        <w:rPr>
          <w:rFonts w:ascii="Times New Roman" w:hAnsi="Times New Roman" w:cs="Times New Roman"/>
          <w:color w:val="FF0000"/>
          <w:sz w:val="24"/>
          <w:szCs w:val="24"/>
        </w:rPr>
        <w:t>GBSSI antibody was provided by Dr. Naoko Fujita in Akita Prefectural University.</w:t>
      </w:r>
    </w:p>
    <w:p w14:paraId="5F282B81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19E575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tive-PAGE and activity staining</w:t>
      </w:r>
    </w:p>
    <w:p w14:paraId="33847B11" w14:textId="2E38126F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Native-PAGE and activity staining of BE, SS</w:t>
      </w:r>
      <w:r w:rsidR="000B7BE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BE were performed</w:t>
      </w:r>
      <w:r w:rsidR="00F129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</w:t>
      </w:r>
      <w:r w:rsidR="0089216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46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be&lt;/Author&gt;&lt;Year&gt;2014&lt;/Year&gt;&lt;IDText&gt;Relationships between starch synthase I and branching enzyme isozymes determined using double mutant rice lines&lt;/IDText&gt;&lt;DisplayText&gt;(Abe et al., 2014)&lt;/DisplayText&gt;&lt;record&gt;&lt;dates&gt;&lt;pub-dates&gt;&lt;date&gt;Mar&lt;/date&gt;&lt;/pub-dates&gt;&lt;year&gt;2014&lt;/year&gt;&lt;/dates&gt;&lt;urls&gt;&lt;related-urls&gt;&lt;url&gt;&amp;lt;Go to ISI&amp;gt;://WOS:000335074300001&lt;/url&gt;&lt;/related-urls&gt;&lt;/urls&gt;&lt;isbn&gt;1471-2229&lt;/isbn&gt;&lt;titles&gt;&lt;title&gt;Relationships between starch synthase I and branching enzyme isozymes determined using double mutant rice lines&lt;/title&gt;&lt;secondary-title&gt;Bmc Plant Biology&lt;/secondary-title&gt;&lt;/titles&gt;&lt;contributors&gt;&lt;authors&gt;&lt;author&gt;Abe, N.&lt;/author&gt;&lt;author&gt;Asai, H.&lt;/author&gt;&lt;author&gt;Yago, H.&lt;/author&gt;&lt;author&gt;Oitome, N. F.&lt;/author&gt;&lt;author&gt;Itoh, R.&lt;/author&gt;&lt;author&gt;Crofts, N.&lt;/author&gt;&lt;author&gt;Nakamura, Y.&lt;/author&gt;&lt;author&gt;Fujita, N.&lt;/author&gt;&lt;/authors&gt;&lt;/contributors&gt;&lt;custom7&gt;80&lt;/custom7&gt;&lt;added-date format="utc"&gt;1477357507&lt;/added-date&gt;&lt;ref-type name="Journal Article"&gt;17&lt;/ref-type&gt;&lt;rec-number&gt;67&lt;/rec-number&gt;&lt;last-updated-date format="utc"&gt;1477357521&lt;/last-updated-date&gt;&lt;accession-num&gt;WOS:000335074300001&lt;/accession-num&gt;&lt;electronic-resource-num&gt;10.1186/1471-2229-14-80&lt;/electronic-resource-num&gt;&lt;volume&gt;14&lt;/volume&gt;&lt;/record&gt;&lt;/Cite&gt;&lt;/EndNote&gt;</w:instrText>
      </w:r>
      <w:r w:rsidR="003846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be </w:t>
      </w:r>
      <w:r w:rsidR="00B17090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="00D64CAF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14)</w:t>
      </w:r>
      <w:r w:rsidR="003846F9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95B7C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292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ith slight modification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C6BD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nty </w:t>
      </w:r>
      <w:r w:rsidR="00A929C3">
        <w:rPr>
          <w:rFonts w:ascii="Times New Roman" w:hAnsi="Times New Roman" w:cs="Times New Roman"/>
          <w:color w:val="000000" w:themeColor="text1"/>
          <w:sz w:val="24"/>
          <w:szCs w:val="24"/>
        </w:rPr>
        <w:t>microgram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oluble protein extract was separated on an 7.5% polyacrylamide gel (acrylamide: bisacrylamide = 29: 1), which contains 0.8% oyster glycogen (G8751, Sigma, Saint Louis, MO) and 0.3% potato tuber amylopectin (G8515, Sigma) for SS and DBE staining, respectively, at 4°C. For BE staining, after electrophoresis, the gel was washed once for 5 m with 50 mM HEPES-NaOH (pH7.4) and 10% (v/v) glycerol, and then incubated with reaction buffer containing 50 mM HEPES-NaOH (pH7.4), 2.5 mM AMP, 50 mM </w:t>
      </w:r>
      <w:r w:rsidR="008B1F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lucose-1-phosphat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0% (v/v) glycerol</w:t>
      </w:r>
      <w:r w:rsidR="00660BA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0 U rabbit muscle phosphorylase a (Sigma) for 15 h at room temperature. For SS staining, the gel was washed and incubated with buffers </w:t>
      </w:r>
      <w:r w:rsidR="00660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d by </w:t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ishi&lt;/Author&gt;&lt;Year&gt;2001&lt;/Year&gt;&lt;IDText&gt;Biochemical and genetic analysis of the effects of amylose-extender mutation in rice endosperm&lt;/IDText&gt;&lt;DisplayText&gt;(Nishi et al., 2001)&lt;/DisplayText&gt;&lt;record&gt;&lt;dates&gt;&lt;pub-dates&gt;&lt;date&gt;Oct&lt;/date&gt;&lt;/pub-dates&gt;&lt;year&gt;2001&lt;/year&gt;&lt;/dates&gt;&lt;urls&gt;&lt;related-urls&gt;&lt;url&gt;&amp;lt;Go to ISI&amp;gt;://WOS:000172144500012&lt;/url&gt;&lt;/related-urls&gt;&lt;/urls&gt;&lt;isbn&gt;0032-0889&lt;/isbn&gt;&lt;titles&gt;&lt;title&gt;Biochemical and genetic analysis of the effects of amylose-extender mutation in rice endosperm&lt;/title&gt;&lt;secondary-title&gt;Plant Physiology&lt;/secondary-title&gt;&lt;/titles&gt;&lt;pages&gt;459-472&lt;/pages&gt;&lt;number&gt;2&lt;/number&gt;&lt;contributors&gt;&lt;authors&gt;&lt;author&gt;Nishi, A.&lt;/author&gt;&lt;author&gt;Nakamura, Y.&lt;/author&gt;&lt;author&gt;Tanaka, N.&lt;/author&gt;&lt;author&gt;Satoh, H.&lt;/author&gt;&lt;/authors&gt;&lt;/contributors&gt;&lt;added-date format="utc"&gt;1470215811&lt;/added-date&gt;&lt;ref-type name="Journal Article"&gt;17&lt;/ref-type&gt;&lt;rec-number&gt;33&lt;/rec-number&gt;&lt;last-updated-date format="utc"&gt;1470215844&lt;/last-updated-date&gt;&lt;accession-num&gt;WOS:000172144500012&lt;/accession-num&gt;&lt;electronic-resource-num&gt;10.1104/pp.010127&lt;/electronic-resource-num&gt;&lt;volume&gt;127&lt;/volume&gt;&lt;/record&gt;&lt;/Cite&gt;&lt;/EndNote&gt;</w:instrText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Nishi </w:t>
      </w:r>
      <w:r w:rsidR="00B17090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="00D64CAF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01)</w:t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r 15 h at room temperature. For DBE staining, the gel was washed and incubated with buffers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0BA1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bed by </w:t>
      </w:r>
      <w:r w:rsidR="0089216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ujita&lt;/Author&gt;&lt;Year&gt;1999&lt;/Year&gt;&lt;IDText&gt;Purification, characterization, and cDNA structure of isoamylase from developing endosperm of rice&lt;/IDText&gt;&lt;DisplayText&gt;(Fujita et al., 1999)&lt;/DisplayText&gt;&lt;record&gt;&lt;dates&gt;&lt;pub-dates&gt;&lt;date&gt;Apr&lt;/date&gt;&lt;/pub-dates&gt;&lt;year&gt;1999&lt;/year&gt;&lt;/dates&gt;&lt;urls&gt;&lt;related-urls&gt;&lt;url&gt;&amp;lt;Go to ISI&amp;gt;://WOS:000080076200018&lt;/url&gt;&lt;/related-urls&gt;&lt;/urls&gt;&lt;isbn&gt;0032-0935&lt;/isbn&gt;&lt;titles&gt;&lt;title&gt;Purification, characterization, and cDNA structure of isoamylase from developing endosperm of rice&lt;/title&gt;&lt;secondary-title&gt;Planta&lt;/secondary-title&gt;&lt;/titles&gt;&lt;pages&gt;283-293&lt;/pages&gt;&lt;number&gt;2&lt;/number&gt;&lt;contributors&gt;&lt;authors&gt;&lt;author&gt;Fujita, N.&lt;/author&gt;&lt;author&gt;Kubo, A.&lt;/author&gt;&lt;author&gt;Francisco, P. B.&lt;/author&gt;&lt;author&gt;Nakakita, M.&lt;/author&gt;&lt;author&gt;Harada, K.&lt;/author&gt;&lt;author&gt;Minaka, N.&lt;/author&gt;&lt;author&gt;Nakamura, Y.&lt;/author&gt;&lt;/authors&gt;&lt;/contributors&gt;&lt;added-date format="utc"&gt;1477911388&lt;/added-date&gt;&lt;ref-type name="Journal Article"&gt;17&lt;/ref-type&gt;&lt;rec-number&gt;82&lt;/rec-number&gt;&lt;last-updated-date format="utc"&gt;1477911430&lt;/last-updated-date&gt;&lt;accession-num&gt;WOS:000080076200018&lt;/accession-num&gt;&lt;electronic-resource-num&gt;10.1007/s004250050560&lt;/electronic-resource-num&gt;&lt;volume&gt;208&lt;/volume&gt;&lt;/record&gt;&lt;/Cite&gt;&lt;/EndNote&gt;</w:instrText>
      </w:r>
      <w:r w:rsidR="0089216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Fujita </w:t>
      </w:r>
      <w:r w:rsidR="00B17090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="00D64CAF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999)</w:t>
      </w:r>
      <w:r w:rsidR="0089216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 h at room temperature. After incubation, the gels were stained with 0.1% (w/v) I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% (w/v) KI until activity bands were visualized. </w:t>
      </w:r>
    </w:p>
    <w:p w14:paraId="7C72128A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3E3065" w14:textId="77777777" w:rsidR="00B43F06" w:rsidRPr="00105112" w:rsidRDefault="0065729F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yramiding mutant alleles using</w:t>
      </w:r>
      <w:r w:rsidR="00B43F06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NA markers</w:t>
      </w:r>
    </w:p>
    <w:p w14:paraId="4FD35AB2" w14:textId="31DB5306" w:rsidR="00B43F06" w:rsidRPr="00105112" w:rsidRDefault="00B43F06" w:rsidP="00C8540D">
      <w:pPr>
        <w:widowControl/>
        <w:spacing w:after="0"/>
        <w:ind w:firstLineChars="177" w:firstLine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ic DNA was extracted from leaf blade by shaking with 0.5 M NaOH and 0.2% (w/v) SDS. After centrifugation at 5,800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m, an aliquot of supernatant was mixed with 100 volumes of 0.1 M Tris-HCl (pH8.0) and 1 mM EDTA.</w:t>
      </w:r>
      <w:r w:rsidR="00AB7BBA" w:rsidRPr="00105112" w:rsidDel="00AB7B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SNP markers for detection of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 or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SIIa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indica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, PCR reaction mixtures (total 10 μl) containing 1 x reaction buffer, 0.2 mM dNTP mixture, 0.5 μl of genomic DNA, 2.5 pmol each of forward and reverse primers </w:t>
      </w:r>
      <w:r w:rsidR="0038510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(Figure 6</w:t>
      </w:r>
      <w:r w:rsidR="009E118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82B0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8510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0.25 U of Takara Taq Hot Start Version (Takara-Bio) were used for PCR with </w:t>
      </w:r>
      <w:r w:rsidR="003475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following program</w:t>
      </w:r>
      <w:r w:rsidR="003475E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5°C for 1 m, followed by 33 or 35 cycles of 95°C for 30 s, 60°C for 30 s, 72°C for 30 s or 1 m.</w:t>
      </w:r>
      <w:r w:rsidR="00AF4C0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etection of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, reaction mixtures (total 10 μl) containing 1 x reaction buffer, 0.2 mM dNTP mixture, 0.5 μl of genomic DNA, 2 pmol each of forward and reverse primers </w:t>
      </w:r>
      <w:r w:rsidR="00FA575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(Figure 6</w:t>
      </w:r>
      <w:r w:rsidR="009E1187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82B0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A575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and 0.125 U of PrimeSTAR GXL DNA Polymerase (Takara-Bio) were used for PCR as follows</w:t>
      </w:r>
      <w:r w:rsidR="00E82B0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8°C for 30 s, followed by 30 cycles of 98°C for 10 s, 55°C for 15 s, 68°C for 1 m, and a final extension period of 68°C for 1 m.</w:t>
      </w:r>
    </w:p>
    <w:p w14:paraId="7A4B4DDB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F6B9AE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termination of apparent amylose content</w:t>
      </w:r>
    </w:p>
    <w:p w14:paraId="553E0A12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pparent amylose content was measured by an iodine colorimetric method as described previously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makawa&lt;/Author&gt;&lt;Year&gt;2007&lt;/Year&gt;&lt;IDText&gt;Comprehensive expression profiling of rice grain filling-related genes under high temperature using DNA microarray&lt;/IDText&gt;&lt;DisplayText&gt;(Yamakawa et al., 2007)&lt;/DisplayText&gt;&lt;record&gt;&lt;dates&gt;&lt;pub-dates&gt;&lt;date&gt;May&lt;/date&gt;&lt;/pub-dates&gt;&lt;year&gt;2007&lt;/year&gt;&lt;/dates&gt;&lt;urls&gt;&lt;related-urls&gt;&lt;url&gt;&amp;lt;Go to ISI&amp;gt;://WOS:000246356300022&lt;/url&gt;&lt;/related-urls&gt;&lt;/urls&gt;&lt;isbn&gt;0032-0889&lt;/isbn&gt;&lt;titles&gt;&lt;title&gt;Comprehensive expression profiling of rice grain filling-related genes under high temperature using DNA microarray&lt;/title&gt;&lt;secondary-title&gt;Plant Physiology&lt;/secondary-title&gt;&lt;/titles&gt;&lt;pages&gt;258-277&lt;/pages&gt;&lt;number&gt;1&lt;/number&gt;&lt;contributors&gt;&lt;authors&gt;&lt;author&gt;Yamakawa, H.&lt;/author&gt;&lt;author&gt;Hirose, T.&lt;/author&gt;&lt;author&gt;Kuroda, M.&lt;/author&gt;&lt;author&gt;Yamaguchi, T.&lt;/author&gt;&lt;/authors&gt;&lt;/contributors&gt;&lt;added-date format="utc"&gt;1477887092&lt;/added-date&gt;&lt;ref-type name="Journal Article"&gt;17&lt;/ref-type&gt;&lt;rec-number&gt;81&lt;/rec-number&gt;&lt;last-updated-date format="utc"&gt;1477887105&lt;/last-updated-date&gt;&lt;accession-num&gt;WOS:000246356300022&lt;/accession-num&gt;&lt;electronic-resource-num&gt;10.1104/pp.107.098665&lt;/electronic-resource-num&gt;&lt;volume&gt;144&lt;/volume&gt;&lt;/record&gt;&lt;/Cite&gt;&lt;/EndNote&gt;</w:instrTex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Yamakawa </w:t>
      </w:r>
      <w:r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.</w:t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07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 Values are shown as means ± SD of three biological replicates.</w:t>
      </w:r>
    </w:p>
    <w:p w14:paraId="481547C7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6F8511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thermal properties of purified starch</w:t>
      </w:r>
    </w:p>
    <w:p w14:paraId="1850CCF9" w14:textId="38ADEC74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e flour was prepared </w:t>
      </w:r>
      <w:r w:rsidR="00D24DA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polished rice grains </w:t>
      </w:r>
      <w:r w:rsidR="00934BE4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934BE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575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clone mill (CSM-S1, Fujiwara, Tokyo, Japan) </w:t>
      </w:r>
      <w:r w:rsidR="00AF4C0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ippe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</w:t>
      </w:r>
      <w:r w:rsidR="00AF4C0F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eve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 of 0.25 mm diameter pore size and incubated with 0.05% (w/v) NaOH for 3 h at 4°C with gentle agitation. After centrifugation at 500 </w:t>
      </w:r>
      <w:r w:rsidRPr="001051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m at 4°C, supernatant was removed. </w:t>
      </w:r>
      <w:r w:rsidR="00934BE4"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="00934BE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et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was washed 9 times with distilled water and then 3 times with 100% ethanol. The purified starch pellet was dried under vacuum overnight.</w:t>
      </w:r>
    </w:p>
    <w:p w14:paraId="6ED4203B" w14:textId="6671DCC1" w:rsidR="00B43F06" w:rsidRPr="00105112" w:rsidRDefault="00AF4C0F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mal gelatinization 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properties of the starch were measured using a differential scanning calorimeter (DSC-60, Shimadzu, Kyoto, Japan). Purified starch (5</w:t>
      </w:r>
      <w:r w:rsidR="008B1F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B43F0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10 mg) was mixed with 4 volumes (w/v) of distilled water and 20 μl of the mixture was loaded onto the DSC pan. The sealed pan was heated from 35 to 100°C at a rate of 5°C per m. Values are shown as means ± SD of three biological replicates.</w:t>
      </w:r>
    </w:p>
    <w:p w14:paraId="5AE564FA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5FBA3D" w14:textId="37527502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EE5384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in </w:t>
      </w:r>
      <w:r w:rsidR="00B17090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EE5384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ngth </w:t>
      </w:r>
      <w:r w:rsidR="00B17090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EE5384"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tribution</w:t>
      </w: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amylopectin</w:t>
      </w:r>
    </w:p>
    <w:p w14:paraId="4C7893D2" w14:textId="7CD9851B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for analysis of </w:t>
      </w:r>
      <w:r w:rsidR="00EE538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chain length distributio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mylopectin </w:t>
      </w:r>
      <w:r w:rsidR="006F49F7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pared as described previously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makawa&lt;/Author&gt;&lt;Year&gt;2007&lt;/Year&gt;&lt;IDText&gt;Comprehensive expression profiling of rice grain filling-related genes under high temperature using DNA microarray&lt;/IDText&gt;&lt;DisplayText&gt;(Yamakawa et al., 2007)&lt;/DisplayText&gt;&lt;record&gt;&lt;dates&gt;&lt;pub-dates&gt;&lt;date&gt;May&lt;/date&gt;&lt;/pub-dates&gt;&lt;year&gt;2007&lt;/year&gt;&lt;/dates&gt;&lt;urls&gt;&lt;related-urls&gt;&lt;url&gt;&amp;lt;Go to ISI&amp;gt;://WOS:000246356300022&lt;/url&gt;&lt;/related-urls&gt;&lt;/urls&gt;&lt;isbn&gt;0032-0889&lt;/isbn&gt;&lt;titles&gt;&lt;title&gt;Comprehensive expression profiling of rice grain filling-related genes under high temperature using DNA microarray&lt;/title&gt;&lt;secondary-title&gt;Plant Physiology&lt;/secondary-title&gt;&lt;/titles&gt;&lt;pages&gt;258-277&lt;/pages&gt;&lt;number&gt;1&lt;/number&gt;&lt;contributors&gt;&lt;authors&gt;&lt;author&gt;Yamakawa, H.&lt;/author&gt;&lt;author&gt;Hirose, T.&lt;/author&gt;&lt;author&gt;Kuroda, M.&lt;/author&gt;&lt;author&gt;Yamaguchi, T.&lt;/author&gt;&lt;/authors&gt;&lt;/contributors&gt;&lt;added-date format="utc"&gt;1477887092&lt;/added-date&gt;&lt;ref-type name="Journal Article"&gt;17&lt;/ref-type&gt;&lt;rec-number&gt;81&lt;/rec-number&gt;&lt;last-updated-date format="utc"&gt;1477887105&lt;/last-updated-date&gt;&lt;accession-num&gt;WOS:000246356300022&lt;/accession-num&gt;&lt;electronic-resource-num&gt;10.1104/pp.107.098665&lt;/electronic-resource-num&gt;&lt;volume&gt;144&lt;/volume&gt;&lt;/record&gt;&lt;/Cite&gt;&lt;/EndNote&gt;</w:instrTex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Yamakawa </w:t>
      </w:r>
      <w:r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.</w:t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07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zed using a Dionex ICS-5000+ system (Thermo Fisher Scientific, Waltham, MA).</w:t>
      </w:r>
    </w:p>
    <w:p w14:paraId="48CBBB13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D4B54C" w14:textId="77777777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vitro</w:t>
      </w: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gestion property of purified starch by α-amylase</w:t>
      </w:r>
    </w:p>
    <w:p w14:paraId="5D3C05F1" w14:textId="6795FC63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gestibility of starches was analyzed according </w:t>
      </w:r>
      <w:r w:rsidR="00FC7E5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he method of</w:t>
      </w:r>
      <w:r w:rsidR="008B1F0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ubo&lt;/Author&gt;&lt;Year&gt;2010&lt;/Year&gt;&lt;IDText&gt;Structure, Physical, and Digestive Properties of Starch from wx ae Double-Mutant Rice&lt;/IDText&gt;&lt;DisplayText&gt;(Kubo et al., 2010)&lt;/DisplayText&gt;&lt;record&gt;&lt;dates&gt;&lt;pub-dates&gt;&lt;date&gt;Apr&lt;/date&gt;&lt;/pub-dates&gt;&lt;year&gt;2010&lt;/year&gt;&lt;/dates&gt;&lt;urls&gt;&lt;related-urls&gt;&lt;url&gt;&amp;lt;Go to ISI&amp;gt;://WOS:000276232700080&lt;/url&gt;&lt;/related-urls&gt;&lt;/urls&gt;&lt;isbn&gt;0021-8561&lt;/isbn&gt;&lt;titles&gt;&lt;title&gt;Structure, Physical, and Digestive Properties of Starch from wx ae Double-Mutant Rice&lt;/title&gt;&lt;secondary-title&gt;Journal of Agricultural and Food Chemistry&lt;/secondary-title&gt;&lt;/titles&gt;&lt;pages&gt;4463-4469&lt;/pages&gt;&lt;number&gt;7&lt;/number&gt;&lt;contributors&gt;&lt;authors&gt;&lt;author&gt;Kubo, A.&lt;/author&gt;&lt;author&gt;Akdogan, G.&lt;/author&gt;&lt;author&gt;Nakaya, M.&lt;/author&gt;&lt;author&gt;Shojo, A.&lt;/author&gt;&lt;author&gt;Suzuki, S.&lt;/author&gt;&lt;author&gt;Satoh, H.&lt;/author&gt;&lt;author&gt;Kitamura, S.&lt;/author&gt;&lt;/authors&gt;&lt;/contributors&gt;&lt;added-date format="utc"&gt;1470216023&lt;/added-date&gt;&lt;ref-type name="Journal Article"&gt;17&lt;/ref-type&gt;&lt;rec-number&gt;34&lt;/rec-number&gt;&lt;last-updated-date format="utc"&gt;1470216036&lt;/last-updated-date&gt;&lt;accession-num&gt;WOS:000276232700080&lt;/accession-num&gt;&lt;electronic-resource-num&gt;10.1021/jf904074k&lt;/electronic-resource-num&gt;&lt;volume&gt;58&lt;/volume&gt;&lt;/record&gt;&lt;/Cite&gt;&lt;/EndNote&gt;</w:instrText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Kubo </w:t>
      </w:r>
      <w:r w:rsidR="00B17090" w:rsidRPr="0010511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</w:t>
      </w:r>
      <w:r w:rsidR="00B17090"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(2010)</w:t>
      </w:r>
      <w:r w:rsidR="00B17090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FC7E55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modification. Seven m</w:t>
      </w:r>
      <w:r w:rsidR="00A929C3">
        <w:rPr>
          <w:rFonts w:ascii="Times New Roman" w:hAnsi="Times New Roman" w:cs="Times New Roman"/>
          <w:color w:val="000000" w:themeColor="text1"/>
          <w:sz w:val="24"/>
          <w:szCs w:val="24"/>
        </w:rPr>
        <w:t>illi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A929C3">
        <w:rPr>
          <w:rFonts w:ascii="Times New Roman" w:hAnsi="Times New Roman" w:cs="Times New Roman"/>
          <w:color w:val="000000" w:themeColor="text1"/>
          <w:sz w:val="24"/>
          <w:szCs w:val="24"/>
        </w:rPr>
        <w:t>ram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urified starch</w:t>
      </w:r>
      <w:r w:rsidR="00140C5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C54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bed above</w:t>
      </w:r>
      <w:r w:rsidR="00140C5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ith 700 μl of reaction buffer containing 1 mM sodium glycerophosphate-HCl (pH6.9), 25 mM NaCl</w:t>
      </w:r>
      <w:r w:rsidR="00140C5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 mM CaCl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raw starch sample. The raw starch was boiled for 30 m to prepare gelatinized starch sample and then the gelatinized starch was stored at 4°C for 3 d to prepare retrograded starch sample. The starch samples were digested by adding 0.5 U of α-amylase from porcine pancreas (</w:t>
      </w:r>
      <w:r w:rsidR="00414A8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3176,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ma) at 37°C. </w:t>
      </w:r>
      <w:r w:rsidR="00414A8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fty </w:t>
      </w:r>
      <w:r w:rsidR="00A634E0">
        <w:rPr>
          <w:rFonts w:ascii="Times New Roman" w:hAnsi="Times New Roman" w:cs="Times New Roman"/>
          <w:color w:val="000000" w:themeColor="text1"/>
          <w:sz w:val="24"/>
          <w:szCs w:val="24"/>
        </w:rPr>
        <w:t>microliter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quots were 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draw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time intervals and immediately heated at 98°C for 10 m to </w:t>
      </w:r>
      <w:r w:rsidR="00F41658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ate α-amylase. The equivalent reducing sugar value of maltose was measured by the Somogyi-Nelson metho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elson&lt;/Author&gt;&lt;Year&gt;1944&lt;/Year&gt;&lt;IDText&gt;A photometric adaptation of the Somogyi method for the determination of glucose&lt;/IDText&gt;&lt;DisplayText&gt;(Nelson, 1944)&lt;/DisplayText&gt;&lt;record&gt;&lt;dates&gt;&lt;pub-dates&gt;&lt;date&gt;May&lt;/date&gt;&lt;/pub-dates&gt;&lt;year&gt;1944&lt;/year&gt;&lt;/dates&gt;&lt;urls&gt;&lt;related-urls&gt;&lt;url&gt;&amp;lt;Go to ISI&amp;gt;://WOS:000187904600005&lt;/url&gt;&lt;/related-urls&gt;&lt;/urls&gt;&lt;isbn&gt;0021-9258&lt;/isbn&gt;&lt;titles&gt;&lt;title&gt;A photometric adaptation of the Somogyi method for the determination of glucose&lt;/title&gt;&lt;secondary-title&gt;Journal of Biological Chemistry&lt;/secondary-title&gt;&lt;/titles&gt;&lt;pages&gt;375-380&lt;/pages&gt;&lt;number&gt;2&lt;/number&gt;&lt;contributors&gt;&lt;authors&gt;&lt;author&gt;Nelson, N.&lt;/author&gt;&lt;/authors&gt;&lt;/contributors&gt;&lt;added-date format="utc"&gt;1477979281&lt;/added-date&gt;&lt;ref-type name="Journal Article"&gt;17&lt;/ref-type&gt;&lt;rec-number&gt;83&lt;/rec-number&gt;&lt;last-updated-date format="utc"&gt;1477979292&lt;/last-updated-date&gt;&lt;accession-num&gt;WOS:000187904600005&lt;/accession-num&gt;&lt;volume&gt;153&lt;/volume&gt;&lt;/record&gt;&lt;/Cite&gt;&lt;/EndNote&gt;</w:instrTex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Nelson, 1944)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 Each sample was analyzed in triplicate.</w:t>
      </w:r>
    </w:p>
    <w:p w14:paraId="62BCC684" w14:textId="77777777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18993B" w14:textId="5298CA78" w:rsidR="00B43F06" w:rsidRPr="00105112" w:rsidRDefault="00B43F06" w:rsidP="00651D32">
      <w:pPr>
        <w:widowControl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ory evaluation test</w:t>
      </w:r>
      <w:r w:rsidR="00390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cooked rice</w:t>
      </w:r>
    </w:p>
    <w:p w14:paraId="6DBB601F" w14:textId="33095444" w:rsidR="00B43F06" w:rsidRPr="00105112" w:rsidRDefault="00B43F06" w:rsidP="00651D32">
      <w:pPr>
        <w:widowControl/>
        <w:spacing w:after="0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ory evaluation test was performed using randomized combinations of Nipponbare,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SSIIa-NIL, SSIIa/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1</w:t>
      </w:r>
      <w:r w:rsidR="00B82C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SIIa/</w:t>
      </w:r>
      <w:r w:rsidR="005E228C" w:rsidRPr="005E228C">
        <w:rPr>
          <w:rFonts w:ascii="Times New Roman" w:hAnsi="Times New Roman" w:cs="Times New Roman"/>
          <w:i/>
          <w:color w:val="FF0000"/>
          <w:sz w:val="24"/>
          <w:szCs w:val="24"/>
        </w:rPr>
        <w:t>age</w:t>
      </w:r>
      <w:r w:rsidR="005E228C">
        <w:rPr>
          <w:rFonts w:ascii="Times New Roman" w:hAnsi="Times New Roman" w:cs="Times New Roman"/>
          <w:i/>
          <w:color w:val="FF0000"/>
          <w:sz w:val="24"/>
          <w:szCs w:val="24"/>
        </w:rPr>
        <w:t>2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. Nipponbare, Toyonishiki</w:t>
      </w:r>
      <w:r w:rsidR="00B82C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Koshihikari cultivars were used as standards for </w:t>
      </w:r>
      <w:r w:rsidR="00390514">
        <w:rPr>
          <w:rFonts w:ascii="Times New Roman" w:hAnsi="Times New Roman" w:cs="Times New Roman"/>
          <w:color w:val="000000" w:themeColor="text1"/>
          <w:sz w:val="24"/>
          <w:szCs w:val="24"/>
        </w:rPr>
        <w:t>intermediate</w:t>
      </w:r>
      <w:r w:rsidR="00390514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(overall score = 0), bad (overall score = -2</w:t>
      </w:r>
      <w:r w:rsidR="004027EA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82C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ood (overall score = +2) palatability, respectively. Samples were tested in warm or cool conditions, in which cooked rice was cooled for 10 m or 2 h</w:t>
      </w:r>
      <w:r w:rsidR="00AC41FF" w:rsidRPr="004027EA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AC41F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ooking at room temperature. At least 24 panel</w:t>
      </w:r>
      <w:r w:rsidR="00FE2FE6">
        <w:rPr>
          <w:rFonts w:ascii="Times New Roman" w:hAnsi="Times New Roman" w:cs="Times New Roman"/>
          <w:color w:val="000000" w:themeColor="text1"/>
          <w:sz w:val="24"/>
          <w:szCs w:val="24"/>
        </w:rPr>
        <w:t>ist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3B3BF6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luated 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these samples and compared them with the standard samples. The scores were rated between -5 (extremely bad) and +5 (extremely good). The test was done twice</w:t>
      </w:r>
      <w:r w:rsidR="00AC41FF" w:rsidRPr="00AC41F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2012 and 2015</w:t>
      </w:r>
      <w:r w:rsidR="00AC41FF" w:rsidRPr="00AC41FF">
        <w:rPr>
          <w:rFonts w:ascii="Times New Roman" w:hAnsi="Times New Roman" w:cs="Times New Roman"/>
          <w:color w:val="000000" w:themeColor="text1"/>
          <w:sz w:val="24"/>
          <w:szCs w:val="24"/>
        </w:rPr>
        <w:t>, at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kuriku Research Station</w:t>
      </w:r>
      <w:r w:rsidR="003330AB"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>, Central Region Agricultural Research Center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="004027EA" w:rsidRPr="00AC4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41FF" w:rsidRPr="00AC41F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ilar tendency and the results of 2015 were shown. </w:t>
      </w:r>
    </w:p>
    <w:p w14:paraId="17849C36" w14:textId="77777777" w:rsidR="004027EA" w:rsidRPr="004027EA" w:rsidRDefault="004027EA" w:rsidP="004027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69822E" w14:textId="77777777" w:rsidR="004027EA" w:rsidRPr="004027EA" w:rsidRDefault="004027EA" w:rsidP="0056631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2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6F4940CA" w14:textId="4FE28A5F" w:rsidR="00B17090" w:rsidRPr="00105112" w:rsidRDefault="00B43F06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10511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="00B17090" w:rsidRPr="00105112">
        <w:rPr>
          <w:rFonts w:ascii="Times New Roman" w:hAnsi="Times New Roman" w:cs="Times New Roman"/>
          <w:sz w:val="24"/>
          <w:szCs w:val="24"/>
        </w:rPr>
        <w:t xml:space="preserve">Abe, N., Asai, H., Yago, H., Oitome, N.F., Itoh, R., Crofts, N., Nakamura, Y. and Fujita, N. (2014) Relationships between starch synthase I and branching enzyme </w:t>
      </w:r>
      <w:r w:rsidR="00B17090" w:rsidRPr="00105112">
        <w:rPr>
          <w:rFonts w:ascii="Times New Roman" w:hAnsi="Times New Roman" w:cs="Times New Roman"/>
          <w:sz w:val="24"/>
          <w:szCs w:val="24"/>
        </w:rPr>
        <w:lastRenderedPageBreak/>
        <w:t xml:space="preserve">isozymes determined using double mutant rice lines. </w:t>
      </w:r>
      <w:r w:rsidR="00F86F25" w:rsidRPr="00105112">
        <w:rPr>
          <w:rFonts w:ascii="Times New Roman" w:hAnsi="Times New Roman" w:cs="Times New Roman"/>
          <w:i/>
          <w:sz w:val="24"/>
          <w:szCs w:val="24"/>
        </w:rPr>
        <w:t xml:space="preserve">BMC </w:t>
      </w:r>
      <w:r w:rsidR="00A07A6B">
        <w:rPr>
          <w:rFonts w:ascii="Times New Roman" w:hAnsi="Times New Roman" w:cs="Times New Roman"/>
          <w:i/>
          <w:sz w:val="24"/>
          <w:szCs w:val="24"/>
        </w:rPr>
        <w:t>Plant Biol.</w:t>
      </w:r>
      <w:r w:rsidR="00B17090"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="00B17090" w:rsidRPr="00105112">
        <w:rPr>
          <w:rFonts w:ascii="Times New Roman" w:hAnsi="Times New Roman" w:cs="Times New Roman"/>
          <w:b/>
          <w:sz w:val="24"/>
          <w:szCs w:val="24"/>
        </w:rPr>
        <w:t>14</w:t>
      </w:r>
      <w:r w:rsidR="00A10391">
        <w:rPr>
          <w:rFonts w:ascii="Times New Roman" w:hAnsi="Times New Roman" w:cs="Times New Roman"/>
          <w:sz w:val="24"/>
          <w:szCs w:val="24"/>
        </w:rPr>
        <w:t>, 80</w:t>
      </w:r>
      <w:r w:rsidR="00B17090" w:rsidRPr="00105112">
        <w:rPr>
          <w:rFonts w:ascii="Times New Roman" w:hAnsi="Times New Roman" w:cs="Times New Roman"/>
          <w:sz w:val="24"/>
          <w:szCs w:val="24"/>
        </w:rPr>
        <w:t>.</w:t>
      </w:r>
    </w:p>
    <w:p w14:paraId="6B03C876" w14:textId="34AC8CFA" w:rsidR="00B354B5" w:rsidRPr="00B354B5" w:rsidRDefault="00B354B5" w:rsidP="00566315">
      <w:pPr>
        <w:spacing w:after="0" w:line="240" w:lineRule="auto"/>
        <w:ind w:left="720" w:hanging="720"/>
        <w:rPr>
          <w:rFonts w:ascii="Times New Roman" w:hAnsi="Times New Roman" w:cs="Times New Roman"/>
          <w:color w:val="FF0000"/>
          <w:sz w:val="24"/>
          <w:szCs w:val="24"/>
        </w:rPr>
      </w:pPr>
      <w:r w:rsidRPr="00B354B5">
        <w:rPr>
          <w:rFonts w:ascii="Times New Roman" w:hAnsi="Times New Roman" w:cs="Times New Roman"/>
          <w:color w:val="FF0000"/>
          <w:sz w:val="24"/>
          <w:szCs w:val="24"/>
        </w:rPr>
        <w:t xml:space="preserve">Asai, H., Abe, N., Matsushima, R., Crofts, N., Oitome, N.F., Nakamura, Y. and Fujita, N. (2014) Deficiencies in both starch synthase IIIa and branching enzyme IIb lead to a significant increase in amylose in SSIIa-inactive japonica rice seeds. </w:t>
      </w:r>
      <w:r w:rsidRPr="00B354B5">
        <w:rPr>
          <w:rFonts w:ascii="Times New Roman" w:hAnsi="Times New Roman" w:cs="Times New Roman"/>
          <w:i/>
          <w:color w:val="FF0000"/>
          <w:sz w:val="24"/>
          <w:szCs w:val="24"/>
        </w:rPr>
        <w:t>J. Exp. Bot.</w:t>
      </w:r>
      <w:r w:rsidRPr="00B354B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354B5">
        <w:rPr>
          <w:rFonts w:ascii="Times New Roman" w:hAnsi="Times New Roman" w:cs="Times New Roman"/>
          <w:b/>
          <w:color w:val="FF0000"/>
          <w:sz w:val="24"/>
          <w:szCs w:val="24"/>
        </w:rPr>
        <w:t>65</w:t>
      </w:r>
      <w:r w:rsidRPr="00B354B5">
        <w:rPr>
          <w:rFonts w:ascii="Times New Roman" w:hAnsi="Times New Roman" w:cs="Times New Roman"/>
          <w:color w:val="FF0000"/>
          <w:sz w:val="24"/>
          <w:szCs w:val="24"/>
        </w:rPr>
        <w:t>, 5497-5507.</w:t>
      </w:r>
    </w:p>
    <w:p w14:paraId="6847800A" w14:textId="1F7BCA12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Fujita, N., Kubo, A., Francisco, P.B., Nakakita, M., Harada, K., Minaka, N. and Nakamura, Y. (1999) Purification, characterization, and cDNA structure of isoamylase from developing endosperm of rice. </w:t>
      </w:r>
      <w:r w:rsidRPr="00105112">
        <w:rPr>
          <w:rFonts w:ascii="Times New Roman" w:hAnsi="Times New Roman" w:cs="Times New Roman"/>
          <w:i/>
          <w:sz w:val="24"/>
          <w:szCs w:val="24"/>
        </w:rPr>
        <w:t>Planta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208</w:t>
      </w:r>
      <w:r w:rsidRPr="00105112">
        <w:rPr>
          <w:rFonts w:ascii="Times New Roman" w:hAnsi="Times New Roman" w:cs="Times New Roman"/>
          <w:sz w:val="24"/>
          <w:szCs w:val="24"/>
        </w:rPr>
        <w:t>, 283-293.</w:t>
      </w:r>
    </w:p>
    <w:p w14:paraId="1A07E6D0" w14:textId="0959EF96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Hirochika, H. (2001) Contribution of the </w:t>
      </w:r>
      <w:r w:rsidRPr="00A07A6B">
        <w:rPr>
          <w:rFonts w:ascii="Times New Roman" w:hAnsi="Times New Roman" w:cs="Times New Roman"/>
          <w:i/>
          <w:sz w:val="24"/>
          <w:szCs w:val="24"/>
        </w:rPr>
        <w:t>Tos17</w:t>
      </w:r>
      <w:r w:rsidRPr="00105112">
        <w:rPr>
          <w:rFonts w:ascii="Times New Roman" w:hAnsi="Times New Roman" w:cs="Times New Roman"/>
          <w:sz w:val="24"/>
          <w:szCs w:val="24"/>
        </w:rPr>
        <w:t xml:space="preserve"> retrotransposon to rice functional genomics. 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>Curr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 xml:space="preserve"> Opin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="00A07A6B" w:rsidRPr="00C44B1C">
        <w:rPr>
          <w:rFonts w:ascii="Times New Roman" w:hAnsi="Times New Roman"/>
          <w:i/>
          <w:sz w:val="24"/>
        </w:rPr>
        <w:t xml:space="preserve"> Plant 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>Biol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4</w:t>
      </w:r>
      <w:r w:rsidRPr="00105112">
        <w:rPr>
          <w:rFonts w:ascii="Times New Roman" w:hAnsi="Times New Roman" w:cs="Times New Roman"/>
          <w:sz w:val="24"/>
          <w:szCs w:val="24"/>
        </w:rPr>
        <w:t>, 118-122.</w:t>
      </w:r>
    </w:p>
    <w:p w14:paraId="3C2E719C" w14:textId="43E2E24D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Kosugi, S., Natsume, S., Yoshida, K., MacLean, D., Cano, L., Kamoun, S. and Terauchi, R. (2013) Coval: Improving </w:t>
      </w:r>
      <w:r w:rsidR="00A07A6B">
        <w:rPr>
          <w:rFonts w:ascii="Times New Roman" w:hAnsi="Times New Roman" w:cs="Times New Roman"/>
          <w:sz w:val="24"/>
          <w:szCs w:val="24"/>
        </w:rPr>
        <w:t>a</w:t>
      </w:r>
      <w:r w:rsidRPr="00105112">
        <w:rPr>
          <w:rFonts w:ascii="Times New Roman" w:hAnsi="Times New Roman" w:cs="Times New Roman"/>
          <w:sz w:val="24"/>
          <w:szCs w:val="24"/>
        </w:rPr>
        <w:t xml:space="preserve">lignment </w:t>
      </w:r>
      <w:r w:rsidR="00A07A6B">
        <w:rPr>
          <w:rFonts w:ascii="Times New Roman" w:hAnsi="Times New Roman" w:cs="Times New Roman"/>
          <w:sz w:val="24"/>
          <w:szCs w:val="24"/>
        </w:rPr>
        <w:t>q</w:t>
      </w:r>
      <w:r w:rsidRPr="00105112">
        <w:rPr>
          <w:rFonts w:ascii="Times New Roman" w:hAnsi="Times New Roman" w:cs="Times New Roman"/>
          <w:sz w:val="24"/>
          <w:szCs w:val="24"/>
        </w:rPr>
        <w:t xml:space="preserve">uality and </w:t>
      </w:r>
      <w:r w:rsidR="00A07A6B">
        <w:rPr>
          <w:rFonts w:ascii="Times New Roman" w:hAnsi="Times New Roman" w:cs="Times New Roman"/>
          <w:sz w:val="24"/>
          <w:szCs w:val="24"/>
        </w:rPr>
        <w:t>v</w:t>
      </w:r>
      <w:r w:rsidRPr="00105112">
        <w:rPr>
          <w:rFonts w:ascii="Times New Roman" w:hAnsi="Times New Roman" w:cs="Times New Roman"/>
          <w:sz w:val="24"/>
          <w:szCs w:val="24"/>
        </w:rPr>
        <w:t xml:space="preserve">ariant </w:t>
      </w:r>
      <w:r w:rsidR="00A07A6B">
        <w:rPr>
          <w:rFonts w:ascii="Times New Roman" w:hAnsi="Times New Roman" w:cs="Times New Roman"/>
          <w:sz w:val="24"/>
          <w:szCs w:val="24"/>
        </w:rPr>
        <w:t>c</w:t>
      </w:r>
      <w:r w:rsidRPr="00105112">
        <w:rPr>
          <w:rFonts w:ascii="Times New Roman" w:hAnsi="Times New Roman" w:cs="Times New Roman"/>
          <w:sz w:val="24"/>
          <w:szCs w:val="24"/>
        </w:rPr>
        <w:t xml:space="preserve">alling </w:t>
      </w:r>
      <w:r w:rsidR="00A07A6B">
        <w:rPr>
          <w:rFonts w:ascii="Times New Roman" w:hAnsi="Times New Roman" w:cs="Times New Roman"/>
          <w:sz w:val="24"/>
          <w:szCs w:val="24"/>
        </w:rPr>
        <w:t>a</w:t>
      </w:r>
      <w:r w:rsidRPr="00105112">
        <w:rPr>
          <w:rFonts w:ascii="Times New Roman" w:hAnsi="Times New Roman" w:cs="Times New Roman"/>
          <w:sz w:val="24"/>
          <w:szCs w:val="24"/>
        </w:rPr>
        <w:t xml:space="preserve">ccuracy for </w:t>
      </w:r>
      <w:r w:rsidR="00A07A6B">
        <w:rPr>
          <w:rFonts w:ascii="Times New Roman" w:hAnsi="Times New Roman" w:cs="Times New Roman"/>
          <w:sz w:val="24"/>
          <w:szCs w:val="24"/>
        </w:rPr>
        <w:t>n</w:t>
      </w:r>
      <w:r w:rsidRPr="00105112">
        <w:rPr>
          <w:rFonts w:ascii="Times New Roman" w:hAnsi="Times New Roman" w:cs="Times New Roman"/>
          <w:sz w:val="24"/>
          <w:szCs w:val="24"/>
        </w:rPr>
        <w:t>ext-</w:t>
      </w:r>
      <w:r w:rsidR="00A07A6B">
        <w:rPr>
          <w:rFonts w:ascii="Times New Roman" w:hAnsi="Times New Roman" w:cs="Times New Roman"/>
          <w:sz w:val="24"/>
          <w:szCs w:val="24"/>
        </w:rPr>
        <w:t>g</w:t>
      </w:r>
      <w:r w:rsidRPr="00105112">
        <w:rPr>
          <w:rFonts w:ascii="Times New Roman" w:hAnsi="Times New Roman" w:cs="Times New Roman"/>
          <w:sz w:val="24"/>
          <w:szCs w:val="24"/>
        </w:rPr>
        <w:t xml:space="preserve">eneration </w:t>
      </w:r>
      <w:r w:rsidR="00A07A6B">
        <w:rPr>
          <w:rFonts w:ascii="Times New Roman" w:hAnsi="Times New Roman" w:cs="Times New Roman"/>
          <w:sz w:val="24"/>
          <w:szCs w:val="24"/>
        </w:rPr>
        <w:t>s</w:t>
      </w:r>
      <w:r w:rsidRPr="00105112">
        <w:rPr>
          <w:rFonts w:ascii="Times New Roman" w:hAnsi="Times New Roman" w:cs="Times New Roman"/>
          <w:sz w:val="24"/>
          <w:szCs w:val="24"/>
        </w:rPr>
        <w:t xml:space="preserve">equencing </w:t>
      </w:r>
      <w:r w:rsidR="00A07A6B">
        <w:rPr>
          <w:rFonts w:ascii="Times New Roman" w:hAnsi="Times New Roman" w:cs="Times New Roman"/>
          <w:sz w:val="24"/>
          <w:szCs w:val="24"/>
        </w:rPr>
        <w:t>d</w:t>
      </w:r>
      <w:r w:rsidRPr="00105112">
        <w:rPr>
          <w:rFonts w:ascii="Times New Roman" w:hAnsi="Times New Roman" w:cs="Times New Roman"/>
          <w:sz w:val="24"/>
          <w:szCs w:val="24"/>
        </w:rPr>
        <w:t xml:space="preserve">ata. </w:t>
      </w:r>
      <w:r w:rsidRPr="00105112">
        <w:rPr>
          <w:rFonts w:ascii="Times New Roman" w:hAnsi="Times New Roman" w:cs="Times New Roman"/>
          <w:i/>
          <w:sz w:val="24"/>
          <w:szCs w:val="24"/>
        </w:rPr>
        <w:t>P</w:t>
      </w:r>
      <w:r w:rsidR="00A07A6B">
        <w:rPr>
          <w:rFonts w:ascii="Times New Roman" w:hAnsi="Times New Roman" w:cs="Times New Roman"/>
          <w:i/>
          <w:sz w:val="24"/>
          <w:szCs w:val="24"/>
        </w:rPr>
        <w:t>L</w:t>
      </w:r>
      <w:r w:rsidRPr="00105112">
        <w:rPr>
          <w:rFonts w:ascii="Times New Roman" w:hAnsi="Times New Roman" w:cs="Times New Roman"/>
          <w:i/>
          <w:sz w:val="24"/>
          <w:szCs w:val="24"/>
        </w:rPr>
        <w:t>o</w:t>
      </w:r>
      <w:r w:rsidR="00A07A6B">
        <w:rPr>
          <w:rFonts w:ascii="Times New Roman" w:hAnsi="Times New Roman" w:cs="Times New Roman"/>
          <w:i/>
          <w:sz w:val="24"/>
          <w:szCs w:val="24"/>
        </w:rPr>
        <w:t>S</w:t>
      </w:r>
      <w:r w:rsidRPr="00105112">
        <w:rPr>
          <w:rFonts w:ascii="Times New Roman" w:hAnsi="Times New Roman" w:cs="Times New Roman"/>
          <w:i/>
          <w:sz w:val="24"/>
          <w:szCs w:val="24"/>
        </w:rPr>
        <w:t xml:space="preserve"> O</w:t>
      </w:r>
      <w:r w:rsidR="00A07A6B">
        <w:rPr>
          <w:rFonts w:ascii="Times New Roman" w:hAnsi="Times New Roman" w:cs="Times New Roman"/>
          <w:i/>
          <w:sz w:val="24"/>
          <w:szCs w:val="24"/>
        </w:rPr>
        <w:t>NE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8</w:t>
      </w:r>
      <w:r w:rsidR="00A07A6B">
        <w:rPr>
          <w:rFonts w:ascii="Times New Roman" w:hAnsi="Times New Roman" w:cs="Times New Roman"/>
          <w:sz w:val="24"/>
          <w:szCs w:val="24"/>
        </w:rPr>
        <w:t>,</w:t>
      </w:r>
      <w:r w:rsidR="00A07A6B" w:rsidRPr="004A6307">
        <w:rPr>
          <w:rFonts w:ascii="Times New Roman" w:hAnsi="Times New Roman" w:cs="Times New Roman"/>
          <w:sz w:val="24"/>
        </w:rPr>
        <w:t xml:space="preserve"> </w:t>
      </w:r>
      <w:r w:rsidR="00A07A6B" w:rsidRPr="00470D1F">
        <w:rPr>
          <w:rFonts w:ascii="Times New Roman" w:hAnsi="Times New Roman" w:cs="Times New Roman"/>
          <w:sz w:val="24"/>
          <w:szCs w:val="24"/>
        </w:rPr>
        <w:t>e75402</w:t>
      </w:r>
      <w:r w:rsidRPr="00105112">
        <w:rPr>
          <w:rFonts w:ascii="Times New Roman" w:hAnsi="Times New Roman" w:cs="Times New Roman"/>
          <w:sz w:val="24"/>
          <w:szCs w:val="24"/>
        </w:rPr>
        <w:t>.</w:t>
      </w:r>
    </w:p>
    <w:p w14:paraId="5CC9426A" w14:textId="2DA2F2D4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Kubo, A., Akdogan, G., Nakaya, M., Shojo, A., Suzuki, S., Satoh, H. and Kitamura, S. (2010) Structure, </w:t>
      </w:r>
      <w:r w:rsidR="00A07A6B">
        <w:rPr>
          <w:rFonts w:ascii="Times New Roman" w:hAnsi="Times New Roman" w:cs="Times New Roman"/>
          <w:sz w:val="24"/>
          <w:szCs w:val="24"/>
        </w:rPr>
        <w:t>p</w:t>
      </w:r>
      <w:r w:rsidRPr="00105112">
        <w:rPr>
          <w:rFonts w:ascii="Times New Roman" w:hAnsi="Times New Roman" w:cs="Times New Roman"/>
          <w:sz w:val="24"/>
          <w:szCs w:val="24"/>
        </w:rPr>
        <w:t xml:space="preserve">hysical, and </w:t>
      </w:r>
      <w:r w:rsidR="00A07A6B">
        <w:rPr>
          <w:rFonts w:ascii="Times New Roman" w:hAnsi="Times New Roman" w:cs="Times New Roman"/>
          <w:sz w:val="24"/>
          <w:szCs w:val="24"/>
        </w:rPr>
        <w:t>d</w:t>
      </w:r>
      <w:r w:rsidRPr="00105112">
        <w:rPr>
          <w:rFonts w:ascii="Times New Roman" w:hAnsi="Times New Roman" w:cs="Times New Roman"/>
          <w:sz w:val="24"/>
          <w:szCs w:val="24"/>
        </w:rPr>
        <w:t xml:space="preserve">igestive </w:t>
      </w:r>
      <w:r w:rsidR="00A07A6B">
        <w:rPr>
          <w:rFonts w:ascii="Times New Roman" w:hAnsi="Times New Roman" w:cs="Times New Roman"/>
          <w:sz w:val="24"/>
          <w:szCs w:val="24"/>
        </w:rPr>
        <w:t>p</w:t>
      </w:r>
      <w:r w:rsidRPr="00105112">
        <w:rPr>
          <w:rFonts w:ascii="Times New Roman" w:hAnsi="Times New Roman" w:cs="Times New Roman"/>
          <w:sz w:val="24"/>
          <w:szCs w:val="24"/>
        </w:rPr>
        <w:t xml:space="preserve">roperties of </w:t>
      </w:r>
      <w:r w:rsidR="00A07A6B">
        <w:rPr>
          <w:rFonts w:ascii="Times New Roman" w:hAnsi="Times New Roman" w:cs="Times New Roman"/>
          <w:sz w:val="24"/>
          <w:szCs w:val="24"/>
        </w:rPr>
        <w:t>s</w:t>
      </w:r>
      <w:r w:rsidRPr="00105112">
        <w:rPr>
          <w:rFonts w:ascii="Times New Roman" w:hAnsi="Times New Roman" w:cs="Times New Roman"/>
          <w:sz w:val="24"/>
          <w:szCs w:val="24"/>
        </w:rPr>
        <w:t xml:space="preserve">tarch from </w:t>
      </w:r>
      <w:r w:rsidRPr="00A07A6B">
        <w:rPr>
          <w:rFonts w:ascii="Times New Roman" w:hAnsi="Times New Roman" w:cs="Times New Roman"/>
          <w:i/>
          <w:sz w:val="24"/>
          <w:szCs w:val="24"/>
        </w:rPr>
        <w:t>wx ae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="00A07A6B">
        <w:rPr>
          <w:rFonts w:ascii="Times New Roman" w:hAnsi="Times New Roman" w:cs="Times New Roman"/>
          <w:sz w:val="24"/>
          <w:szCs w:val="24"/>
        </w:rPr>
        <w:t>d</w:t>
      </w:r>
      <w:r w:rsidRPr="00105112">
        <w:rPr>
          <w:rFonts w:ascii="Times New Roman" w:hAnsi="Times New Roman" w:cs="Times New Roman"/>
          <w:sz w:val="24"/>
          <w:szCs w:val="24"/>
        </w:rPr>
        <w:t>ouble-</w:t>
      </w:r>
      <w:r w:rsidR="00A07A6B">
        <w:rPr>
          <w:rFonts w:ascii="Times New Roman" w:hAnsi="Times New Roman" w:cs="Times New Roman"/>
          <w:sz w:val="24"/>
          <w:szCs w:val="24"/>
        </w:rPr>
        <w:t>m</w:t>
      </w:r>
      <w:r w:rsidRPr="00105112">
        <w:rPr>
          <w:rFonts w:ascii="Times New Roman" w:hAnsi="Times New Roman" w:cs="Times New Roman"/>
          <w:sz w:val="24"/>
          <w:szCs w:val="24"/>
        </w:rPr>
        <w:t xml:space="preserve">utant </w:t>
      </w:r>
      <w:r w:rsidR="00A07A6B">
        <w:rPr>
          <w:rFonts w:ascii="Times New Roman" w:hAnsi="Times New Roman" w:cs="Times New Roman"/>
          <w:sz w:val="24"/>
          <w:szCs w:val="24"/>
        </w:rPr>
        <w:t>r</w:t>
      </w:r>
      <w:r w:rsidRPr="00105112">
        <w:rPr>
          <w:rFonts w:ascii="Times New Roman" w:hAnsi="Times New Roman" w:cs="Times New Roman"/>
          <w:sz w:val="24"/>
          <w:szCs w:val="24"/>
        </w:rPr>
        <w:t xml:space="preserve">ice. </w:t>
      </w:r>
      <w:r w:rsidR="00A07A6B">
        <w:rPr>
          <w:rFonts w:ascii="Times New Roman" w:hAnsi="Times New Roman" w:cs="Times New Roman"/>
          <w:i/>
          <w:sz w:val="24"/>
          <w:szCs w:val="24"/>
        </w:rPr>
        <w:t xml:space="preserve">J. 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>Agric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="00A07A6B" w:rsidRPr="00C44B1C">
        <w:rPr>
          <w:rFonts w:ascii="Times New Roman" w:hAnsi="Times New Roman"/>
          <w:i/>
          <w:sz w:val="24"/>
        </w:rPr>
        <w:t xml:space="preserve"> Food 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>Chem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58</w:t>
      </w:r>
      <w:r w:rsidRPr="00105112">
        <w:rPr>
          <w:rFonts w:ascii="Times New Roman" w:hAnsi="Times New Roman" w:cs="Times New Roman"/>
          <w:sz w:val="24"/>
          <w:szCs w:val="24"/>
        </w:rPr>
        <w:t>, 4463-4469.</w:t>
      </w:r>
    </w:p>
    <w:p w14:paraId="3005C70F" w14:textId="4010E794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Kuroda, M., Kimizu, M. and Mikami, C. (2010) A </w:t>
      </w:r>
      <w:r w:rsidR="00A07A6B">
        <w:rPr>
          <w:rFonts w:ascii="Times New Roman" w:hAnsi="Times New Roman" w:cs="Times New Roman"/>
          <w:sz w:val="24"/>
          <w:szCs w:val="24"/>
        </w:rPr>
        <w:t>s</w:t>
      </w:r>
      <w:r w:rsidRPr="00105112">
        <w:rPr>
          <w:rFonts w:ascii="Times New Roman" w:hAnsi="Times New Roman" w:cs="Times New Roman"/>
          <w:sz w:val="24"/>
          <w:szCs w:val="24"/>
        </w:rPr>
        <w:t xml:space="preserve">imple </w:t>
      </w:r>
      <w:r w:rsidR="00A07A6B">
        <w:rPr>
          <w:rFonts w:ascii="Times New Roman" w:hAnsi="Times New Roman" w:cs="Times New Roman"/>
          <w:sz w:val="24"/>
          <w:szCs w:val="24"/>
        </w:rPr>
        <w:t>s</w:t>
      </w:r>
      <w:r w:rsidRPr="00105112">
        <w:rPr>
          <w:rFonts w:ascii="Times New Roman" w:hAnsi="Times New Roman" w:cs="Times New Roman"/>
          <w:sz w:val="24"/>
          <w:szCs w:val="24"/>
        </w:rPr>
        <w:t xml:space="preserve">et of </w:t>
      </w:r>
      <w:r w:rsidR="00A07A6B">
        <w:rPr>
          <w:rFonts w:ascii="Times New Roman" w:hAnsi="Times New Roman" w:cs="Times New Roman"/>
          <w:sz w:val="24"/>
          <w:szCs w:val="24"/>
        </w:rPr>
        <w:t>p</w:t>
      </w:r>
      <w:r w:rsidRPr="00105112">
        <w:rPr>
          <w:rFonts w:ascii="Times New Roman" w:hAnsi="Times New Roman" w:cs="Times New Roman"/>
          <w:sz w:val="24"/>
          <w:szCs w:val="24"/>
        </w:rPr>
        <w:t xml:space="preserve">lasmids for the </w:t>
      </w:r>
      <w:r w:rsidR="00A07A6B">
        <w:rPr>
          <w:rFonts w:ascii="Times New Roman" w:hAnsi="Times New Roman" w:cs="Times New Roman"/>
          <w:sz w:val="24"/>
          <w:szCs w:val="24"/>
        </w:rPr>
        <w:t>p</w:t>
      </w:r>
      <w:r w:rsidRPr="00105112">
        <w:rPr>
          <w:rFonts w:ascii="Times New Roman" w:hAnsi="Times New Roman" w:cs="Times New Roman"/>
          <w:sz w:val="24"/>
          <w:szCs w:val="24"/>
        </w:rPr>
        <w:t xml:space="preserve">roduction of </w:t>
      </w:r>
      <w:r w:rsidR="00A07A6B">
        <w:rPr>
          <w:rFonts w:ascii="Times New Roman" w:hAnsi="Times New Roman" w:cs="Times New Roman"/>
          <w:sz w:val="24"/>
          <w:szCs w:val="24"/>
        </w:rPr>
        <w:t>t</w:t>
      </w:r>
      <w:r w:rsidRPr="00105112">
        <w:rPr>
          <w:rFonts w:ascii="Times New Roman" w:hAnsi="Times New Roman" w:cs="Times New Roman"/>
          <w:sz w:val="24"/>
          <w:szCs w:val="24"/>
        </w:rPr>
        <w:t xml:space="preserve">ransgenic </w:t>
      </w:r>
      <w:r w:rsidR="00A07A6B">
        <w:rPr>
          <w:rFonts w:ascii="Times New Roman" w:hAnsi="Times New Roman" w:cs="Times New Roman"/>
          <w:sz w:val="24"/>
          <w:szCs w:val="24"/>
        </w:rPr>
        <w:t>p</w:t>
      </w:r>
      <w:r w:rsidRPr="00105112">
        <w:rPr>
          <w:rFonts w:ascii="Times New Roman" w:hAnsi="Times New Roman" w:cs="Times New Roman"/>
          <w:sz w:val="24"/>
          <w:szCs w:val="24"/>
        </w:rPr>
        <w:t xml:space="preserve">lants. 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>Biosci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 xml:space="preserve"> Biotechnol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="00A07A6B" w:rsidRPr="00F730B1">
        <w:rPr>
          <w:rFonts w:ascii="Times New Roman" w:hAnsi="Times New Roman" w:cs="Times New Roman"/>
          <w:i/>
          <w:sz w:val="24"/>
          <w:szCs w:val="24"/>
        </w:rPr>
        <w:t xml:space="preserve"> Biochem</w:t>
      </w:r>
      <w:r w:rsidR="00A07A6B">
        <w:rPr>
          <w:rFonts w:ascii="Times New Roman" w:hAnsi="Times New Roman" w:cs="Times New Roman"/>
          <w:i/>
          <w:sz w:val="24"/>
          <w:szCs w:val="24"/>
        </w:rPr>
        <w:t>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74</w:t>
      </w:r>
      <w:r w:rsidRPr="00105112">
        <w:rPr>
          <w:rFonts w:ascii="Times New Roman" w:hAnsi="Times New Roman" w:cs="Times New Roman"/>
          <w:sz w:val="24"/>
          <w:szCs w:val="24"/>
        </w:rPr>
        <w:t>, 2348-2351.</w:t>
      </w:r>
    </w:p>
    <w:p w14:paraId="68B24929" w14:textId="77777777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Li, H. and Durbin, R. (2009) Fast and accurate short read alignment with Burrows-Wheeler transform. </w:t>
      </w:r>
      <w:r w:rsidRPr="00105112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25</w:t>
      </w:r>
      <w:r w:rsidRPr="00105112">
        <w:rPr>
          <w:rFonts w:ascii="Times New Roman" w:hAnsi="Times New Roman" w:cs="Times New Roman"/>
          <w:sz w:val="24"/>
          <w:szCs w:val="24"/>
        </w:rPr>
        <w:t>, 1754-1760.</w:t>
      </w:r>
    </w:p>
    <w:p w14:paraId="1AADAB60" w14:textId="5AD83D55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Li, H., Handsaker, B., Wysoker, A., Fennell, T., Ruan, J., Homer, N., Marth, G., Abecasis, G., Durbin, R. and Genome Project Data, P. (2009) The </w:t>
      </w:r>
      <w:r w:rsidR="00A07A6B">
        <w:rPr>
          <w:rFonts w:ascii="Times New Roman" w:hAnsi="Times New Roman" w:cs="Times New Roman"/>
          <w:sz w:val="24"/>
          <w:szCs w:val="24"/>
        </w:rPr>
        <w:t>s</w:t>
      </w:r>
      <w:r w:rsidRPr="00105112">
        <w:rPr>
          <w:rFonts w:ascii="Times New Roman" w:hAnsi="Times New Roman" w:cs="Times New Roman"/>
          <w:sz w:val="24"/>
          <w:szCs w:val="24"/>
        </w:rPr>
        <w:t xml:space="preserve">equence </w:t>
      </w:r>
      <w:r w:rsidR="00A07A6B">
        <w:rPr>
          <w:rFonts w:ascii="Times New Roman" w:hAnsi="Times New Roman" w:cs="Times New Roman"/>
          <w:sz w:val="24"/>
          <w:szCs w:val="24"/>
        </w:rPr>
        <w:t>a</w:t>
      </w:r>
      <w:r w:rsidRPr="00105112">
        <w:rPr>
          <w:rFonts w:ascii="Times New Roman" w:hAnsi="Times New Roman" w:cs="Times New Roman"/>
          <w:sz w:val="24"/>
          <w:szCs w:val="24"/>
        </w:rPr>
        <w:t>lignment/</w:t>
      </w:r>
      <w:r w:rsidR="00A07A6B">
        <w:rPr>
          <w:rFonts w:ascii="Times New Roman" w:hAnsi="Times New Roman" w:cs="Times New Roman"/>
          <w:sz w:val="24"/>
          <w:szCs w:val="24"/>
        </w:rPr>
        <w:t>m</w:t>
      </w:r>
      <w:r w:rsidRPr="00105112">
        <w:rPr>
          <w:rFonts w:ascii="Times New Roman" w:hAnsi="Times New Roman" w:cs="Times New Roman"/>
          <w:sz w:val="24"/>
          <w:szCs w:val="24"/>
        </w:rPr>
        <w:t xml:space="preserve">ap format and SAMtools. </w:t>
      </w:r>
      <w:r w:rsidRPr="00105112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25</w:t>
      </w:r>
      <w:r w:rsidRPr="00105112">
        <w:rPr>
          <w:rFonts w:ascii="Times New Roman" w:hAnsi="Times New Roman" w:cs="Times New Roman"/>
          <w:sz w:val="24"/>
          <w:szCs w:val="24"/>
        </w:rPr>
        <w:t>, 2078-2079.</w:t>
      </w:r>
    </w:p>
    <w:p w14:paraId="1394308F" w14:textId="77777777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Miyao, A., Tanaka, K., Murata, K., Sawaki, H., Takeda, S., Abe, K., Shinozuka, Y., Onosato, K. and Hirochika, H. (2003) Target site specificity of the </w:t>
      </w:r>
      <w:r w:rsidRPr="00C841F9">
        <w:rPr>
          <w:rFonts w:ascii="Times New Roman" w:hAnsi="Times New Roman" w:cs="Times New Roman"/>
          <w:i/>
          <w:sz w:val="24"/>
          <w:szCs w:val="24"/>
        </w:rPr>
        <w:t>Tos17</w:t>
      </w:r>
      <w:r w:rsidRPr="00105112">
        <w:rPr>
          <w:rFonts w:ascii="Times New Roman" w:hAnsi="Times New Roman" w:cs="Times New Roman"/>
          <w:sz w:val="24"/>
          <w:szCs w:val="24"/>
        </w:rPr>
        <w:t xml:space="preserve"> retrotransposon shows a preference for insertion within genes and against insertion in retrotransposon-rich regions of the genome. </w:t>
      </w:r>
      <w:r w:rsidRPr="00105112">
        <w:rPr>
          <w:rFonts w:ascii="Times New Roman" w:hAnsi="Times New Roman" w:cs="Times New Roman"/>
          <w:i/>
          <w:sz w:val="24"/>
          <w:szCs w:val="24"/>
        </w:rPr>
        <w:t>Plant Cell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5</w:t>
      </w:r>
      <w:r w:rsidRPr="00105112">
        <w:rPr>
          <w:rFonts w:ascii="Times New Roman" w:hAnsi="Times New Roman" w:cs="Times New Roman"/>
          <w:sz w:val="24"/>
          <w:szCs w:val="24"/>
        </w:rPr>
        <w:t>, 1771-1780.</w:t>
      </w:r>
    </w:p>
    <w:p w14:paraId="371797A5" w14:textId="324D6757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Nakagawa, T., Kurose, T., Hino, T., Tanaka, K., Kawamukai, M., Niwa, Y., Toyooka, K., Matsuoka, K., Jinbo, T. and Kimura, T. (2007) Development of series of gateway binary vectors, pGWBs, for realizing efficient construction of fusion genes for plant transformation. 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>J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 xml:space="preserve"> Biosci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 xml:space="preserve"> Bioeng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04</w:t>
      </w:r>
      <w:r w:rsidRPr="00105112">
        <w:rPr>
          <w:rFonts w:ascii="Times New Roman" w:hAnsi="Times New Roman" w:cs="Times New Roman"/>
          <w:sz w:val="24"/>
          <w:szCs w:val="24"/>
        </w:rPr>
        <w:t>, 34-41.</w:t>
      </w:r>
    </w:p>
    <w:p w14:paraId="1F21698A" w14:textId="0D87791E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Nelson, N. (1944) A photometric adaptation of the Somogyi method for the determination of glucose. 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>J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53</w:t>
      </w:r>
      <w:r w:rsidRPr="00105112">
        <w:rPr>
          <w:rFonts w:ascii="Times New Roman" w:hAnsi="Times New Roman" w:cs="Times New Roman"/>
          <w:sz w:val="24"/>
          <w:szCs w:val="24"/>
        </w:rPr>
        <w:t>, 375-380.</w:t>
      </w:r>
    </w:p>
    <w:p w14:paraId="5FDA8961" w14:textId="19C5B4B7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Nishi, A., Nakamura, Y., Tanaka, N. and Satoh, H. (2001) Biochemical and genetic analysis of the effects of </w:t>
      </w:r>
      <w:r w:rsidRPr="00C841F9">
        <w:rPr>
          <w:rFonts w:ascii="Times New Roman" w:hAnsi="Times New Roman" w:cs="Times New Roman"/>
          <w:i/>
          <w:sz w:val="24"/>
          <w:szCs w:val="24"/>
        </w:rPr>
        <w:t>amylose-extender</w:t>
      </w:r>
      <w:r w:rsidRPr="00105112">
        <w:rPr>
          <w:rFonts w:ascii="Times New Roman" w:hAnsi="Times New Roman" w:cs="Times New Roman"/>
          <w:sz w:val="24"/>
          <w:szCs w:val="24"/>
        </w:rPr>
        <w:t xml:space="preserve"> mutation in rice endosperm. </w:t>
      </w:r>
      <w:r w:rsidR="00C841F9">
        <w:rPr>
          <w:rFonts w:ascii="Times New Roman" w:hAnsi="Times New Roman" w:cs="Times New Roman"/>
          <w:i/>
          <w:sz w:val="24"/>
          <w:szCs w:val="24"/>
        </w:rPr>
        <w:t>Plant Physiol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27</w:t>
      </w:r>
      <w:r w:rsidRPr="00105112">
        <w:rPr>
          <w:rFonts w:ascii="Times New Roman" w:hAnsi="Times New Roman" w:cs="Times New Roman"/>
          <w:sz w:val="24"/>
          <w:szCs w:val="24"/>
        </w:rPr>
        <w:t>, 459-472.</w:t>
      </w:r>
    </w:p>
    <w:p w14:paraId="5DD53B8F" w14:textId="5A4052A1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Toki, S. (1997) Rapid and efficient </w:t>
      </w:r>
      <w:r w:rsidRPr="00C841F9">
        <w:rPr>
          <w:rFonts w:ascii="Times New Roman" w:hAnsi="Times New Roman" w:cs="Times New Roman"/>
          <w:i/>
          <w:sz w:val="24"/>
          <w:szCs w:val="24"/>
        </w:rPr>
        <w:t>Agrobacterium</w:t>
      </w:r>
      <w:r w:rsidRPr="00105112">
        <w:rPr>
          <w:rFonts w:ascii="Times New Roman" w:hAnsi="Times New Roman" w:cs="Times New Roman"/>
          <w:sz w:val="24"/>
          <w:szCs w:val="24"/>
        </w:rPr>
        <w:t xml:space="preserve">-mediated transformation in rice. </w:t>
      </w:r>
      <w:r w:rsidR="00C841F9" w:rsidRPr="00C44B1C">
        <w:rPr>
          <w:rFonts w:ascii="Times New Roman" w:hAnsi="Times New Roman"/>
          <w:i/>
          <w:sz w:val="24"/>
        </w:rPr>
        <w:t xml:space="preserve">Plant 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lastRenderedPageBreak/>
        <w:t>Mol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="00C841F9" w:rsidRPr="00F730B1">
        <w:rPr>
          <w:rFonts w:ascii="Times New Roman" w:hAnsi="Times New Roman" w:cs="Times New Roman"/>
          <w:i/>
          <w:sz w:val="24"/>
          <w:szCs w:val="24"/>
        </w:rPr>
        <w:t xml:space="preserve"> Rep</w:t>
      </w:r>
      <w:r w:rsidR="00C841F9">
        <w:rPr>
          <w:rFonts w:ascii="Times New Roman" w:hAnsi="Times New Roman" w:cs="Times New Roman"/>
          <w:i/>
          <w:sz w:val="24"/>
          <w:szCs w:val="24"/>
        </w:rPr>
        <w:t>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5</w:t>
      </w:r>
      <w:r w:rsidRPr="00105112">
        <w:rPr>
          <w:rFonts w:ascii="Times New Roman" w:hAnsi="Times New Roman" w:cs="Times New Roman"/>
          <w:sz w:val="24"/>
          <w:szCs w:val="24"/>
        </w:rPr>
        <w:t>, 16-21.</w:t>
      </w:r>
    </w:p>
    <w:p w14:paraId="585AB750" w14:textId="64FEC7E3" w:rsidR="00B17090" w:rsidRPr="00105112" w:rsidRDefault="00B17090" w:rsidP="0056631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Yamakawa, H., Hirose, T., Kuroda, M. and Yamaguchi, T. (2007) Comprehensive expression profiling of rice grain filling-related genes under high temperature using DNA microarray. </w:t>
      </w:r>
      <w:r w:rsidR="00C841F9">
        <w:rPr>
          <w:rFonts w:ascii="Times New Roman" w:hAnsi="Times New Roman" w:cs="Times New Roman"/>
          <w:i/>
          <w:sz w:val="24"/>
          <w:szCs w:val="24"/>
        </w:rPr>
        <w:t>Plant Physiol.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44</w:t>
      </w:r>
      <w:r w:rsidRPr="00105112">
        <w:rPr>
          <w:rFonts w:ascii="Times New Roman" w:hAnsi="Times New Roman" w:cs="Times New Roman"/>
          <w:sz w:val="24"/>
          <w:szCs w:val="24"/>
        </w:rPr>
        <w:t>, 258-277.</w:t>
      </w:r>
    </w:p>
    <w:p w14:paraId="2B375427" w14:textId="1F60E50E" w:rsidR="00B17090" w:rsidRPr="00105112" w:rsidRDefault="00B17090" w:rsidP="00566315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112">
        <w:rPr>
          <w:rFonts w:ascii="Times New Roman" w:hAnsi="Times New Roman" w:cs="Times New Roman"/>
          <w:sz w:val="24"/>
          <w:szCs w:val="24"/>
        </w:rPr>
        <w:t xml:space="preserve">Yamamoto, T., Nagasaki, H., Yonemaru, J., Ebana, K., Nakajima, M., Shibaya, T. and Yano, M. (2010) Fine definition of the pedigree haplotypes of closely related rice cultivars by means of genome-wide discovery of single-nucleotide polymorphisms. </w:t>
      </w:r>
      <w:r w:rsidR="00154659" w:rsidRPr="00105112">
        <w:rPr>
          <w:rFonts w:ascii="Times New Roman" w:hAnsi="Times New Roman" w:cs="Times New Roman"/>
          <w:i/>
          <w:sz w:val="24"/>
          <w:szCs w:val="24"/>
        </w:rPr>
        <w:t xml:space="preserve">BMC </w:t>
      </w:r>
      <w:r w:rsidRPr="00105112">
        <w:rPr>
          <w:rFonts w:ascii="Times New Roman" w:hAnsi="Times New Roman" w:cs="Times New Roman"/>
          <w:i/>
          <w:sz w:val="24"/>
          <w:szCs w:val="24"/>
        </w:rPr>
        <w:t>Genomics</w:t>
      </w:r>
      <w:r w:rsidRPr="00105112">
        <w:rPr>
          <w:rFonts w:ascii="Times New Roman" w:hAnsi="Times New Roman" w:cs="Times New Roman"/>
          <w:sz w:val="24"/>
          <w:szCs w:val="24"/>
        </w:rPr>
        <w:t xml:space="preserve"> </w:t>
      </w:r>
      <w:r w:rsidRPr="00105112">
        <w:rPr>
          <w:rFonts w:ascii="Times New Roman" w:hAnsi="Times New Roman" w:cs="Times New Roman"/>
          <w:b/>
          <w:sz w:val="24"/>
          <w:szCs w:val="24"/>
        </w:rPr>
        <w:t>11</w:t>
      </w:r>
      <w:r w:rsidR="00C841F9" w:rsidRPr="00B03737">
        <w:rPr>
          <w:rFonts w:ascii="Times New Roman" w:hAnsi="Times New Roman" w:cs="Times New Roman"/>
          <w:sz w:val="24"/>
          <w:szCs w:val="24"/>
        </w:rPr>
        <w:t>, 267</w:t>
      </w:r>
      <w:r w:rsidRPr="00105112">
        <w:rPr>
          <w:rFonts w:ascii="Times New Roman" w:hAnsi="Times New Roman" w:cs="Times New Roman"/>
          <w:sz w:val="24"/>
          <w:szCs w:val="24"/>
        </w:rPr>
        <w:t>.</w:t>
      </w:r>
    </w:p>
    <w:p w14:paraId="04A418B7" w14:textId="389EF65C" w:rsidR="00B43F06" w:rsidRPr="00105112" w:rsidRDefault="00B43F06" w:rsidP="00CA6D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1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B43F06" w:rsidRPr="00105112" w:rsidSect="00566315">
      <w:footerReference w:type="default" r:id="rId8"/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293E9" w14:textId="77777777" w:rsidR="0044426B" w:rsidRDefault="0044426B" w:rsidP="00295AFE">
      <w:pPr>
        <w:spacing w:after="0" w:line="240" w:lineRule="auto"/>
      </w:pPr>
      <w:r>
        <w:separator/>
      </w:r>
    </w:p>
  </w:endnote>
  <w:endnote w:type="continuationSeparator" w:id="0">
    <w:p w14:paraId="3C24A783" w14:textId="77777777" w:rsidR="0044426B" w:rsidRDefault="0044426B" w:rsidP="00295AFE">
      <w:pPr>
        <w:spacing w:after="0" w:line="240" w:lineRule="auto"/>
      </w:pPr>
      <w:r>
        <w:continuationSeparator/>
      </w:r>
    </w:p>
  </w:endnote>
  <w:endnote w:type="continuationNotice" w:id="1">
    <w:p w14:paraId="2B12A68E" w14:textId="77777777" w:rsidR="0044426B" w:rsidRDefault="004442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B99015" w14:textId="2BF08F6D" w:rsidR="00E23BBE" w:rsidRDefault="00E23BBE" w:rsidP="004D2713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C8540D" w:rsidRPr="00C8540D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09C74" w14:textId="77777777" w:rsidR="0044426B" w:rsidRDefault="0044426B" w:rsidP="00295AFE">
      <w:pPr>
        <w:spacing w:after="0" w:line="240" w:lineRule="auto"/>
      </w:pPr>
      <w:r>
        <w:separator/>
      </w:r>
    </w:p>
  </w:footnote>
  <w:footnote w:type="continuationSeparator" w:id="0">
    <w:p w14:paraId="74AAB503" w14:textId="77777777" w:rsidR="0044426B" w:rsidRDefault="0044426B" w:rsidP="00295AFE">
      <w:pPr>
        <w:spacing w:after="0" w:line="240" w:lineRule="auto"/>
      </w:pPr>
      <w:r>
        <w:continuationSeparator/>
      </w:r>
    </w:p>
  </w:footnote>
  <w:footnote w:type="continuationNotice" w:id="1">
    <w:p w14:paraId="181B1100" w14:textId="77777777" w:rsidR="0044426B" w:rsidRDefault="004442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A348C8"/>
    <w:multiLevelType w:val="hybridMultilevel"/>
    <w:tmpl w:val="37506B3A"/>
    <w:lvl w:ilvl="0" w:tplc="DD6065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43F06"/>
    <w:rsid w:val="00001374"/>
    <w:rsid w:val="00001CFC"/>
    <w:rsid w:val="000024BF"/>
    <w:rsid w:val="00003154"/>
    <w:rsid w:val="00004350"/>
    <w:rsid w:val="00004C6F"/>
    <w:rsid w:val="0001031C"/>
    <w:rsid w:val="00012160"/>
    <w:rsid w:val="00012390"/>
    <w:rsid w:val="000136A7"/>
    <w:rsid w:val="00013765"/>
    <w:rsid w:val="0001380A"/>
    <w:rsid w:val="0001438A"/>
    <w:rsid w:val="00014F2C"/>
    <w:rsid w:val="000151F8"/>
    <w:rsid w:val="00015420"/>
    <w:rsid w:val="00021032"/>
    <w:rsid w:val="0002186A"/>
    <w:rsid w:val="000227EC"/>
    <w:rsid w:val="00022961"/>
    <w:rsid w:val="00023A85"/>
    <w:rsid w:val="000260FF"/>
    <w:rsid w:val="00026474"/>
    <w:rsid w:val="00030558"/>
    <w:rsid w:val="00030800"/>
    <w:rsid w:val="0003131E"/>
    <w:rsid w:val="00031513"/>
    <w:rsid w:val="00031EEA"/>
    <w:rsid w:val="00033BB9"/>
    <w:rsid w:val="00035206"/>
    <w:rsid w:val="000405E9"/>
    <w:rsid w:val="000412B9"/>
    <w:rsid w:val="000416E1"/>
    <w:rsid w:val="000417DF"/>
    <w:rsid w:val="000419D4"/>
    <w:rsid w:val="0004359E"/>
    <w:rsid w:val="00043FD5"/>
    <w:rsid w:val="00044331"/>
    <w:rsid w:val="0004453E"/>
    <w:rsid w:val="00045BF3"/>
    <w:rsid w:val="00047593"/>
    <w:rsid w:val="000476B3"/>
    <w:rsid w:val="00047CFE"/>
    <w:rsid w:val="00051209"/>
    <w:rsid w:val="00051ADB"/>
    <w:rsid w:val="00054EA4"/>
    <w:rsid w:val="00054F4A"/>
    <w:rsid w:val="00055934"/>
    <w:rsid w:val="00056035"/>
    <w:rsid w:val="00056726"/>
    <w:rsid w:val="00056922"/>
    <w:rsid w:val="000630AA"/>
    <w:rsid w:val="000639C9"/>
    <w:rsid w:val="000656C9"/>
    <w:rsid w:val="00065B44"/>
    <w:rsid w:val="0006664F"/>
    <w:rsid w:val="00067C74"/>
    <w:rsid w:val="00067F20"/>
    <w:rsid w:val="00070FB6"/>
    <w:rsid w:val="00071388"/>
    <w:rsid w:val="0007515A"/>
    <w:rsid w:val="000770EC"/>
    <w:rsid w:val="000776BD"/>
    <w:rsid w:val="000776E6"/>
    <w:rsid w:val="00080076"/>
    <w:rsid w:val="000804B8"/>
    <w:rsid w:val="00080A5C"/>
    <w:rsid w:val="00083481"/>
    <w:rsid w:val="000851AF"/>
    <w:rsid w:val="00086DA9"/>
    <w:rsid w:val="0009074B"/>
    <w:rsid w:val="000964CB"/>
    <w:rsid w:val="00097F7E"/>
    <w:rsid w:val="000A08D9"/>
    <w:rsid w:val="000A3147"/>
    <w:rsid w:val="000A4C33"/>
    <w:rsid w:val="000A6245"/>
    <w:rsid w:val="000A6D1E"/>
    <w:rsid w:val="000A6F6F"/>
    <w:rsid w:val="000B05E7"/>
    <w:rsid w:val="000B0B58"/>
    <w:rsid w:val="000B4211"/>
    <w:rsid w:val="000B5CEE"/>
    <w:rsid w:val="000B5E50"/>
    <w:rsid w:val="000B65FF"/>
    <w:rsid w:val="000B7AE5"/>
    <w:rsid w:val="000B7BE9"/>
    <w:rsid w:val="000C072B"/>
    <w:rsid w:val="000C3E2C"/>
    <w:rsid w:val="000C4018"/>
    <w:rsid w:val="000C43A5"/>
    <w:rsid w:val="000C49AB"/>
    <w:rsid w:val="000C582B"/>
    <w:rsid w:val="000C5932"/>
    <w:rsid w:val="000C5F27"/>
    <w:rsid w:val="000C60BC"/>
    <w:rsid w:val="000C726B"/>
    <w:rsid w:val="000D0B8F"/>
    <w:rsid w:val="000D1249"/>
    <w:rsid w:val="000D2622"/>
    <w:rsid w:val="000D2FD6"/>
    <w:rsid w:val="000D3784"/>
    <w:rsid w:val="000D37CF"/>
    <w:rsid w:val="000D5A3D"/>
    <w:rsid w:val="000D6474"/>
    <w:rsid w:val="000D724D"/>
    <w:rsid w:val="000E0CBB"/>
    <w:rsid w:val="000E23F8"/>
    <w:rsid w:val="000E2B0A"/>
    <w:rsid w:val="000E5CB9"/>
    <w:rsid w:val="000E5EBF"/>
    <w:rsid w:val="000E6091"/>
    <w:rsid w:val="000E7AC2"/>
    <w:rsid w:val="000F0C2B"/>
    <w:rsid w:val="000F3A6D"/>
    <w:rsid w:val="000F48AD"/>
    <w:rsid w:val="000F48FC"/>
    <w:rsid w:val="000F7629"/>
    <w:rsid w:val="0010226B"/>
    <w:rsid w:val="001028D9"/>
    <w:rsid w:val="00102F42"/>
    <w:rsid w:val="00105112"/>
    <w:rsid w:val="00105613"/>
    <w:rsid w:val="001104C6"/>
    <w:rsid w:val="0011057C"/>
    <w:rsid w:val="00110CA3"/>
    <w:rsid w:val="001115BE"/>
    <w:rsid w:val="00113847"/>
    <w:rsid w:val="001155F4"/>
    <w:rsid w:val="001156BB"/>
    <w:rsid w:val="00116081"/>
    <w:rsid w:val="001163FC"/>
    <w:rsid w:val="00116B84"/>
    <w:rsid w:val="0012016A"/>
    <w:rsid w:val="00120EDC"/>
    <w:rsid w:val="001225DE"/>
    <w:rsid w:val="00124C67"/>
    <w:rsid w:val="00125171"/>
    <w:rsid w:val="00125642"/>
    <w:rsid w:val="00126EA2"/>
    <w:rsid w:val="00126EA9"/>
    <w:rsid w:val="00130915"/>
    <w:rsid w:val="001325C5"/>
    <w:rsid w:val="00132845"/>
    <w:rsid w:val="00133DDB"/>
    <w:rsid w:val="00136139"/>
    <w:rsid w:val="0013664C"/>
    <w:rsid w:val="00140258"/>
    <w:rsid w:val="00140C54"/>
    <w:rsid w:val="001413A8"/>
    <w:rsid w:val="001422ED"/>
    <w:rsid w:val="00142D62"/>
    <w:rsid w:val="0014393A"/>
    <w:rsid w:val="00143BF5"/>
    <w:rsid w:val="0014486A"/>
    <w:rsid w:val="0014536B"/>
    <w:rsid w:val="0014608A"/>
    <w:rsid w:val="001463D2"/>
    <w:rsid w:val="00147D19"/>
    <w:rsid w:val="00151748"/>
    <w:rsid w:val="001527A5"/>
    <w:rsid w:val="00153791"/>
    <w:rsid w:val="00154659"/>
    <w:rsid w:val="00155751"/>
    <w:rsid w:val="00156ED8"/>
    <w:rsid w:val="00157071"/>
    <w:rsid w:val="001626E5"/>
    <w:rsid w:val="00162FFE"/>
    <w:rsid w:val="00164EFB"/>
    <w:rsid w:val="001658D9"/>
    <w:rsid w:val="001700F7"/>
    <w:rsid w:val="00170CDC"/>
    <w:rsid w:val="0017116E"/>
    <w:rsid w:val="00171507"/>
    <w:rsid w:val="0017268A"/>
    <w:rsid w:val="001738D9"/>
    <w:rsid w:val="00174944"/>
    <w:rsid w:val="00174E43"/>
    <w:rsid w:val="00175A13"/>
    <w:rsid w:val="00177167"/>
    <w:rsid w:val="00180187"/>
    <w:rsid w:val="00180862"/>
    <w:rsid w:val="0018336A"/>
    <w:rsid w:val="00184A7E"/>
    <w:rsid w:val="00184AF3"/>
    <w:rsid w:val="00185525"/>
    <w:rsid w:val="001857B9"/>
    <w:rsid w:val="00185892"/>
    <w:rsid w:val="00190372"/>
    <w:rsid w:val="00191237"/>
    <w:rsid w:val="001918F3"/>
    <w:rsid w:val="00191BB2"/>
    <w:rsid w:val="0019292F"/>
    <w:rsid w:val="00197674"/>
    <w:rsid w:val="001A2099"/>
    <w:rsid w:val="001A27B2"/>
    <w:rsid w:val="001A299F"/>
    <w:rsid w:val="001A3CD5"/>
    <w:rsid w:val="001A6BF9"/>
    <w:rsid w:val="001B27F8"/>
    <w:rsid w:val="001B4C18"/>
    <w:rsid w:val="001B4E7F"/>
    <w:rsid w:val="001B571F"/>
    <w:rsid w:val="001B6A9F"/>
    <w:rsid w:val="001B6D94"/>
    <w:rsid w:val="001B74CE"/>
    <w:rsid w:val="001C25D0"/>
    <w:rsid w:val="001C2929"/>
    <w:rsid w:val="001C40D1"/>
    <w:rsid w:val="001C449D"/>
    <w:rsid w:val="001C5D57"/>
    <w:rsid w:val="001C642A"/>
    <w:rsid w:val="001C7B78"/>
    <w:rsid w:val="001D0B21"/>
    <w:rsid w:val="001D0EFA"/>
    <w:rsid w:val="001D17D4"/>
    <w:rsid w:val="001D22D9"/>
    <w:rsid w:val="001D3A60"/>
    <w:rsid w:val="001D3AB1"/>
    <w:rsid w:val="001D5907"/>
    <w:rsid w:val="001D5E14"/>
    <w:rsid w:val="001D6683"/>
    <w:rsid w:val="001D6A0F"/>
    <w:rsid w:val="001E061C"/>
    <w:rsid w:val="001E0986"/>
    <w:rsid w:val="001E418A"/>
    <w:rsid w:val="001E4547"/>
    <w:rsid w:val="001E45E1"/>
    <w:rsid w:val="001E4642"/>
    <w:rsid w:val="001E75C5"/>
    <w:rsid w:val="001E7FA9"/>
    <w:rsid w:val="001F2774"/>
    <w:rsid w:val="001F36ED"/>
    <w:rsid w:val="001F3D48"/>
    <w:rsid w:val="001F577B"/>
    <w:rsid w:val="001F6DB8"/>
    <w:rsid w:val="001F6F64"/>
    <w:rsid w:val="001F73C3"/>
    <w:rsid w:val="00201642"/>
    <w:rsid w:val="00201C7E"/>
    <w:rsid w:val="00203790"/>
    <w:rsid w:val="00203845"/>
    <w:rsid w:val="00204869"/>
    <w:rsid w:val="0020511F"/>
    <w:rsid w:val="0020596A"/>
    <w:rsid w:val="002063B7"/>
    <w:rsid w:val="00206875"/>
    <w:rsid w:val="00213677"/>
    <w:rsid w:val="002172BB"/>
    <w:rsid w:val="00220639"/>
    <w:rsid w:val="00224A05"/>
    <w:rsid w:val="00224BF7"/>
    <w:rsid w:val="00225A39"/>
    <w:rsid w:val="00227767"/>
    <w:rsid w:val="002277E1"/>
    <w:rsid w:val="00227911"/>
    <w:rsid w:val="00232CA9"/>
    <w:rsid w:val="00233F2D"/>
    <w:rsid w:val="00233F4C"/>
    <w:rsid w:val="00240908"/>
    <w:rsid w:val="00240FD7"/>
    <w:rsid w:val="00241932"/>
    <w:rsid w:val="00241E19"/>
    <w:rsid w:val="002440DC"/>
    <w:rsid w:val="00245F81"/>
    <w:rsid w:val="00246954"/>
    <w:rsid w:val="00252BCA"/>
    <w:rsid w:val="00252EFD"/>
    <w:rsid w:val="00255970"/>
    <w:rsid w:val="00262750"/>
    <w:rsid w:val="00262C9F"/>
    <w:rsid w:val="00265936"/>
    <w:rsid w:val="00267021"/>
    <w:rsid w:val="00270048"/>
    <w:rsid w:val="00270320"/>
    <w:rsid w:val="0027234A"/>
    <w:rsid w:val="00273F5E"/>
    <w:rsid w:val="002760C6"/>
    <w:rsid w:val="00276B79"/>
    <w:rsid w:val="00277523"/>
    <w:rsid w:val="002808E7"/>
    <w:rsid w:val="00282D2E"/>
    <w:rsid w:val="00285C60"/>
    <w:rsid w:val="00291027"/>
    <w:rsid w:val="002914DE"/>
    <w:rsid w:val="002916C0"/>
    <w:rsid w:val="0029197F"/>
    <w:rsid w:val="00292283"/>
    <w:rsid w:val="00293CEB"/>
    <w:rsid w:val="00294575"/>
    <w:rsid w:val="00295AFE"/>
    <w:rsid w:val="00295F95"/>
    <w:rsid w:val="00297DBF"/>
    <w:rsid w:val="002A018C"/>
    <w:rsid w:val="002A2C66"/>
    <w:rsid w:val="002A3EB0"/>
    <w:rsid w:val="002A4405"/>
    <w:rsid w:val="002A4594"/>
    <w:rsid w:val="002A48D2"/>
    <w:rsid w:val="002A4AA0"/>
    <w:rsid w:val="002A6561"/>
    <w:rsid w:val="002A7BEE"/>
    <w:rsid w:val="002B041A"/>
    <w:rsid w:val="002B0529"/>
    <w:rsid w:val="002B13FB"/>
    <w:rsid w:val="002B3C9E"/>
    <w:rsid w:val="002B42BF"/>
    <w:rsid w:val="002B5419"/>
    <w:rsid w:val="002C1409"/>
    <w:rsid w:val="002C32CC"/>
    <w:rsid w:val="002C46E9"/>
    <w:rsid w:val="002C499C"/>
    <w:rsid w:val="002C4D36"/>
    <w:rsid w:val="002C5536"/>
    <w:rsid w:val="002C7076"/>
    <w:rsid w:val="002D0772"/>
    <w:rsid w:val="002D22A6"/>
    <w:rsid w:val="002D26C5"/>
    <w:rsid w:val="002D4FC2"/>
    <w:rsid w:val="002D566B"/>
    <w:rsid w:val="002D71BD"/>
    <w:rsid w:val="002E1CD0"/>
    <w:rsid w:val="002E2096"/>
    <w:rsid w:val="002E2132"/>
    <w:rsid w:val="002E2255"/>
    <w:rsid w:val="002E2397"/>
    <w:rsid w:val="002E2E77"/>
    <w:rsid w:val="002E4EAB"/>
    <w:rsid w:val="002E6838"/>
    <w:rsid w:val="002F0E7E"/>
    <w:rsid w:val="002F1211"/>
    <w:rsid w:val="002F389F"/>
    <w:rsid w:val="002F393F"/>
    <w:rsid w:val="002F5FBA"/>
    <w:rsid w:val="002F6E35"/>
    <w:rsid w:val="00302374"/>
    <w:rsid w:val="0030372C"/>
    <w:rsid w:val="00306F6D"/>
    <w:rsid w:val="003071E5"/>
    <w:rsid w:val="00307AAA"/>
    <w:rsid w:val="00307C66"/>
    <w:rsid w:val="0031005B"/>
    <w:rsid w:val="003100F7"/>
    <w:rsid w:val="00310707"/>
    <w:rsid w:val="00311793"/>
    <w:rsid w:val="0031184B"/>
    <w:rsid w:val="00313097"/>
    <w:rsid w:val="003132DE"/>
    <w:rsid w:val="00320154"/>
    <w:rsid w:val="003202C1"/>
    <w:rsid w:val="0032077F"/>
    <w:rsid w:val="0032277B"/>
    <w:rsid w:val="00331CDF"/>
    <w:rsid w:val="003330AB"/>
    <w:rsid w:val="003334B9"/>
    <w:rsid w:val="00333840"/>
    <w:rsid w:val="00336749"/>
    <w:rsid w:val="0033747C"/>
    <w:rsid w:val="00337EE8"/>
    <w:rsid w:val="00342064"/>
    <w:rsid w:val="00343C8D"/>
    <w:rsid w:val="00343F89"/>
    <w:rsid w:val="003444C0"/>
    <w:rsid w:val="00344852"/>
    <w:rsid w:val="00345F98"/>
    <w:rsid w:val="00346137"/>
    <w:rsid w:val="003463FF"/>
    <w:rsid w:val="00346A0B"/>
    <w:rsid w:val="003475E1"/>
    <w:rsid w:val="003479CF"/>
    <w:rsid w:val="00352DB3"/>
    <w:rsid w:val="00353B89"/>
    <w:rsid w:val="00353C83"/>
    <w:rsid w:val="003543E2"/>
    <w:rsid w:val="00355E43"/>
    <w:rsid w:val="003608FC"/>
    <w:rsid w:val="00363C63"/>
    <w:rsid w:val="00363D7A"/>
    <w:rsid w:val="00364750"/>
    <w:rsid w:val="00365F8F"/>
    <w:rsid w:val="00367E2C"/>
    <w:rsid w:val="0037118C"/>
    <w:rsid w:val="00372DDD"/>
    <w:rsid w:val="0037367C"/>
    <w:rsid w:val="00373BCF"/>
    <w:rsid w:val="00376854"/>
    <w:rsid w:val="003769E4"/>
    <w:rsid w:val="00377C55"/>
    <w:rsid w:val="00382E59"/>
    <w:rsid w:val="00383202"/>
    <w:rsid w:val="003846F9"/>
    <w:rsid w:val="00385108"/>
    <w:rsid w:val="0038542F"/>
    <w:rsid w:val="00387D9A"/>
    <w:rsid w:val="003904E7"/>
    <w:rsid w:val="00390514"/>
    <w:rsid w:val="003910E2"/>
    <w:rsid w:val="00392D8F"/>
    <w:rsid w:val="003933B2"/>
    <w:rsid w:val="003942E5"/>
    <w:rsid w:val="00394511"/>
    <w:rsid w:val="003945F4"/>
    <w:rsid w:val="003950C5"/>
    <w:rsid w:val="003953C1"/>
    <w:rsid w:val="003953D0"/>
    <w:rsid w:val="00395424"/>
    <w:rsid w:val="00395486"/>
    <w:rsid w:val="003971EA"/>
    <w:rsid w:val="0039793E"/>
    <w:rsid w:val="003A0239"/>
    <w:rsid w:val="003A18DC"/>
    <w:rsid w:val="003A2F11"/>
    <w:rsid w:val="003A325A"/>
    <w:rsid w:val="003A5696"/>
    <w:rsid w:val="003A5F3A"/>
    <w:rsid w:val="003A6E57"/>
    <w:rsid w:val="003A7423"/>
    <w:rsid w:val="003B2595"/>
    <w:rsid w:val="003B3BF6"/>
    <w:rsid w:val="003B447F"/>
    <w:rsid w:val="003B4B06"/>
    <w:rsid w:val="003B5E85"/>
    <w:rsid w:val="003B68BE"/>
    <w:rsid w:val="003B7E7C"/>
    <w:rsid w:val="003C10BD"/>
    <w:rsid w:val="003C2A2E"/>
    <w:rsid w:val="003C35B7"/>
    <w:rsid w:val="003C3E14"/>
    <w:rsid w:val="003D0CF3"/>
    <w:rsid w:val="003D135F"/>
    <w:rsid w:val="003D1384"/>
    <w:rsid w:val="003D59E5"/>
    <w:rsid w:val="003D5F5C"/>
    <w:rsid w:val="003E0FBE"/>
    <w:rsid w:val="003E3988"/>
    <w:rsid w:val="003E48D4"/>
    <w:rsid w:val="003E4A10"/>
    <w:rsid w:val="003F0876"/>
    <w:rsid w:val="003F15C2"/>
    <w:rsid w:val="003F4392"/>
    <w:rsid w:val="003F56A2"/>
    <w:rsid w:val="003F5777"/>
    <w:rsid w:val="00400CCC"/>
    <w:rsid w:val="00402541"/>
    <w:rsid w:val="004026CE"/>
    <w:rsid w:val="004027EA"/>
    <w:rsid w:val="00402FA2"/>
    <w:rsid w:val="00403126"/>
    <w:rsid w:val="00404D7A"/>
    <w:rsid w:val="00405576"/>
    <w:rsid w:val="004107E4"/>
    <w:rsid w:val="00411142"/>
    <w:rsid w:val="004139BE"/>
    <w:rsid w:val="004149F0"/>
    <w:rsid w:val="00414A84"/>
    <w:rsid w:val="00414E22"/>
    <w:rsid w:val="00414EBB"/>
    <w:rsid w:val="004216D8"/>
    <w:rsid w:val="00421836"/>
    <w:rsid w:val="00422E30"/>
    <w:rsid w:val="004255A1"/>
    <w:rsid w:val="00426418"/>
    <w:rsid w:val="00426A15"/>
    <w:rsid w:val="00426EC8"/>
    <w:rsid w:val="00427380"/>
    <w:rsid w:val="00434702"/>
    <w:rsid w:val="004361C2"/>
    <w:rsid w:val="004363F7"/>
    <w:rsid w:val="004379E9"/>
    <w:rsid w:val="00440A35"/>
    <w:rsid w:val="00442532"/>
    <w:rsid w:val="0044426B"/>
    <w:rsid w:val="00445AE0"/>
    <w:rsid w:val="0045754B"/>
    <w:rsid w:val="00461073"/>
    <w:rsid w:val="00461F79"/>
    <w:rsid w:val="00466363"/>
    <w:rsid w:val="004708A4"/>
    <w:rsid w:val="00470D1F"/>
    <w:rsid w:val="0047104F"/>
    <w:rsid w:val="00475C55"/>
    <w:rsid w:val="0047666A"/>
    <w:rsid w:val="00476E95"/>
    <w:rsid w:val="00480068"/>
    <w:rsid w:val="00482FC7"/>
    <w:rsid w:val="00486973"/>
    <w:rsid w:val="00486C6F"/>
    <w:rsid w:val="00487B44"/>
    <w:rsid w:val="004905E9"/>
    <w:rsid w:val="004922E3"/>
    <w:rsid w:val="00495710"/>
    <w:rsid w:val="004A174A"/>
    <w:rsid w:val="004A1F98"/>
    <w:rsid w:val="004A3A55"/>
    <w:rsid w:val="004A6307"/>
    <w:rsid w:val="004B035F"/>
    <w:rsid w:val="004B151A"/>
    <w:rsid w:val="004B25B9"/>
    <w:rsid w:val="004B2986"/>
    <w:rsid w:val="004B4BF6"/>
    <w:rsid w:val="004B5336"/>
    <w:rsid w:val="004B5AB2"/>
    <w:rsid w:val="004B649B"/>
    <w:rsid w:val="004B6DB3"/>
    <w:rsid w:val="004B7173"/>
    <w:rsid w:val="004C1673"/>
    <w:rsid w:val="004C1E2A"/>
    <w:rsid w:val="004C1ED2"/>
    <w:rsid w:val="004C2E90"/>
    <w:rsid w:val="004C2F12"/>
    <w:rsid w:val="004C3B29"/>
    <w:rsid w:val="004D1EE3"/>
    <w:rsid w:val="004D2713"/>
    <w:rsid w:val="004D3033"/>
    <w:rsid w:val="004D32E8"/>
    <w:rsid w:val="004D49B0"/>
    <w:rsid w:val="004D7745"/>
    <w:rsid w:val="004D7E1A"/>
    <w:rsid w:val="004E33D5"/>
    <w:rsid w:val="004F1DB4"/>
    <w:rsid w:val="004F347D"/>
    <w:rsid w:val="004F3C32"/>
    <w:rsid w:val="004F424F"/>
    <w:rsid w:val="004F4474"/>
    <w:rsid w:val="004F5068"/>
    <w:rsid w:val="004F5CA0"/>
    <w:rsid w:val="004F5F07"/>
    <w:rsid w:val="004F6640"/>
    <w:rsid w:val="004F6B04"/>
    <w:rsid w:val="004F76BB"/>
    <w:rsid w:val="0050237A"/>
    <w:rsid w:val="00505E58"/>
    <w:rsid w:val="00507068"/>
    <w:rsid w:val="0050770E"/>
    <w:rsid w:val="00511C2C"/>
    <w:rsid w:val="00511FB6"/>
    <w:rsid w:val="0051208B"/>
    <w:rsid w:val="0051249A"/>
    <w:rsid w:val="00512536"/>
    <w:rsid w:val="00512EF3"/>
    <w:rsid w:val="00515173"/>
    <w:rsid w:val="00517DF3"/>
    <w:rsid w:val="005204F2"/>
    <w:rsid w:val="00521D89"/>
    <w:rsid w:val="00522373"/>
    <w:rsid w:val="00522D05"/>
    <w:rsid w:val="00524118"/>
    <w:rsid w:val="005262F9"/>
    <w:rsid w:val="005264F1"/>
    <w:rsid w:val="00526BED"/>
    <w:rsid w:val="0052760F"/>
    <w:rsid w:val="00527D13"/>
    <w:rsid w:val="00531279"/>
    <w:rsid w:val="005326EE"/>
    <w:rsid w:val="005338F4"/>
    <w:rsid w:val="005344ED"/>
    <w:rsid w:val="0053469F"/>
    <w:rsid w:val="00534A0A"/>
    <w:rsid w:val="00535878"/>
    <w:rsid w:val="005362FD"/>
    <w:rsid w:val="005425B3"/>
    <w:rsid w:val="00544E64"/>
    <w:rsid w:val="00546EF2"/>
    <w:rsid w:val="00550755"/>
    <w:rsid w:val="00551635"/>
    <w:rsid w:val="005518A2"/>
    <w:rsid w:val="005519BB"/>
    <w:rsid w:val="00551A41"/>
    <w:rsid w:val="005523D2"/>
    <w:rsid w:val="00552DE9"/>
    <w:rsid w:val="00555957"/>
    <w:rsid w:val="0055649F"/>
    <w:rsid w:val="005565E2"/>
    <w:rsid w:val="00561A0A"/>
    <w:rsid w:val="00565DB3"/>
    <w:rsid w:val="00566315"/>
    <w:rsid w:val="00571850"/>
    <w:rsid w:val="0057193B"/>
    <w:rsid w:val="00571C3A"/>
    <w:rsid w:val="00572496"/>
    <w:rsid w:val="00572CC1"/>
    <w:rsid w:val="00574D3C"/>
    <w:rsid w:val="005756D0"/>
    <w:rsid w:val="005826A3"/>
    <w:rsid w:val="005840CF"/>
    <w:rsid w:val="0059078E"/>
    <w:rsid w:val="00592C17"/>
    <w:rsid w:val="005936C1"/>
    <w:rsid w:val="00593987"/>
    <w:rsid w:val="00594043"/>
    <w:rsid w:val="00594B5A"/>
    <w:rsid w:val="00595253"/>
    <w:rsid w:val="00595C11"/>
    <w:rsid w:val="00595F73"/>
    <w:rsid w:val="005A0432"/>
    <w:rsid w:val="005B065B"/>
    <w:rsid w:val="005B163F"/>
    <w:rsid w:val="005B1A27"/>
    <w:rsid w:val="005B3790"/>
    <w:rsid w:val="005B4FC0"/>
    <w:rsid w:val="005B7903"/>
    <w:rsid w:val="005C108A"/>
    <w:rsid w:val="005C21EA"/>
    <w:rsid w:val="005C418C"/>
    <w:rsid w:val="005D01A2"/>
    <w:rsid w:val="005D076C"/>
    <w:rsid w:val="005D08EB"/>
    <w:rsid w:val="005D1327"/>
    <w:rsid w:val="005D27DE"/>
    <w:rsid w:val="005D3D8F"/>
    <w:rsid w:val="005D56CA"/>
    <w:rsid w:val="005D59D9"/>
    <w:rsid w:val="005D6004"/>
    <w:rsid w:val="005D6701"/>
    <w:rsid w:val="005D6D6B"/>
    <w:rsid w:val="005E06F9"/>
    <w:rsid w:val="005E0A7C"/>
    <w:rsid w:val="005E0C1A"/>
    <w:rsid w:val="005E0F80"/>
    <w:rsid w:val="005E1124"/>
    <w:rsid w:val="005E14DD"/>
    <w:rsid w:val="005E1745"/>
    <w:rsid w:val="005E1C14"/>
    <w:rsid w:val="005E228C"/>
    <w:rsid w:val="005E4E29"/>
    <w:rsid w:val="005E6D24"/>
    <w:rsid w:val="005E7BDA"/>
    <w:rsid w:val="005F35E4"/>
    <w:rsid w:val="005F462E"/>
    <w:rsid w:val="00602653"/>
    <w:rsid w:val="00602ED7"/>
    <w:rsid w:val="006041E8"/>
    <w:rsid w:val="006108E5"/>
    <w:rsid w:val="00615BBE"/>
    <w:rsid w:val="00616083"/>
    <w:rsid w:val="0062014C"/>
    <w:rsid w:val="00620CE7"/>
    <w:rsid w:val="00620CFD"/>
    <w:rsid w:val="00622C52"/>
    <w:rsid w:val="006237D3"/>
    <w:rsid w:val="0062442B"/>
    <w:rsid w:val="00624613"/>
    <w:rsid w:val="00624F4E"/>
    <w:rsid w:val="00626410"/>
    <w:rsid w:val="00627F19"/>
    <w:rsid w:val="00630F70"/>
    <w:rsid w:val="00632404"/>
    <w:rsid w:val="006348D8"/>
    <w:rsid w:val="00641595"/>
    <w:rsid w:val="006416B3"/>
    <w:rsid w:val="006435CE"/>
    <w:rsid w:val="006437C8"/>
    <w:rsid w:val="0064495C"/>
    <w:rsid w:val="00645C85"/>
    <w:rsid w:val="00646761"/>
    <w:rsid w:val="00647659"/>
    <w:rsid w:val="00651D32"/>
    <w:rsid w:val="00651F37"/>
    <w:rsid w:val="00652220"/>
    <w:rsid w:val="0065333E"/>
    <w:rsid w:val="00655648"/>
    <w:rsid w:val="006558F6"/>
    <w:rsid w:val="00655937"/>
    <w:rsid w:val="00657154"/>
    <w:rsid w:val="0065729F"/>
    <w:rsid w:val="006575D6"/>
    <w:rsid w:val="0066086B"/>
    <w:rsid w:val="00660BA1"/>
    <w:rsid w:val="006644D7"/>
    <w:rsid w:val="00666B91"/>
    <w:rsid w:val="006678F3"/>
    <w:rsid w:val="00670746"/>
    <w:rsid w:val="00677099"/>
    <w:rsid w:val="006779DB"/>
    <w:rsid w:val="0068289B"/>
    <w:rsid w:val="0068492E"/>
    <w:rsid w:val="0068534F"/>
    <w:rsid w:val="00686230"/>
    <w:rsid w:val="006905A7"/>
    <w:rsid w:val="006911E0"/>
    <w:rsid w:val="00695B7C"/>
    <w:rsid w:val="006A01E4"/>
    <w:rsid w:val="006A219D"/>
    <w:rsid w:val="006A28E6"/>
    <w:rsid w:val="006A2D47"/>
    <w:rsid w:val="006A2EDE"/>
    <w:rsid w:val="006A35AA"/>
    <w:rsid w:val="006A47C9"/>
    <w:rsid w:val="006A501F"/>
    <w:rsid w:val="006A61DF"/>
    <w:rsid w:val="006B39A3"/>
    <w:rsid w:val="006B42ED"/>
    <w:rsid w:val="006B51D8"/>
    <w:rsid w:val="006C015E"/>
    <w:rsid w:val="006C0796"/>
    <w:rsid w:val="006C26C6"/>
    <w:rsid w:val="006C27EB"/>
    <w:rsid w:val="006C6067"/>
    <w:rsid w:val="006C62BB"/>
    <w:rsid w:val="006D1B65"/>
    <w:rsid w:val="006D27EB"/>
    <w:rsid w:val="006D316B"/>
    <w:rsid w:val="006D3363"/>
    <w:rsid w:val="006D3366"/>
    <w:rsid w:val="006D3A50"/>
    <w:rsid w:val="006D47FC"/>
    <w:rsid w:val="006D4F24"/>
    <w:rsid w:val="006D5917"/>
    <w:rsid w:val="006E181D"/>
    <w:rsid w:val="006E215A"/>
    <w:rsid w:val="006E451E"/>
    <w:rsid w:val="006E4843"/>
    <w:rsid w:val="006E4B79"/>
    <w:rsid w:val="006E535D"/>
    <w:rsid w:val="006E6F18"/>
    <w:rsid w:val="006E6F7C"/>
    <w:rsid w:val="006E7DD0"/>
    <w:rsid w:val="006F0708"/>
    <w:rsid w:val="006F1505"/>
    <w:rsid w:val="006F4007"/>
    <w:rsid w:val="006F47BE"/>
    <w:rsid w:val="006F49F7"/>
    <w:rsid w:val="006F5D77"/>
    <w:rsid w:val="007005E7"/>
    <w:rsid w:val="007010FF"/>
    <w:rsid w:val="00701925"/>
    <w:rsid w:val="0070321C"/>
    <w:rsid w:val="0070701C"/>
    <w:rsid w:val="0070718E"/>
    <w:rsid w:val="00707A16"/>
    <w:rsid w:val="0071103D"/>
    <w:rsid w:val="00711317"/>
    <w:rsid w:val="00713DB6"/>
    <w:rsid w:val="00715F46"/>
    <w:rsid w:val="007166FD"/>
    <w:rsid w:val="007220F0"/>
    <w:rsid w:val="00724798"/>
    <w:rsid w:val="007255BB"/>
    <w:rsid w:val="00726277"/>
    <w:rsid w:val="00726F6E"/>
    <w:rsid w:val="00727171"/>
    <w:rsid w:val="0073328C"/>
    <w:rsid w:val="0073331E"/>
    <w:rsid w:val="00733E08"/>
    <w:rsid w:val="0073445D"/>
    <w:rsid w:val="0073465C"/>
    <w:rsid w:val="00734C73"/>
    <w:rsid w:val="0073564D"/>
    <w:rsid w:val="00735EE4"/>
    <w:rsid w:val="00735F84"/>
    <w:rsid w:val="007369E7"/>
    <w:rsid w:val="00737CEF"/>
    <w:rsid w:val="00737E14"/>
    <w:rsid w:val="00740DFB"/>
    <w:rsid w:val="0074124B"/>
    <w:rsid w:val="00742632"/>
    <w:rsid w:val="00743F09"/>
    <w:rsid w:val="0074475A"/>
    <w:rsid w:val="00746CBD"/>
    <w:rsid w:val="00747038"/>
    <w:rsid w:val="00752650"/>
    <w:rsid w:val="00755B91"/>
    <w:rsid w:val="00757C67"/>
    <w:rsid w:val="00757D0B"/>
    <w:rsid w:val="00760500"/>
    <w:rsid w:val="00761EB8"/>
    <w:rsid w:val="0076251B"/>
    <w:rsid w:val="00762EC3"/>
    <w:rsid w:val="00767347"/>
    <w:rsid w:val="00767449"/>
    <w:rsid w:val="007678F3"/>
    <w:rsid w:val="00770837"/>
    <w:rsid w:val="00770BD8"/>
    <w:rsid w:val="00771D61"/>
    <w:rsid w:val="00773C39"/>
    <w:rsid w:val="00775645"/>
    <w:rsid w:val="00775840"/>
    <w:rsid w:val="00775BFF"/>
    <w:rsid w:val="007774EA"/>
    <w:rsid w:val="007814EC"/>
    <w:rsid w:val="00781965"/>
    <w:rsid w:val="00782595"/>
    <w:rsid w:val="00782EED"/>
    <w:rsid w:val="00784D67"/>
    <w:rsid w:val="00785F12"/>
    <w:rsid w:val="007861B7"/>
    <w:rsid w:val="007903BD"/>
    <w:rsid w:val="007906D7"/>
    <w:rsid w:val="00790FF3"/>
    <w:rsid w:val="007916DA"/>
    <w:rsid w:val="007917D7"/>
    <w:rsid w:val="00793067"/>
    <w:rsid w:val="0079453E"/>
    <w:rsid w:val="00796E9E"/>
    <w:rsid w:val="00797101"/>
    <w:rsid w:val="00797DC1"/>
    <w:rsid w:val="007A0EB1"/>
    <w:rsid w:val="007A1718"/>
    <w:rsid w:val="007A1F9A"/>
    <w:rsid w:val="007A21FC"/>
    <w:rsid w:val="007A2E42"/>
    <w:rsid w:val="007A2E79"/>
    <w:rsid w:val="007A2F25"/>
    <w:rsid w:val="007A46B5"/>
    <w:rsid w:val="007A51CD"/>
    <w:rsid w:val="007A6809"/>
    <w:rsid w:val="007A7B94"/>
    <w:rsid w:val="007B431D"/>
    <w:rsid w:val="007C0FDE"/>
    <w:rsid w:val="007C1DF1"/>
    <w:rsid w:val="007C21C5"/>
    <w:rsid w:val="007C2579"/>
    <w:rsid w:val="007C3096"/>
    <w:rsid w:val="007C3BEB"/>
    <w:rsid w:val="007C4852"/>
    <w:rsid w:val="007C56E5"/>
    <w:rsid w:val="007C57F6"/>
    <w:rsid w:val="007C5ECA"/>
    <w:rsid w:val="007C60EF"/>
    <w:rsid w:val="007C6DA7"/>
    <w:rsid w:val="007D0209"/>
    <w:rsid w:val="007D18CD"/>
    <w:rsid w:val="007D1B8B"/>
    <w:rsid w:val="007D3643"/>
    <w:rsid w:val="007D3B09"/>
    <w:rsid w:val="007D5A3F"/>
    <w:rsid w:val="007D5AAC"/>
    <w:rsid w:val="007D665A"/>
    <w:rsid w:val="007E0D01"/>
    <w:rsid w:val="007E0E83"/>
    <w:rsid w:val="007E1BF5"/>
    <w:rsid w:val="007E1C76"/>
    <w:rsid w:val="007E3069"/>
    <w:rsid w:val="007E486E"/>
    <w:rsid w:val="007E4A14"/>
    <w:rsid w:val="007F1B08"/>
    <w:rsid w:val="007F2222"/>
    <w:rsid w:val="007F2E8E"/>
    <w:rsid w:val="007F5699"/>
    <w:rsid w:val="00802239"/>
    <w:rsid w:val="0080356D"/>
    <w:rsid w:val="00804A16"/>
    <w:rsid w:val="00806475"/>
    <w:rsid w:val="00806744"/>
    <w:rsid w:val="00806E63"/>
    <w:rsid w:val="00810BF5"/>
    <w:rsid w:val="0081147A"/>
    <w:rsid w:val="00814497"/>
    <w:rsid w:val="00816CEE"/>
    <w:rsid w:val="00820B9A"/>
    <w:rsid w:val="008212A1"/>
    <w:rsid w:val="00821BB2"/>
    <w:rsid w:val="00821E2E"/>
    <w:rsid w:val="00826E51"/>
    <w:rsid w:val="0082765A"/>
    <w:rsid w:val="00827CE1"/>
    <w:rsid w:val="00832672"/>
    <w:rsid w:val="00834622"/>
    <w:rsid w:val="00834F66"/>
    <w:rsid w:val="008357B7"/>
    <w:rsid w:val="00836A29"/>
    <w:rsid w:val="008437B1"/>
    <w:rsid w:val="008450E0"/>
    <w:rsid w:val="008451FB"/>
    <w:rsid w:val="00846A37"/>
    <w:rsid w:val="00846EF2"/>
    <w:rsid w:val="00850C52"/>
    <w:rsid w:val="0085104E"/>
    <w:rsid w:val="00851229"/>
    <w:rsid w:val="00851538"/>
    <w:rsid w:val="00851EEE"/>
    <w:rsid w:val="0085257F"/>
    <w:rsid w:val="00853CCD"/>
    <w:rsid w:val="00855CA9"/>
    <w:rsid w:val="00856091"/>
    <w:rsid w:val="00857C24"/>
    <w:rsid w:val="00857D2A"/>
    <w:rsid w:val="00860A0D"/>
    <w:rsid w:val="0086169E"/>
    <w:rsid w:val="00862544"/>
    <w:rsid w:val="00865F88"/>
    <w:rsid w:val="00866451"/>
    <w:rsid w:val="00867755"/>
    <w:rsid w:val="00867F47"/>
    <w:rsid w:val="00870C5C"/>
    <w:rsid w:val="00870D91"/>
    <w:rsid w:val="008715B0"/>
    <w:rsid w:val="00871FFB"/>
    <w:rsid w:val="00872232"/>
    <w:rsid w:val="00872B4F"/>
    <w:rsid w:val="00873BB6"/>
    <w:rsid w:val="00876C56"/>
    <w:rsid w:val="0088047B"/>
    <w:rsid w:val="00880722"/>
    <w:rsid w:val="008847C6"/>
    <w:rsid w:val="00884957"/>
    <w:rsid w:val="00884CD8"/>
    <w:rsid w:val="00886834"/>
    <w:rsid w:val="00892165"/>
    <w:rsid w:val="008930A5"/>
    <w:rsid w:val="00893D94"/>
    <w:rsid w:val="00896132"/>
    <w:rsid w:val="008968BD"/>
    <w:rsid w:val="0089782C"/>
    <w:rsid w:val="008A0931"/>
    <w:rsid w:val="008A169D"/>
    <w:rsid w:val="008A1A02"/>
    <w:rsid w:val="008A2D19"/>
    <w:rsid w:val="008A5AD3"/>
    <w:rsid w:val="008A5F05"/>
    <w:rsid w:val="008A76D9"/>
    <w:rsid w:val="008B061A"/>
    <w:rsid w:val="008B06CC"/>
    <w:rsid w:val="008B116B"/>
    <w:rsid w:val="008B1F05"/>
    <w:rsid w:val="008B2C17"/>
    <w:rsid w:val="008B304F"/>
    <w:rsid w:val="008B3666"/>
    <w:rsid w:val="008B53D3"/>
    <w:rsid w:val="008C3A03"/>
    <w:rsid w:val="008C4615"/>
    <w:rsid w:val="008C4C11"/>
    <w:rsid w:val="008C5429"/>
    <w:rsid w:val="008C5ABE"/>
    <w:rsid w:val="008C76A5"/>
    <w:rsid w:val="008C76FD"/>
    <w:rsid w:val="008C788D"/>
    <w:rsid w:val="008D0CD8"/>
    <w:rsid w:val="008D193C"/>
    <w:rsid w:val="008D1B14"/>
    <w:rsid w:val="008D1DDA"/>
    <w:rsid w:val="008D2B48"/>
    <w:rsid w:val="008D3C44"/>
    <w:rsid w:val="008D5468"/>
    <w:rsid w:val="008D5892"/>
    <w:rsid w:val="008D7679"/>
    <w:rsid w:val="008D7DDF"/>
    <w:rsid w:val="008E0332"/>
    <w:rsid w:val="008E2671"/>
    <w:rsid w:val="008E2F15"/>
    <w:rsid w:val="008E4B19"/>
    <w:rsid w:val="008E6D9F"/>
    <w:rsid w:val="008E72ED"/>
    <w:rsid w:val="008E7674"/>
    <w:rsid w:val="008F025C"/>
    <w:rsid w:val="008F0EAF"/>
    <w:rsid w:val="008F12C4"/>
    <w:rsid w:val="008F2224"/>
    <w:rsid w:val="008F493B"/>
    <w:rsid w:val="008F5E2E"/>
    <w:rsid w:val="008F60B2"/>
    <w:rsid w:val="008F6133"/>
    <w:rsid w:val="008F6A51"/>
    <w:rsid w:val="008F6D51"/>
    <w:rsid w:val="008F767C"/>
    <w:rsid w:val="008F7C08"/>
    <w:rsid w:val="009000FA"/>
    <w:rsid w:val="009004F7"/>
    <w:rsid w:val="009008FC"/>
    <w:rsid w:val="00900DAC"/>
    <w:rsid w:val="00900EF8"/>
    <w:rsid w:val="009016C8"/>
    <w:rsid w:val="009019BC"/>
    <w:rsid w:val="00903AB4"/>
    <w:rsid w:val="00903FB5"/>
    <w:rsid w:val="00904605"/>
    <w:rsid w:val="00905F4E"/>
    <w:rsid w:val="009074EF"/>
    <w:rsid w:val="00911CB9"/>
    <w:rsid w:val="00911E4F"/>
    <w:rsid w:val="00911F21"/>
    <w:rsid w:val="0091297D"/>
    <w:rsid w:val="00912EAD"/>
    <w:rsid w:val="00914174"/>
    <w:rsid w:val="00916D87"/>
    <w:rsid w:val="009174C8"/>
    <w:rsid w:val="0092069B"/>
    <w:rsid w:val="00920969"/>
    <w:rsid w:val="00920A8A"/>
    <w:rsid w:val="0092167E"/>
    <w:rsid w:val="00921B35"/>
    <w:rsid w:val="00922A44"/>
    <w:rsid w:val="00923310"/>
    <w:rsid w:val="0092450A"/>
    <w:rsid w:val="00924772"/>
    <w:rsid w:val="00924AD3"/>
    <w:rsid w:val="009254D8"/>
    <w:rsid w:val="00925C51"/>
    <w:rsid w:val="00927326"/>
    <w:rsid w:val="00927374"/>
    <w:rsid w:val="00932F83"/>
    <w:rsid w:val="0093385E"/>
    <w:rsid w:val="00934BE4"/>
    <w:rsid w:val="00936765"/>
    <w:rsid w:val="009370E8"/>
    <w:rsid w:val="00937D4D"/>
    <w:rsid w:val="00937E8E"/>
    <w:rsid w:val="00940C87"/>
    <w:rsid w:val="00941659"/>
    <w:rsid w:val="0094239E"/>
    <w:rsid w:val="009426E9"/>
    <w:rsid w:val="00943712"/>
    <w:rsid w:val="00943E8A"/>
    <w:rsid w:val="00944FEB"/>
    <w:rsid w:val="00947D8C"/>
    <w:rsid w:val="009513EF"/>
    <w:rsid w:val="00951624"/>
    <w:rsid w:val="009516FA"/>
    <w:rsid w:val="009523CA"/>
    <w:rsid w:val="00953728"/>
    <w:rsid w:val="00955C5D"/>
    <w:rsid w:val="00956B01"/>
    <w:rsid w:val="00957033"/>
    <w:rsid w:val="00957840"/>
    <w:rsid w:val="00957C50"/>
    <w:rsid w:val="00957F37"/>
    <w:rsid w:val="0096107F"/>
    <w:rsid w:val="0096170B"/>
    <w:rsid w:val="00962D23"/>
    <w:rsid w:val="00963133"/>
    <w:rsid w:val="00963C2C"/>
    <w:rsid w:val="00966528"/>
    <w:rsid w:val="00966C4C"/>
    <w:rsid w:val="009673F3"/>
    <w:rsid w:val="00967BA8"/>
    <w:rsid w:val="0097019D"/>
    <w:rsid w:val="009708C2"/>
    <w:rsid w:val="00973B18"/>
    <w:rsid w:val="009743D9"/>
    <w:rsid w:val="0098020C"/>
    <w:rsid w:val="009810C8"/>
    <w:rsid w:val="00982994"/>
    <w:rsid w:val="009834D8"/>
    <w:rsid w:val="00983BA7"/>
    <w:rsid w:val="00983CFB"/>
    <w:rsid w:val="0098414A"/>
    <w:rsid w:val="009848AC"/>
    <w:rsid w:val="00984AA5"/>
    <w:rsid w:val="00987CAC"/>
    <w:rsid w:val="00992339"/>
    <w:rsid w:val="00992F5C"/>
    <w:rsid w:val="00995FB8"/>
    <w:rsid w:val="00996C61"/>
    <w:rsid w:val="00997280"/>
    <w:rsid w:val="0099754E"/>
    <w:rsid w:val="009978D5"/>
    <w:rsid w:val="009A1B4B"/>
    <w:rsid w:val="009A2547"/>
    <w:rsid w:val="009A2848"/>
    <w:rsid w:val="009A415F"/>
    <w:rsid w:val="009A5116"/>
    <w:rsid w:val="009A5215"/>
    <w:rsid w:val="009A6615"/>
    <w:rsid w:val="009A7EE1"/>
    <w:rsid w:val="009A7F1E"/>
    <w:rsid w:val="009B128D"/>
    <w:rsid w:val="009B162E"/>
    <w:rsid w:val="009B17AB"/>
    <w:rsid w:val="009B2670"/>
    <w:rsid w:val="009B534D"/>
    <w:rsid w:val="009B756B"/>
    <w:rsid w:val="009C0408"/>
    <w:rsid w:val="009C1736"/>
    <w:rsid w:val="009C2626"/>
    <w:rsid w:val="009C6263"/>
    <w:rsid w:val="009C6BD4"/>
    <w:rsid w:val="009C6F39"/>
    <w:rsid w:val="009C7658"/>
    <w:rsid w:val="009D12E4"/>
    <w:rsid w:val="009D13CC"/>
    <w:rsid w:val="009D17C8"/>
    <w:rsid w:val="009D5780"/>
    <w:rsid w:val="009D6678"/>
    <w:rsid w:val="009D6682"/>
    <w:rsid w:val="009D6C64"/>
    <w:rsid w:val="009D71DE"/>
    <w:rsid w:val="009D74A3"/>
    <w:rsid w:val="009E0498"/>
    <w:rsid w:val="009E1187"/>
    <w:rsid w:val="009E1FB6"/>
    <w:rsid w:val="009E277D"/>
    <w:rsid w:val="009E51EB"/>
    <w:rsid w:val="009E65D1"/>
    <w:rsid w:val="009E7ADE"/>
    <w:rsid w:val="009F084E"/>
    <w:rsid w:val="009F3F03"/>
    <w:rsid w:val="009F428D"/>
    <w:rsid w:val="009F42FF"/>
    <w:rsid w:val="009F4488"/>
    <w:rsid w:val="009F6BF4"/>
    <w:rsid w:val="009F7CC6"/>
    <w:rsid w:val="00A01F5E"/>
    <w:rsid w:val="00A02358"/>
    <w:rsid w:val="00A02F7A"/>
    <w:rsid w:val="00A03324"/>
    <w:rsid w:val="00A03C33"/>
    <w:rsid w:val="00A04A33"/>
    <w:rsid w:val="00A06629"/>
    <w:rsid w:val="00A06D69"/>
    <w:rsid w:val="00A06DC9"/>
    <w:rsid w:val="00A074B7"/>
    <w:rsid w:val="00A07A6B"/>
    <w:rsid w:val="00A07E54"/>
    <w:rsid w:val="00A10374"/>
    <w:rsid w:val="00A10391"/>
    <w:rsid w:val="00A10720"/>
    <w:rsid w:val="00A129E9"/>
    <w:rsid w:val="00A13D3B"/>
    <w:rsid w:val="00A173A3"/>
    <w:rsid w:val="00A17BEC"/>
    <w:rsid w:val="00A17E7F"/>
    <w:rsid w:val="00A21EF4"/>
    <w:rsid w:val="00A22F14"/>
    <w:rsid w:val="00A23DD2"/>
    <w:rsid w:val="00A240EA"/>
    <w:rsid w:val="00A2444E"/>
    <w:rsid w:val="00A2575A"/>
    <w:rsid w:val="00A25CE8"/>
    <w:rsid w:val="00A2621E"/>
    <w:rsid w:val="00A26A16"/>
    <w:rsid w:val="00A31C7A"/>
    <w:rsid w:val="00A32874"/>
    <w:rsid w:val="00A33A9B"/>
    <w:rsid w:val="00A35636"/>
    <w:rsid w:val="00A36348"/>
    <w:rsid w:val="00A363E4"/>
    <w:rsid w:val="00A36AEC"/>
    <w:rsid w:val="00A36EA1"/>
    <w:rsid w:val="00A41886"/>
    <w:rsid w:val="00A41E1C"/>
    <w:rsid w:val="00A437D3"/>
    <w:rsid w:val="00A44AC7"/>
    <w:rsid w:val="00A45C2C"/>
    <w:rsid w:val="00A45E98"/>
    <w:rsid w:val="00A46F40"/>
    <w:rsid w:val="00A50DEB"/>
    <w:rsid w:val="00A5129D"/>
    <w:rsid w:val="00A5659D"/>
    <w:rsid w:val="00A60AB4"/>
    <w:rsid w:val="00A61992"/>
    <w:rsid w:val="00A634E0"/>
    <w:rsid w:val="00A666A0"/>
    <w:rsid w:val="00A66AB4"/>
    <w:rsid w:val="00A66F21"/>
    <w:rsid w:val="00A70E56"/>
    <w:rsid w:val="00A73BBF"/>
    <w:rsid w:val="00A73DC7"/>
    <w:rsid w:val="00A749BB"/>
    <w:rsid w:val="00A74F49"/>
    <w:rsid w:val="00A752F5"/>
    <w:rsid w:val="00A80101"/>
    <w:rsid w:val="00A83A4F"/>
    <w:rsid w:val="00A83FFA"/>
    <w:rsid w:val="00A84377"/>
    <w:rsid w:val="00A850D5"/>
    <w:rsid w:val="00A86186"/>
    <w:rsid w:val="00A87AFC"/>
    <w:rsid w:val="00A900E7"/>
    <w:rsid w:val="00A90157"/>
    <w:rsid w:val="00A90A2E"/>
    <w:rsid w:val="00A915A2"/>
    <w:rsid w:val="00A929C3"/>
    <w:rsid w:val="00A92F43"/>
    <w:rsid w:val="00A942DC"/>
    <w:rsid w:val="00A97386"/>
    <w:rsid w:val="00AA0519"/>
    <w:rsid w:val="00AA09B4"/>
    <w:rsid w:val="00AA2636"/>
    <w:rsid w:val="00AA4664"/>
    <w:rsid w:val="00AA5D08"/>
    <w:rsid w:val="00AB0279"/>
    <w:rsid w:val="00AB0A66"/>
    <w:rsid w:val="00AB1887"/>
    <w:rsid w:val="00AB4BAA"/>
    <w:rsid w:val="00AB4D52"/>
    <w:rsid w:val="00AB4FF1"/>
    <w:rsid w:val="00AB5855"/>
    <w:rsid w:val="00AB7BBA"/>
    <w:rsid w:val="00AC0FB2"/>
    <w:rsid w:val="00AC2922"/>
    <w:rsid w:val="00AC4029"/>
    <w:rsid w:val="00AC41FF"/>
    <w:rsid w:val="00AC4D0C"/>
    <w:rsid w:val="00AC5C7D"/>
    <w:rsid w:val="00AC67AC"/>
    <w:rsid w:val="00AD1C9A"/>
    <w:rsid w:val="00AD2C20"/>
    <w:rsid w:val="00AD3924"/>
    <w:rsid w:val="00AD3FD1"/>
    <w:rsid w:val="00AD6CCC"/>
    <w:rsid w:val="00AD7F85"/>
    <w:rsid w:val="00AE1789"/>
    <w:rsid w:val="00AE4030"/>
    <w:rsid w:val="00AE4768"/>
    <w:rsid w:val="00AE4A70"/>
    <w:rsid w:val="00AE52F1"/>
    <w:rsid w:val="00AE5A2E"/>
    <w:rsid w:val="00AF0385"/>
    <w:rsid w:val="00AF2841"/>
    <w:rsid w:val="00AF380D"/>
    <w:rsid w:val="00AF48E6"/>
    <w:rsid w:val="00AF49DD"/>
    <w:rsid w:val="00AF4C0F"/>
    <w:rsid w:val="00AF4F78"/>
    <w:rsid w:val="00B0119E"/>
    <w:rsid w:val="00B01BA4"/>
    <w:rsid w:val="00B03174"/>
    <w:rsid w:val="00B0327D"/>
    <w:rsid w:val="00B03657"/>
    <w:rsid w:val="00B03737"/>
    <w:rsid w:val="00B064C1"/>
    <w:rsid w:val="00B06DD9"/>
    <w:rsid w:val="00B108FA"/>
    <w:rsid w:val="00B110CC"/>
    <w:rsid w:val="00B110D1"/>
    <w:rsid w:val="00B1156B"/>
    <w:rsid w:val="00B11A87"/>
    <w:rsid w:val="00B11CF9"/>
    <w:rsid w:val="00B120C5"/>
    <w:rsid w:val="00B13349"/>
    <w:rsid w:val="00B13DDE"/>
    <w:rsid w:val="00B16E72"/>
    <w:rsid w:val="00B17090"/>
    <w:rsid w:val="00B209C1"/>
    <w:rsid w:val="00B23004"/>
    <w:rsid w:val="00B25DEE"/>
    <w:rsid w:val="00B272E9"/>
    <w:rsid w:val="00B27740"/>
    <w:rsid w:val="00B302E4"/>
    <w:rsid w:val="00B305AA"/>
    <w:rsid w:val="00B30DBD"/>
    <w:rsid w:val="00B354B5"/>
    <w:rsid w:val="00B36362"/>
    <w:rsid w:val="00B3654D"/>
    <w:rsid w:val="00B37E7D"/>
    <w:rsid w:val="00B402DF"/>
    <w:rsid w:val="00B40402"/>
    <w:rsid w:val="00B40670"/>
    <w:rsid w:val="00B42907"/>
    <w:rsid w:val="00B43F06"/>
    <w:rsid w:val="00B46F09"/>
    <w:rsid w:val="00B523B7"/>
    <w:rsid w:val="00B5268B"/>
    <w:rsid w:val="00B5499D"/>
    <w:rsid w:val="00B54C8D"/>
    <w:rsid w:val="00B62A63"/>
    <w:rsid w:val="00B63CAD"/>
    <w:rsid w:val="00B64DA3"/>
    <w:rsid w:val="00B66AB8"/>
    <w:rsid w:val="00B67029"/>
    <w:rsid w:val="00B71D05"/>
    <w:rsid w:val="00B74A60"/>
    <w:rsid w:val="00B77B40"/>
    <w:rsid w:val="00B81E56"/>
    <w:rsid w:val="00B82C0E"/>
    <w:rsid w:val="00B85181"/>
    <w:rsid w:val="00B90ACD"/>
    <w:rsid w:val="00B9121F"/>
    <w:rsid w:val="00B91B51"/>
    <w:rsid w:val="00B926D7"/>
    <w:rsid w:val="00B92AFD"/>
    <w:rsid w:val="00B92D31"/>
    <w:rsid w:val="00B92E92"/>
    <w:rsid w:val="00B9384A"/>
    <w:rsid w:val="00B941F0"/>
    <w:rsid w:val="00B96CF4"/>
    <w:rsid w:val="00BA13C3"/>
    <w:rsid w:val="00BA7630"/>
    <w:rsid w:val="00BA7F52"/>
    <w:rsid w:val="00BB08EC"/>
    <w:rsid w:val="00BB127A"/>
    <w:rsid w:val="00BB17BE"/>
    <w:rsid w:val="00BB1C4D"/>
    <w:rsid w:val="00BB1FE4"/>
    <w:rsid w:val="00BB255D"/>
    <w:rsid w:val="00BB2C6F"/>
    <w:rsid w:val="00BB34DA"/>
    <w:rsid w:val="00BB5433"/>
    <w:rsid w:val="00BB6EB7"/>
    <w:rsid w:val="00BB7551"/>
    <w:rsid w:val="00BB7603"/>
    <w:rsid w:val="00BB7C97"/>
    <w:rsid w:val="00BB7D05"/>
    <w:rsid w:val="00BC1EBE"/>
    <w:rsid w:val="00BC20F1"/>
    <w:rsid w:val="00BC39D5"/>
    <w:rsid w:val="00BC39DF"/>
    <w:rsid w:val="00BC3D4D"/>
    <w:rsid w:val="00BC4483"/>
    <w:rsid w:val="00BC54F4"/>
    <w:rsid w:val="00BC60A2"/>
    <w:rsid w:val="00BC60E0"/>
    <w:rsid w:val="00BC6D70"/>
    <w:rsid w:val="00BD01E1"/>
    <w:rsid w:val="00BD0E11"/>
    <w:rsid w:val="00BD15CF"/>
    <w:rsid w:val="00BD22F5"/>
    <w:rsid w:val="00BD6EE2"/>
    <w:rsid w:val="00BD73DA"/>
    <w:rsid w:val="00BE15C6"/>
    <w:rsid w:val="00BE1F8D"/>
    <w:rsid w:val="00BE26D4"/>
    <w:rsid w:val="00BE3A02"/>
    <w:rsid w:val="00BE3B47"/>
    <w:rsid w:val="00BE4816"/>
    <w:rsid w:val="00BE575C"/>
    <w:rsid w:val="00BE5BC3"/>
    <w:rsid w:val="00BF0E96"/>
    <w:rsid w:val="00BF3AD1"/>
    <w:rsid w:val="00BF5AF4"/>
    <w:rsid w:val="00C00202"/>
    <w:rsid w:val="00C015E0"/>
    <w:rsid w:val="00C03814"/>
    <w:rsid w:val="00C0396B"/>
    <w:rsid w:val="00C03F4F"/>
    <w:rsid w:val="00C0486C"/>
    <w:rsid w:val="00C04ED3"/>
    <w:rsid w:val="00C058A7"/>
    <w:rsid w:val="00C05D8B"/>
    <w:rsid w:val="00C06229"/>
    <w:rsid w:val="00C06A77"/>
    <w:rsid w:val="00C108B9"/>
    <w:rsid w:val="00C13B15"/>
    <w:rsid w:val="00C14157"/>
    <w:rsid w:val="00C16EC8"/>
    <w:rsid w:val="00C213A6"/>
    <w:rsid w:val="00C22CF1"/>
    <w:rsid w:val="00C23FA3"/>
    <w:rsid w:val="00C253E7"/>
    <w:rsid w:val="00C327DA"/>
    <w:rsid w:val="00C32F35"/>
    <w:rsid w:val="00C33090"/>
    <w:rsid w:val="00C33789"/>
    <w:rsid w:val="00C3505C"/>
    <w:rsid w:val="00C35823"/>
    <w:rsid w:val="00C35A1C"/>
    <w:rsid w:val="00C37BD6"/>
    <w:rsid w:val="00C37F0C"/>
    <w:rsid w:val="00C37F55"/>
    <w:rsid w:val="00C40304"/>
    <w:rsid w:val="00C430DC"/>
    <w:rsid w:val="00C44B1C"/>
    <w:rsid w:val="00C44D55"/>
    <w:rsid w:val="00C45342"/>
    <w:rsid w:val="00C5085E"/>
    <w:rsid w:val="00C511FC"/>
    <w:rsid w:val="00C51A1A"/>
    <w:rsid w:val="00C51DA1"/>
    <w:rsid w:val="00C537F7"/>
    <w:rsid w:val="00C563AA"/>
    <w:rsid w:val="00C565A4"/>
    <w:rsid w:val="00C618D7"/>
    <w:rsid w:val="00C61E35"/>
    <w:rsid w:val="00C64E04"/>
    <w:rsid w:val="00C651E2"/>
    <w:rsid w:val="00C65894"/>
    <w:rsid w:val="00C659F9"/>
    <w:rsid w:val="00C730AE"/>
    <w:rsid w:val="00C73280"/>
    <w:rsid w:val="00C73F6D"/>
    <w:rsid w:val="00C753BD"/>
    <w:rsid w:val="00C75874"/>
    <w:rsid w:val="00C75E54"/>
    <w:rsid w:val="00C75E89"/>
    <w:rsid w:val="00C7715C"/>
    <w:rsid w:val="00C800D1"/>
    <w:rsid w:val="00C805CE"/>
    <w:rsid w:val="00C841F9"/>
    <w:rsid w:val="00C850F9"/>
    <w:rsid w:val="00C853AF"/>
    <w:rsid w:val="00C8540D"/>
    <w:rsid w:val="00C86F06"/>
    <w:rsid w:val="00C876FD"/>
    <w:rsid w:val="00C9080C"/>
    <w:rsid w:val="00C9140B"/>
    <w:rsid w:val="00C91E80"/>
    <w:rsid w:val="00C91EE1"/>
    <w:rsid w:val="00C92227"/>
    <w:rsid w:val="00C93339"/>
    <w:rsid w:val="00C96639"/>
    <w:rsid w:val="00CA0350"/>
    <w:rsid w:val="00CA178D"/>
    <w:rsid w:val="00CA5992"/>
    <w:rsid w:val="00CA5B8D"/>
    <w:rsid w:val="00CA6D70"/>
    <w:rsid w:val="00CA74DB"/>
    <w:rsid w:val="00CA7A8C"/>
    <w:rsid w:val="00CB1613"/>
    <w:rsid w:val="00CB19AB"/>
    <w:rsid w:val="00CB19E2"/>
    <w:rsid w:val="00CB309A"/>
    <w:rsid w:val="00CB4193"/>
    <w:rsid w:val="00CB4211"/>
    <w:rsid w:val="00CB68D0"/>
    <w:rsid w:val="00CC4DC0"/>
    <w:rsid w:val="00CC5AAD"/>
    <w:rsid w:val="00CC6DBA"/>
    <w:rsid w:val="00CC6E00"/>
    <w:rsid w:val="00CC6FA2"/>
    <w:rsid w:val="00CC7FC8"/>
    <w:rsid w:val="00CD1032"/>
    <w:rsid w:val="00CD1EAF"/>
    <w:rsid w:val="00CD24AE"/>
    <w:rsid w:val="00CD668E"/>
    <w:rsid w:val="00CD798C"/>
    <w:rsid w:val="00CE23F9"/>
    <w:rsid w:val="00CE2403"/>
    <w:rsid w:val="00CE68A9"/>
    <w:rsid w:val="00CF15C3"/>
    <w:rsid w:val="00CF23C0"/>
    <w:rsid w:val="00CF2871"/>
    <w:rsid w:val="00CF385E"/>
    <w:rsid w:val="00CF3DAB"/>
    <w:rsid w:val="00CF4FAC"/>
    <w:rsid w:val="00CF595C"/>
    <w:rsid w:val="00CF5D00"/>
    <w:rsid w:val="00CF63C6"/>
    <w:rsid w:val="00CF7EC9"/>
    <w:rsid w:val="00D0002C"/>
    <w:rsid w:val="00D005AD"/>
    <w:rsid w:val="00D0128E"/>
    <w:rsid w:val="00D027F4"/>
    <w:rsid w:val="00D02B93"/>
    <w:rsid w:val="00D0418E"/>
    <w:rsid w:val="00D04C67"/>
    <w:rsid w:val="00D04F31"/>
    <w:rsid w:val="00D05383"/>
    <w:rsid w:val="00D055F4"/>
    <w:rsid w:val="00D07B60"/>
    <w:rsid w:val="00D11770"/>
    <w:rsid w:val="00D15E68"/>
    <w:rsid w:val="00D20D74"/>
    <w:rsid w:val="00D210CC"/>
    <w:rsid w:val="00D214D1"/>
    <w:rsid w:val="00D21679"/>
    <w:rsid w:val="00D21C0F"/>
    <w:rsid w:val="00D23DBD"/>
    <w:rsid w:val="00D24DA0"/>
    <w:rsid w:val="00D2506D"/>
    <w:rsid w:val="00D25646"/>
    <w:rsid w:val="00D271A1"/>
    <w:rsid w:val="00D316AB"/>
    <w:rsid w:val="00D32055"/>
    <w:rsid w:val="00D349A4"/>
    <w:rsid w:val="00D34D16"/>
    <w:rsid w:val="00D357BA"/>
    <w:rsid w:val="00D37253"/>
    <w:rsid w:val="00D37ECA"/>
    <w:rsid w:val="00D40670"/>
    <w:rsid w:val="00D456CF"/>
    <w:rsid w:val="00D45E5C"/>
    <w:rsid w:val="00D47582"/>
    <w:rsid w:val="00D47724"/>
    <w:rsid w:val="00D511F6"/>
    <w:rsid w:val="00D51822"/>
    <w:rsid w:val="00D52A9E"/>
    <w:rsid w:val="00D56DCB"/>
    <w:rsid w:val="00D573D1"/>
    <w:rsid w:val="00D6162C"/>
    <w:rsid w:val="00D63A15"/>
    <w:rsid w:val="00D63EC4"/>
    <w:rsid w:val="00D64CAF"/>
    <w:rsid w:val="00D65923"/>
    <w:rsid w:val="00D66CC6"/>
    <w:rsid w:val="00D66E70"/>
    <w:rsid w:val="00D70120"/>
    <w:rsid w:val="00D721DC"/>
    <w:rsid w:val="00D751E4"/>
    <w:rsid w:val="00D75406"/>
    <w:rsid w:val="00D77B01"/>
    <w:rsid w:val="00D80055"/>
    <w:rsid w:val="00D80200"/>
    <w:rsid w:val="00D819FB"/>
    <w:rsid w:val="00D83653"/>
    <w:rsid w:val="00D83843"/>
    <w:rsid w:val="00D83AA8"/>
    <w:rsid w:val="00D844DE"/>
    <w:rsid w:val="00D85C2B"/>
    <w:rsid w:val="00D868B5"/>
    <w:rsid w:val="00D87C73"/>
    <w:rsid w:val="00D94783"/>
    <w:rsid w:val="00D94DAA"/>
    <w:rsid w:val="00D9523E"/>
    <w:rsid w:val="00D9621C"/>
    <w:rsid w:val="00D9623E"/>
    <w:rsid w:val="00D9772E"/>
    <w:rsid w:val="00DA3A91"/>
    <w:rsid w:val="00DA3CFF"/>
    <w:rsid w:val="00DA4C6F"/>
    <w:rsid w:val="00DB02D2"/>
    <w:rsid w:val="00DB12DF"/>
    <w:rsid w:val="00DB17F7"/>
    <w:rsid w:val="00DB302A"/>
    <w:rsid w:val="00DB420B"/>
    <w:rsid w:val="00DC0B46"/>
    <w:rsid w:val="00DC1447"/>
    <w:rsid w:val="00DC156D"/>
    <w:rsid w:val="00DC2125"/>
    <w:rsid w:val="00DC32EA"/>
    <w:rsid w:val="00DC3B6C"/>
    <w:rsid w:val="00DC3D84"/>
    <w:rsid w:val="00DC3F44"/>
    <w:rsid w:val="00DC3F5A"/>
    <w:rsid w:val="00DC7256"/>
    <w:rsid w:val="00DD082A"/>
    <w:rsid w:val="00DD0F44"/>
    <w:rsid w:val="00DD2038"/>
    <w:rsid w:val="00DD20E7"/>
    <w:rsid w:val="00DD2229"/>
    <w:rsid w:val="00DD262E"/>
    <w:rsid w:val="00DD6794"/>
    <w:rsid w:val="00DE027A"/>
    <w:rsid w:val="00DE08A8"/>
    <w:rsid w:val="00DE0A04"/>
    <w:rsid w:val="00DE33AE"/>
    <w:rsid w:val="00DE484A"/>
    <w:rsid w:val="00DE4E48"/>
    <w:rsid w:val="00DE6AA6"/>
    <w:rsid w:val="00DE729C"/>
    <w:rsid w:val="00DF1CE1"/>
    <w:rsid w:val="00DF2395"/>
    <w:rsid w:val="00DF4F6A"/>
    <w:rsid w:val="00DF5286"/>
    <w:rsid w:val="00DF57CD"/>
    <w:rsid w:val="00DF6F0D"/>
    <w:rsid w:val="00E0013A"/>
    <w:rsid w:val="00E002D5"/>
    <w:rsid w:val="00E01975"/>
    <w:rsid w:val="00E027D4"/>
    <w:rsid w:val="00E034F2"/>
    <w:rsid w:val="00E04C9E"/>
    <w:rsid w:val="00E0666A"/>
    <w:rsid w:val="00E10880"/>
    <w:rsid w:val="00E10911"/>
    <w:rsid w:val="00E11A18"/>
    <w:rsid w:val="00E1258D"/>
    <w:rsid w:val="00E1560E"/>
    <w:rsid w:val="00E1796D"/>
    <w:rsid w:val="00E2109D"/>
    <w:rsid w:val="00E23BBE"/>
    <w:rsid w:val="00E23BDB"/>
    <w:rsid w:val="00E24D61"/>
    <w:rsid w:val="00E252EC"/>
    <w:rsid w:val="00E25D31"/>
    <w:rsid w:val="00E2652A"/>
    <w:rsid w:val="00E26B80"/>
    <w:rsid w:val="00E277B3"/>
    <w:rsid w:val="00E30203"/>
    <w:rsid w:val="00E3061E"/>
    <w:rsid w:val="00E40E66"/>
    <w:rsid w:val="00E4149D"/>
    <w:rsid w:val="00E41A28"/>
    <w:rsid w:val="00E41EE0"/>
    <w:rsid w:val="00E43366"/>
    <w:rsid w:val="00E441D8"/>
    <w:rsid w:val="00E46641"/>
    <w:rsid w:val="00E54485"/>
    <w:rsid w:val="00E5662F"/>
    <w:rsid w:val="00E56FD9"/>
    <w:rsid w:val="00E57D29"/>
    <w:rsid w:val="00E6024C"/>
    <w:rsid w:val="00E61446"/>
    <w:rsid w:val="00E65ECF"/>
    <w:rsid w:val="00E66822"/>
    <w:rsid w:val="00E700CC"/>
    <w:rsid w:val="00E719C9"/>
    <w:rsid w:val="00E763EA"/>
    <w:rsid w:val="00E76C82"/>
    <w:rsid w:val="00E77071"/>
    <w:rsid w:val="00E82B03"/>
    <w:rsid w:val="00E83DC0"/>
    <w:rsid w:val="00E859C2"/>
    <w:rsid w:val="00E9013B"/>
    <w:rsid w:val="00E9072D"/>
    <w:rsid w:val="00E90D09"/>
    <w:rsid w:val="00E91F68"/>
    <w:rsid w:val="00E93DBF"/>
    <w:rsid w:val="00E9575F"/>
    <w:rsid w:val="00E95FB2"/>
    <w:rsid w:val="00E96489"/>
    <w:rsid w:val="00E96858"/>
    <w:rsid w:val="00E96DE1"/>
    <w:rsid w:val="00EA2288"/>
    <w:rsid w:val="00EA28D2"/>
    <w:rsid w:val="00EA336A"/>
    <w:rsid w:val="00EA560C"/>
    <w:rsid w:val="00EA5944"/>
    <w:rsid w:val="00EA6392"/>
    <w:rsid w:val="00EB16B3"/>
    <w:rsid w:val="00EB39DA"/>
    <w:rsid w:val="00EB3AEE"/>
    <w:rsid w:val="00EB4224"/>
    <w:rsid w:val="00EB4B39"/>
    <w:rsid w:val="00EB4FEB"/>
    <w:rsid w:val="00EB5502"/>
    <w:rsid w:val="00EB61EE"/>
    <w:rsid w:val="00EB6A92"/>
    <w:rsid w:val="00EB6CDF"/>
    <w:rsid w:val="00EB7459"/>
    <w:rsid w:val="00EB77AF"/>
    <w:rsid w:val="00EC0D59"/>
    <w:rsid w:val="00EC5499"/>
    <w:rsid w:val="00EC5598"/>
    <w:rsid w:val="00EC587B"/>
    <w:rsid w:val="00EC596B"/>
    <w:rsid w:val="00ED0207"/>
    <w:rsid w:val="00ED0A51"/>
    <w:rsid w:val="00ED1B17"/>
    <w:rsid w:val="00ED1E03"/>
    <w:rsid w:val="00ED1E07"/>
    <w:rsid w:val="00ED3CFC"/>
    <w:rsid w:val="00ED7D4E"/>
    <w:rsid w:val="00EE1A53"/>
    <w:rsid w:val="00EE266F"/>
    <w:rsid w:val="00EE4E5F"/>
    <w:rsid w:val="00EE5384"/>
    <w:rsid w:val="00EE57B3"/>
    <w:rsid w:val="00EE6DCA"/>
    <w:rsid w:val="00EF08CD"/>
    <w:rsid w:val="00EF1AD2"/>
    <w:rsid w:val="00EF46C4"/>
    <w:rsid w:val="00EF5381"/>
    <w:rsid w:val="00EF5FFE"/>
    <w:rsid w:val="00EF60D6"/>
    <w:rsid w:val="00EF74F5"/>
    <w:rsid w:val="00F01617"/>
    <w:rsid w:val="00F027A2"/>
    <w:rsid w:val="00F036AF"/>
    <w:rsid w:val="00F069E6"/>
    <w:rsid w:val="00F06AE2"/>
    <w:rsid w:val="00F072A0"/>
    <w:rsid w:val="00F10664"/>
    <w:rsid w:val="00F1292B"/>
    <w:rsid w:val="00F12A48"/>
    <w:rsid w:val="00F12BD3"/>
    <w:rsid w:val="00F12D1B"/>
    <w:rsid w:val="00F14E39"/>
    <w:rsid w:val="00F15F62"/>
    <w:rsid w:val="00F16A4B"/>
    <w:rsid w:val="00F17DC7"/>
    <w:rsid w:val="00F2020F"/>
    <w:rsid w:val="00F220BA"/>
    <w:rsid w:val="00F22AEC"/>
    <w:rsid w:val="00F23187"/>
    <w:rsid w:val="00F23DFC"/>
    <w:rsid w:val="00F24C34"/>
    <w:rsid w:val="00F265AE"/>
    <w:rsid w:val="00F26F08"/>
    <w:rsid w:val="00F302A0"/>
    <w:rsid w:val="00F3438C"/>
    <w:rsid w:val="00F3601F"/>
    <w:rsid w:val="00F36792"/>
    <w:rsid w:val="00F3719D"/>
    <w:rsid w:val="00F37212"/>
    <w:rsid w:val="00F40CE6"/>
    <w:rsid w:val="00F41658"/>
    <w:rsid w:val="00F4312A"/>
    <w:rsid w:val="00F4477A"/>
    <w:rsid w:val="00F4506C"/>
    <w:rsid w:val="00F45D0E"/>
    <w:rsid w:val="00F468A1"/>
    <w:rsid w:val="00F46BC7"/>
    <w:rsid w:val="00F470A8"/>
    <w:rsid w:val="00F47E55"/>
    <w:rsid w:val="00F50700"/>
    <w:rsid w:val="00F52B3D"/>
    <w:rsid w:val="00F530DD"/>
    <w:rsid w:val="00F60295"/>
    <w:rsid w:val="00F607AD"/>
    <w:rsid w:val="00F6519F"/>
    <w:rsid w:val="00F65273"/>
    <w:rsid w:val="00F6585B"/>
    <w:rsid w:val="00F66182"/>
    <w:rsid w:val="00F7097D"/>
    <w:rsid w:val="00F70DBD"/>
    <w:rsid w:val="00F730B1"/>
    <w:rsid w:val="00F73CE2"/>
    <w:rsid w:val="00F744AF"/>
    <w:rsid w:val="00F76B48"/>
    <w:rsid w:val="00F771C7"/>
    <w:rsid w:val="00F77D18"/>
    <w:rsid w:val="00F8067E"/>
    <w:rsid w:val="00F81711"/>
    <w:rsid w:val="00F81CEC"/>
    <w:rsid w:val="00F820BA"/>
    <w:rsid w:val="00F828A5"/>
    <w:rsid w:val="00F8331D"/>
    <w:rsid w:val="00F8347B"/>
    <w:rsid w:val="00F84BC6"/>
    <w:rsid w:val="00F84EAD"/>
    <w:rsid w:val="00F85404"/>
    <w:rsid w:val="00F85574"/>
    <w:rsid w:val="00F86F25"/>
    <w:rsid w:val="00F9383B"/>
    <w:rsid w:val="00F96D8B"/>
    <w:rsid w:val="00F97103"/>
    <w:rsid w:val="00FA28D1"/>
    <w:rsid w:val="00FA54DC"/>
    <w:rsid w:val="00FA5754"/>
    <w:rsid w:val="00FA5990"/>
    <w:rsid w:val="00FA5D92"/>
    <w:rsid w:val="00FA6B64"/>
    <w:rsid w:val="00FA6C16"/>
    <w:rsid w:val="00FB0A7C"/>
    <w:rsid w:val="00FB149F"/>
    <w:rsid w:val="00FB3596"/>
    <w:rsid w:val="00FB3AEB"/>
    <w:rsid w:val="00FB3F17"/>
    <w:rsid w:val="00FB666D"/>
    <w:rsid w:val="00FC1629"/>
    <w:rsid w:val="00FC2986"/>
    <w:rsid w:val="00FC2F8E"/>
    <w:rsid w:val="00FC329C"/>
    <w:rsid w:val="00FC4F14"/>
    <w:rsid w:val="00FC69C7"/>
    <w:rsid w:val="00FC7E55"/>
    <w:rsid w:val="00FD143A"/>
    <w:rsid w:val="00FD1933"/>
    <w:rsid w:val="00FD364B"/>
    <w:rsid w:val="00FD3897"/>
    <w:rsid w:val="00FD392A"/>
    <w:rsid w:val="00FD3C82"/>
    <w:rsid w:val="00FD53FD"/>
    <w:rsid w:val="00FD5B87"/>
    <w:rsid w:val="00FD79A5"/>
    <w:rsid w:val="00FE11A1"/>
    <w:rsid w:val="00FE1C8F"/>
    <w:rsid w:val="00FE2FE6"/>
    <w:rsid w:val="00FE317A"/>
    <w:rsid w:val="00FE3CC7"/>
    <w:rsid w:val="00FE5811"/>
    <w:rsid w:val="00FF0139"/>
    <w:rsid w:val="00FF1E97"/>
    <w:rsid w:val="00FF28D7"/>
    <w:rsid w:val="00FF312E"/>
    <w:rsid w:val="00FF370E"/>
    <w:rsid w:val="00FF4077"/>
    <w:rsid w:val="00FF4A4C"/>
    <w:rsid w:val="00FF4FA7"/>
    <w:rsid w:val="00FF5445"/>
    <w:rsid w:val="00FF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485E92"/>
  <w15:chartTrackingRefBased/>
  <w15:docId w15:val="{30137150-FE0C-4D23-A09D-C4B38323E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1156B"/>
    <w:pPr>
      <w:widowControl w:val="0"/>
      <w:spacing w:after="120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43F06"/>
    <w:pPr>
      <w:spacing w:after="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43F0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43F0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43F06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295A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5AFE"/>
  </w:style>
  <w:style w:type="paragraph" w:styleId="a5">
    <w:name w:val="footer"/>
    <w:basedOn w:val="a"/>
    <w:link w:val="a6"/>
    <w:uiPriority w:val="99"/>
    <w:unhideWhenUsed/>
    <w:rsid w:val="00295A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5AFE"/>
  </w:style>
  <w:style w:type="paragraph" w:styleId="a7">
    <w:name w:val="Balloon Text"/>
    <w:basedOn w:val="a"/>
    <w:link w:val="a8"/>
    <w:uiPriority w:val="99"/>
    <w:semiHidden/>
    <w:unhideWhenUsed/>
    <w:rsid w:val="000A4C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A4C3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66E70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D357BA"/>
  </w:style>
  <w:style w:type="character" w:styleId="ab">
    <w:name w:val="annotation reference"/>
    <w:basedOn w:val="a0"/>
    <w:uiPriority w:val="99"/>
    <w:semiHidden/>
    <w:unhideWhenUsed/>
    <w:rsid w:val="00922A4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22A4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22A44"/>
  </w:style>
  <w:style w:type="paragraph" w:styleId="ae">
    <w:name w:val="annotation subject"/>
    <w:basedOn w:val="ac"/>
    <w:next w:val="ac"/>
    <w:link w:val="af"/>
    <w:uiPriority w:val="99"/>
    <w:semiHidden/>
    <w:unhideWhenUsed/>
    <w:rsid w:val="00922A4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22A44"/>
    <w:rPr>
      <w:b/>
      <w:bCs/>
    </w:rPr>
  </w:style>
  <w:style w:type="paragraph" w:styleId="af0">
    <w:name w:val="Revision"/>
    <w:hidden/>
    <w:uiPriority w:val="99"/>
    <w:semiHidden/>
    <w:rsid w:val="00C058A7"/>
  </w:style>
  <w:style w:type="paragraph" w:styleId="HTML">
    <w:name w:val="HTML Preformatted"/>
    <w:basedOn w:val="a"/>
    <w:link w:val="HTML0"/>
    <w:uiPriority w:val="99"/>
    <w:semiHidden/>
    <w:unhideWhenUsed/>
    <w:rsid w:val="00E23B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23BBE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E23BBE"/>
    <w:pPr>
      <w:ind w:leftChars="400" w:left="840"/>
    </w:pPr>
  </w:style>
  <w:style w:type="character" w:customStyle="1" w:styleId="jrnl">
    <w:name w:val="jrnl"/>
    <w:basedOn w:val="a0"/>
    <w:rsid w:val="00E23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EA62D-B85A-43A9-A0BE-A9C569600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6098</Words>
  <Characters>34760</Characters>
  <Application>Microsoft Office Word</Application>
  <DocSecurity>0</DocSecurity>
  <Lines>289</Lines>
  <Paragraphs>8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　克</dc:creator>
  <cp:keywords/>
  <dc:description/>
  <cp:lastModifiedBy>山川　博幹</cp:lastModifiedBy>
  <cp:revision>11</cp:revision>
  <cp:lastPrinted>2017-01-05T07:28:00Z</cp:lastPrinted>
  <dcterms:created xsi:type="dcterms:W3CDTF">2017-03-14T14:08:00Z</dcterms:created>
  <dcterms:modified xsi:type="dcterms:W3CDTF">2017-03-23T01:34:00Z</dcterms:modified>
</cp:coreProperties>
</file>